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9877D" w14:textId="70204BA9" w:rsidR="004A48A8" w:rsidRPr="004A48A8" w:rsidRDefault="00637C19" w:rsidP="004A48A8">
      <w:pPr>
        <w:jc w:val="center"/>
        <w:rPr>
          <w:rFonts w:ascii="Times New Roman" w:hAnsi="Times New Roman" w:cs="Times New Roman"/>
          <w:b/>
          <w:bCs/>
        </w:rPr>
      </w:pPr>
      <w:bookmarkStart w:id="0" w:name="_Hlk185327700"/>
      <w:bookmarkStart w:id="1" w:name="_GoBack"/>
      <w:bookmarkEnd w:id="1"/>
      <w:r w:rsidRPr="004A48A8">
        <w:rPr>
          <w:rFonts w:ascii="Times New Roman" w:hAnsi="Times New Roman" w:cs="Times New Roman"/>
          <w:b/>
          <w:bCs/>
        </w:rPr>
        <w:t xml:space="preserve">Patterns of psychotropic medication use </w:t>
      </w:r>
      <w:r w:rsidR="004A48A8">
        <w:rPr>
          <w:rFonts w:ascii="Times New Roman" w:hAnsi="Times New Roman" w:cs="Times New Roman"/>
          <w:b/>
          <w:bCs/>
        </w:rPr>
        <w:t>among</w:t>
      </w:r>
      <w:r w:rsidRPr="004A48A8">
        <w:rPr>
          <w:rFonts w:ascii="Times New Roman" w:hAnsi="Times New Roman" w:cs="Times New Roman"/>
          <w:b/>
          <w:bCs/>
        </w:rPr>
        <w:t xml:space="preserve"> young people living in out-of-home care: A scoping review and meta-analysis of international literature</w:t>
      </w:r>
    </w:p>
    <w:bookmarkEnd w:id="0"/>
    <w:p w14:paraId="65B9FE84" w14:textId="2109C836" w:rsidR="00637C19" w:rsidRPr="004A48A8" w:rsidRDefault="004A48A8" w:rsidP="00637C1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18B5896C" w14:textId="77777777" w:rsidR="00C30B5F" w:rsidRPr="004A48A8" w:rsidRDefault="00C30B5F" w:rsidP="00637C19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84"/>
        <w:gridCol w:w="2632"/>
      </w:tblGrid>
      <w:tr w:rsidR="00637C19" w:rsidRPr="004A48A8" w14:paraId="18B3FE39" w14:textId="77777777" w:rsidTr="00C30B5F">
        <w:trPr>
          <w:jc w:val="center"/>
        </w:trPr>
        <w:tc>
          <w:tcPr>
            <w:tcW w:w="7535" w:type="dxa"/>
          </w:tcPr>
          <w:p w14:paraId="107B0192" w14:textId="75456A67" w:rsidR="00637C19" w:rsidRPr="004A48A8" w:rsidRDefault="00637C19" w:rsidP="00C30B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8A8">
              <w:rPr>
                <w:rFonts w:ascii="Times New Roman" w:hAnsi="Times New Roman" w:cs="Times New Roman"/>
                <w:b/>
                <w:bCs/>
              </w:rPr>
              <w:t>Table</w:t>
            </w:r>
          </w:p>
        </w:tc>
        <w:tc>
          <w:tcPr>
            <w:tcW w:w="3086" w:type="dxa"/>
          </w:tcPr>
          <w:p w14:paraId="59F7F662" w14:textId="2656DB93" w:rsidR="00637C19" w:rsidRPr="004A48A8" w:rsidRDefault="00637C19" w:rsidP="00C30B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8A8">
              <w:rPr>
                <w:rFonts w:ascii="Times New Roman" w:hAnsi="Times New Roman" w:cs="Times New Roman"/>
                <w:b/>
                <w:bCs/>
              </w:rPr>
              <w:t>Page Number</w:t>
            </w:r>
          </w:p>
        </w:tc>
      </w:tr>
      <w:tr w:rsidR="002769CD" w:rsidRPr="004A48A8" w14:paraId="4DB3B7C0" w14:textId="77777777" w:rsidTr="00C30B5F">
        <w:trPr>
          <w:jc w:val="center"/>
        </w:trPr>
        <w:tc>
          <w:tcPr>
            <w:tcW w:w="7535" w:type="dxa"/>
          </w:tcPr>
          <w:p w14:paraId="4A0781CB" w14:textId="6460B347" w:rsidR="002769CD" w:rsidRPr="004A48A8" w:rsidRDefault="002769CD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Search syntax</w:t>
            </w:r>
          </w:p>
        </w:tc>
        <w:tc>
          <w:tcPr>
            <w:tcW w:w="3086" w:type="dxa"/>
          </w:tcPr>
          <w:p w14:paraId="1D0B1866" w14:textId="67C3D507" w:rsidR="002769CD" w:rsidRPr="004A48A8" w:rsidRDefault="002769CD" w:rsidP="002769CD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>Page 2</w:t>
            </w:r>
          </w:p>
        </w:tc>
      </w:tr>
      <w:tr w:rsidR="00637C19" w:rsidRPr="004A48A8" w14:paraId="57434672" w14:textId="77777777" w:rsidTr="00C30B5F">
        <w:trPr>
          <w:jc w:val="center"/>
        </w:trPr>
        <w:tc>
          <w:tcPr>
            <w:tcW w:w="7535" w:type="dxa"/>
          </w:tcPr>
          <w:p w14:paraId="4C2C8468" w14:textId="7FB2B14B" w:rsidR="00637C19" w:rsidRPr="004A48A8" w:rsidRDefault="00637C19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Supplemental Table 1</w:t>
            </w:r>
            <w:r w:rsidR="00C30B5F" w:rsidRPr="004A48A8">
              <w:rPr>
                <w:rFonts w:ascii="Times New Roman" w:hAnsi="Times New Roman" w:cs="Times New Roman"/>
              </w:rPr>
              <w:t>: Study Characteristics</w:t>
            </w:r>
          </w:p>
        </w:tc>
        <w:tc>
          <w:tcPr>
            <w:tcW w:w="3086" w:type="dxa"/>
          </w:tcPr>
          <w:p w14:paraId="62E0705B" w14:textId="26A35999" w:rsidR="00637C19" w:rsidRPr="004A48A8" w:rsidRDefault="00C30B5F" w:rsidP="00C30B5F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 xml:space="preserve">Page </w:t>
            </w:r>
            <w:r w:rsidR="002769CD" w:rsidRPr="004A48A8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637C19" w:rsidRPr="004A48A8" w14:paraId="2314330B" w14:textId="77777777" w:rsidTr="00C30B5F">
        <w:trPr>
          <w:jc w:val="center"/>
        </w:trPr>
        <w:tc>
          <w:tcPr>
            <w:tcW w:w="7535" w:type="dxa"/>
          </w:tcPr>
          <w:p w14:paraId="7ECEA988" w14:textId="3D8F1D15" w:rsidR="00637C19" w:rsidRPr="004A48A8" w:rsidRDefault="00637C19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Supplemental Table 2</w:t>
            </w:r>
            <w:r w:rsidR="00C30B5F" w:rsidRPr="004A48A8">
              <w:rPr>
                <w:rFonts w:ascii="Times New Roman" w:hAnsi="Times New Roman" w:cs="Times New Roman"/>
              </w:rPr>
              <w:t>: Prevalence and predictors of any medication use</w:t>
            </w:r>
          </w:p>
        </w:tc>
        <w:tc>
          <w:tcPr>
            <w:tcW w:w="3086" w:type="dxa"/>
          </w:tcPr>
          <w:p w14:paraId="594ABBD1" w14:textId="1F2C6A24" w:rsidR="00637C19" w:rsidRPr="004A48A8" w:rsidRDefault="00C30B5F" w:rsidP="00C30B5F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>Page 14</w:t>
            </w:r>
          </w:p>
        </w:tc>
      </w:tr>
      <w:tr w:rsidR="00637C19" w:rsidRPr="004A48A8" w14:paraId="31455A25" w14:textId="77777777" w:rsidTr="00C30B5F">
        <w:trPr>
          <w:jc w:val="center"/>
        </w:trPr>
        <w:tc>
          <w:tcPr>
            <w:tcW w:w="7535" w:type="dxa"/>
          </w:tcPr>
          <w:p w14:paraId="269C6320" w14:textId="7D04C710" w:rsidR="00637C19" w:rsidRPr="004A48A8" w:rsidRDefault="00637C19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Supplemental Table 3</w:t>
            </w:r>
            <w:r w:rsidR="00C30B5F" w:rsidRPr="004A48A8">
              <w:rPr>
                <w:rFonts w:ascii="Times New Roman" w:hAnsi="Times New Roman" w:cs="Times New Roman"/>
              </w:rPr>
              <w:t>: Prevalence and predictors of medication subclasses</w:t>
            </w:r>
          </w:p>
        </w:tc>
        <w:tc>
          <w:tcPr>
            <w:tcW w:w="3086" w:type="dxa"/>
          </w:tcPr>
          <w:p w14:paraId="58939844" w14:textId="654A6E0C" w:rsidR="00637C19" w:rsidRPr="004A48A8" w:rsidRDefault="00C30B5F" w:rsidP="00C30B5F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>Page 17</w:t>
            </w:r>
          </w:p>
        </w:tc>
      </w:tr>
      <w:tr w:rsidR="00637C19" w:rsidRPr="004A48A8" w14:paraId="72A6F737" w14:textId="77777777" w:rsidTr="00C30B5F">
        <w:trPr>
          <w:jc w:val="center"/>
        </w:trPr>
        <w:tc>
          <w:tcPr>
            <w:tcW w:w="7535" w:type="dxa"/>
          </w:tcPr>
          <w:p w14:paraId="53FBD02F" w14:textId="517ED540" w:rsidR="00637C19" w:rsidRPr="004A48A8" w:rsidRDefault="00637C19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Supplemental Table 4</w:t>
            </w:r>
            <w:r w:rsidR="00C30B5F" w:rsidRPr="004A48A8">
              <w:rPr>
                <w:rFonts w:ascii="Times New Roman" w:hAnsi="Times New Roman" w:cs="Times New Roman"/>
              </w:rPr>
              <w:t>: Prevalence and predictors of multiple medication use</w:t>
            </w:r>
          </w:p>
        </w:tc>
        <w:tc>
          <w:tcPr>
            <w:tcW w:w="3086" w:type="dxa"/>
          </w:tcPr>
          <w:p w14:paraId="7E6E9069" w14:textId="171EEC8C" w:rsidR="00637C19" w:rsidRPr="004A48A8" w:rsidRDefault="00C30B5F" w:rsidP="00C30B5F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>Page 22</w:t>
            </w:r>
          </w:p>
        </w:tc>
      </w:tr>
      <w:tr w:rsidR="00036668" w:rsidRPr="004A48A8" w14:paraId="3978B290" w14:textId="77777777" w:rsidTr="00C30B5F">
        <w:trPr>
          <w:jc w:val="center"/>
        </w:trPr>
        <w:tc>
          <w:tcPr>
            <w:tcW w:w="7535" w:type="dxa"/>
          </w:tcPr>
          <w:p w14:paraId="512640FD" w14:textId="51BB542A" w:rsidR="00036668" w:rsidRPr="004A48A8" w:rsidRDefault="00036668" w:rsidP="004A48A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4A48A8">
              <w:rPr>
                <w:rFonts w:ascii="Times New Roman" w:hAnsi="Times New Roman" w:cs="Times New Roman"/>
              </w:rPr>
              <w:t>Forest plot</w:t>
            </w:r>
            <w:r w:rsidR="004A48A8">
              <w:rPr>
                <w:rFonts w:ascii="Times New Roman" w:hAnsi="Times New Roman" w:cs="Times New Roman"/>
              </w:rPr>
              <w:t>s synthesising prevalence estimates across five psychotropic subclasses</w:t>
            </w:r>
          </w:p>
        </w:tc>
        <w:tc>
          <w:tcPr>
            <w:tcW w:w="3086" w:type="dxa"/>
          </w:tcPr>
          <w:p w14:paraId="4398015A" w14:textId="127F3A6E" w:rsidR="00036668" w:rsidRPr="004A48A8" w:rsidRDefault="00036668" w:rsidP="00C30B5F">
            <w:pPr>
              <w:rPr>
                <w:rFonts w:ascii="Times New Roman" w:hAnsi="Times New Roman" w:cs="Times New Roman"/>
                <w:highlight w:val="yellow"/>
              </w:rPr>
            </w:pPr>
            <w:r w:rsidRPr="004A48A8">
              <w:rPr>
                <w:rFonts w:ascii="Times New Roman" w:hAnsi="Times New Roman" w:cs="Times New Roman"/>
                <w:highlight w:val="yellow"/>
              </w:rPr>
              <w:t>Page 23</w:t>
            </w:r>
          </w:p>
        </w:tc>
      </w:tr>
    </w:tbl>
    <w:p w14:paraId="48912C36" w14:textId="3931247B" w:rsidR="002769CD" w:rsidRPr="004A48A8" w:rsidRDefault="002769CD" w:rsidP="002769CD">
      <w:pPr>
        <w:rPr>
          <w:rFonts w:ascii="Times New Roman" w:hAnsi="Times New Roman" w:cs="Times New Roman"/>
          <w:b/>
          <w:bCs/>
        </w:rPr>
      </w:pPr>
      <w:r w:rsidRPr="004A48A8">
        <w:rPr>
          <w:rFonts w:ascii="Times New Roman" w:hAnsi="Times New Roman" w:cs="Times New Roman"/>
          <w:b/>
          <w:bCs/>
        </w:rPr>
        <w:br w:type="page"/>
      </w:r>
    </w:p>
    <w:p w14:paraId="75CDEBE3" w14:textId="6AF510A3" w:rsidR="002769CD" w:rsidRPr="004A48A8" w:rsidRDefault="002769CD" w:rsidP="002769CD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4A48A8">
        <w:rPr>
          <w:rFonts w:ascii="Times New Roman" w:hAnsi="Times New Roman" w:cs="Times New Roman"/>
          <w:b/>
          <w:bCs/>
          <w:u w:val="single"/>
        </w:rPr>
        <w:lastRenderedPageBreak/>
        <w:t>Search Syntax</w:t>
      </w:r>
    </w:p>
    <w:p w14:paraId="77DF5B92" w14:textId="77777777" w:rsidR="002769CD" w:rsidRPr="004A48A8" w:rsidRDefault="002769CD" w:rsidP="002769CD">
      <w:pPr>
        <w:jc w:val="both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t xml:space="preserve">The search was conducted using combinations of the terms, "young people" (Population), "out-of-home care" (Context), and "psychotropic medication" (Concept), relevant synonyms, and </w:t>
      </w:r>
      <w:proofErr w:type="spellStart"/>
      <w:r w:rsidRPr="004A48A8">
        <w:rPr>
          <w:rFonts w:ascii="Times New Roman" w:hAnsi="Times New Roman" w:cs="Times New Roman"/>
        </w:rPr>
        <w:t>MeSH</w:t>
      </w:r>
      <w:proofErr w:type="spellEnd"/>
      <w:r w:rsidRPr="004A48A8">
        <w:rPr>
          <w:rFonts w:ascii="Times New Roman" w:hAnsi="Times New Roman" w:cs="Times New Roman"/>
        </w:rPr>
        <w:t xml:space="preserve"> headings. The full search syntax for each database has been provided below:</w:t>
      </w:r>
    </w:p>
    <w:p w14:paraId="4EC8F6D6" w14:textId="77777777" w:rsidR="002769CD" w:rsidRPr="004A48A8" w:rsidRDefault="002769CD" w:rsidP="002769CD">
      <w:pPr>
        <w:jc w:val="both"/>
        <w:rPr>
          <w:rFonts w:ascii="Times New Roman" w:hAnsi="Times New Roman" w:cs="Times New Roman"/>
          <w:b/>
          <w:bCs/>
        </w:rPr>
      </w:pPr>
      <w:r w:rsidRPr="004A48A8">
        <w:rPr>
          <w:rFonts w:ascii="Times New Roman" w:hAnsi="Times New Roman" w:cs="Times New Roman"/>
          <w:b/>
          <w:bCs/>
        </w:rPr>
        <w:t>MEDLINE and EMBASE:</w:t>
      </w:r>
    </w:p>
    <w:p w14:paraId="0EB240E5" w14:textId="77777777" w:rsidR="002769CD" w:rsidRPr="004A48A8" w:rsidRDefault="002769CD" w:rsidP="002769CD">
      <w:pPr>
        <w:jc w:val="both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t xml:space="preserve">("young people" OR "young person*" OR "looked after child*" OR "child* of the state" OR </w:t>
      </w:r>
      <w:proofErr w:type="spellStart"/>
      <w:r w:rsidRPr="004A48A8">
        <w:rPr>
          <w:rFonts w:ascii="Times New Roman" w:hAnsi="Times New Roman" w:cs="Times New Roman"/>
        </w:rPr>
        <w:t>adolescen</w:t>
      </w:r>
      <w:proofErr w:type="spellEnd"/>
      <w:r w:rsidRPr="004A48A8">
        <w:rPr>
          <w:rFonts w:ascii="Times New Roman" w:hAnsi="Times New Roman" w:cs="Times New Roman"/>
        </w:rPr>
        <w:t>*" OR "teen*" OR "minor" OR "child*" OR "ward* of the state" OR "juvenile*" OR "underage*" OR "youth*") AND ("out-of-home care" OR "out of home care" OR "foster care" OR "kinship care" OR "pre-adoptive home" OR "out of home" OR "group home" OR "congregate care" OR "relative care" OR "living arrangement*" OR "residential care") AND (</w:t>
      </w:r>
      <w:proofErr w:type="spellStart"/>
      <w:r w:rsidRPr="004A48A8">
        <w:rPr>
          <w:rFonts w:ascii="Times New Roman" w:hAnsi="Times New Roman" w:cs="Times New Roman"/>
        </w:rPr>
        <w:t>exp</w:t>
      </w:r>
      <w:proofErr w:type="spellEnd"/>
      <w:r w:rsidRPr="004A48A8">
        <w:rPr>
          <w:rFonts w:ascii="Times New Roman" w:hAnsi="Times New Roman" w:cs="Times New Roman"/>
        </w:rPr>
        <w:t xml:space="preserve"> therapeutic uses/ OR "psychotropic*" OR "prescription*" OR "</w:t>
      </w:r>
      <w:proofErr w:type="spellStart"/>
      <w:r w:rsidRPr="004A48A8">
        <w:rPr>
          <w:rFonts w:ascii="Times New Roman" w:hAnsi="Times New Roman" w:cs="Times New Roman"/>
        </w:rPr>
        <w:t>anti?depressant</w:t>
      </w:r>
      <w:proofErr w:type="spellEnd"/>
      <w:r w:rsidRPr="004A48A8">
        <w:rPr>
          <w:rFonts w:ascii="Times New Roman" w:hAnsi="Times New Roman" w:cs="Times New Roman"/>
        </w:rPr>
        <w:t>*" OR "</w:t>
      </w:r>
      <w:proofErr w:type="spellStart"/>
      <w:r w:rsidRPr="004A48A8">
        <w:rPr>
          <w:rFonts w:ascii="Times New Roman" w:hAnsi="Times New Roman" w:cs="Times New Roman"/>
        </w:rPr>
        <w:t>anti?psychotic</w:t>
      </w:r>
      <w:proofErr w:type="spellEnd"/>
      <w:r w:rsidRPr="004A48A8">
        <w:rPr>
          <w:rFonts w:ascii="Times New Roman" w:hAnsi="Times New Roman" w:cs="Times New Roman"/>
        </w:rPr>
        <w:t xml:space="preserve">*" OR "stimulant*" OR "anxiolytic*" OR "mood </w:t>
      </w:r>
      <w:proofErr w:type="spellStart"/>
      <w:r w:rsidRPr="004A48A8">
        <w:rPr>
          <w:rFonts w:ascii="Times New Roman" w:hAnsi="Times New Roman" w:cs="Times New Roman"/>
        </w:rPr>
        <w:t>stabili?er</w:t>
      </w:r>
      <w:proofErr w:type="spellEnd"/>
      <w:r w:rsidRPr="004A48A8">
        <w:rPr>
          <w:rFonts w:ascii="Times New Roman" w:hAnsi="Times New Roman" w:cs="Times New Roman"/>
        </w:rPr>
        <w:t>* OR "</w:t>
      </w:r>
      <w:proofErr w:type="spellStart"/>
      <w:r w:rsidRPr="004A48A8">
        <w:rPr>
          <w:rFonts w:ascii="Times New Roman" w:hAnsi="Times New Roman" w:cs="Times New Roman"/>
        </w:rPr>
        <w:t>pharmac</w:t>
      </w:r>
      <w:proofErr w:type="spellEnd"/>
      <w:r w:rsidRPr="004A48A8">
        <w:rPr>
          <w:rFonts w:ascii="Times New Roman" w:hAnsi="Times New Roman" w:cs="Times New Roman"/>
        </w:rPr>
        <w:t>*" OR "medic*" OR "drug*" OR "</w:t>
      </w:r>
      <w:proofErr w:type="spellStart"/>
      <w:r w:rsidRPr="004A48A8">
        <w:rPr>
          <w:rFonts w:ascii="Times New Roman" w:hAnsi="Times New Roman" w:cs="Times New Roman"/>
        </w:rPr>
        <w:t>medicat</w:t>
      </w:r>
      <w:proofErr w:type="spellEnd"/>
      <w:r w:rsidRPr="004A48A8">
        <w:rPr>
          <w:rFonts w:ascii="Times New Roman" w:hAnsi="Times New Roman" w:cs="Times New Roman"/>
        </w:rPr>
        <w:t>*")</w:t>
      </w:r>
    </w:p>
    <w:p w14:paraId="677039CD" w14:textId="77777777" w:rsidR="002769CD" w:rsidRPr="004A48A8" w:rsidRDefault="002769CD" w:rsidP="002769CD">
      <w:pPr>
        <w:jc w:val="both"/>
        <w:rPr>
          <w:rFonts w:ascii="Times New Roman" w:hAnsi="Times New Roman" w:cs="Times New Roman"/>
          <w:b/>
          <w:bCs/>
        </w:rPr>
      </w:pPr>
      <w:r w:rsidRPr="004A48A8">
        <w:rPr>
          <w:rFonts w:ascii="Times New Roman" w:hAnsi="Times New Roman" w:cs="Times New Roman"/>
          <w:b/>
          <w:bCs/>
        </w:rPr>
        <w:t>SCOPUS:</w:t>
      </w:r>
    </w:p>
    <w:p w14:paraId="5766588B" w14:textId="77777777" w:rsidR="002769CD" w:rsidRPr="004A48A8" w:rsidRDefault="002769CD" w:rsidP="002769CD">
      <w:pPr>
        <w:jc w:val="both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t xml:space="preserve">("young people" OR "young person*" OR "looked after child*" OR "child* of the state" OR </w:t>
      </w:r>
      <w:proofErr w:type="spellStart"/>
      <w:r w:rsidRPr="004A48A8">
        <w:rPr>
          <w:rFonts w:ascii="Times New Roman" w:hAnsi="Times New Roman" w:cs="Times New Roman"/>
        </w:rPr>
        <w:t>adolescen</w:t>
      </w:r>
      <w:proofErr w:type="spellEnd"/>
      <w:r w:rsidRPr="004A48A8">
        <w:rPr>
          <w:rFonts w:ascii="Times New Roman" w:hAnsi="Times New Roman" w:cs="Times New Roman"/>
        </w:rPr>
        <w:t>*" OR "teen*" OR "minor" OR "child*" OR "ward* of the state" OR "juvenile*" OR "underage*" OR "youth*") AND ("out-of-home care" OR "out of home care" OR "foster care" OR "kinship care" OR "pre-adoptive home" OR "out of home" OR "group home" OR "congregate care" OR "relative care" OR "living arrangement*" OR "residential care") AND ("psychotropic*" OR "prescription*" OR "</w:t>
      </w:r>
      <w:proofErr w:type="spellStart"/>
      <w:r w:rsidRPr="004A48A8">
        <w:rPr>
          <w:rFonts w:ascii="Times New Roman" w:hAnsi="Times New Roman" w:cs="Times New Roman"/>
        </w:rPr>
        <w:t>anti?depressant</w:t>
      </w:r>
      <w:proofErr w:type="spellEnd"/>
      <w:r w:rsidRPr="004A48A8">
        <w:rPr>
          <w:rFonts w:ascii="Times New Roman" w:hAnsi="Times New Roman" w:cs="Times New Roman"/>
        </w:rPr>
        <w:t>*" OR "</w:t>
      </w:r>
      <w:proofErr w:type="spellStart"/>
      <w:r w:rsidRPr="004A48A8">
        <w:rPr>
          <w:rFonts w:ascii="Times New Roman" w:hAnsi="Times New Roman" w:cs="Times New Roman"/>
        </w:rPr>
        <w:t>anti?psychotic</w:t>
      </w:r>
      <w:proofErr w:type="spellEnd"/>
      <w:r w:rsidRPr="004A48A8">
        <w:rPr>
          <w:rFonts w:ascii="Times New Roman" w:hAnsi="Times New Roman" w:cs="Times New Roman"/>
        </w:rPr>
        <w:t xml:space="preserve">*" OR "stimulant*" OR "anxiolytic*" OR "mood </w:t>
      </w:r>
      <w:proofErr w:type="spellStart"/>
      <w:r w:rsidRPr="004A48A8">
        <w:rPr>
          <w:rFonts w:ascii="Times New Roman" w:hAnsi="Times New Roman" w:cs="Times New Roman"/>
        </w:rPr>
        <w:t>stabili?er</w:t>
      </w:r>
      <w:proofErr w:type="spellEnd"/>
      <w:r w:rsidRPr="004A48A8">
        <w:rPr>
          <w:rFonts w:ascii="Times New Roman" w:hAnsi="Times New Roman" w:cs="Times New Roman"/>
        </w:rPr>
        <w:t>* OR "</w:t>
      </w:r>
      <w:proofErr w:type="spellStart"/>
      <w:r w:rsidRPr="004A48A8">
        <w:rPr>
          <w:rFonts w:ascii="Times New Roman" w:hAnsi="Times New Roman" w:cs="Times New Roman"/>
        </w:rPr>
        <w:t>pharmac</w:t>
      </w:r>
      <w:proofErr w:type="spellEnd"/>
      <w:r w:rsidRPr="004A48A8">
        <w:rPr>
          <w:rFonts w:ascii="Times New Roman" w:hAnsi="Times New Roman" w:cs="Times New Roman"/>
        </w:rPr>
        <w:t>*" OR "medic*" OR "drug*" OR "</w:t>
      </w:r>
      <w:proofErr w:type="spellStart"/>
      <w:r w:rsidRPr="004A48A8">
        <w:rPr>
          <w:rFonts w:ascii="Times New Roman" w:hAnsi="Times New Roman" w:cs="Times New Roman"/>
        </w:rPr>
        <w:t>medicat</w:t>
      </w:r>
      <w:proofErr w:type="spellEnd"/>
      <w:r w:rsidRPr="004A48A8">
        <w:rPr>
          <w:rFonts w:ascii="Times New Roman" w:hAnsi="Times New Roman" w:cs="Times New Roman"/>
        </w:rPr>
        <w:t>*")</w:t>
      </w:r>
    </w:p>
    <w:p w14:paraId="0C5FBBFE" w14:textId="77777777" w:rsidR="002769CD" w:rsidRPr="004A48A8" w:rsidRDefault="002769CD" w:rsidP="002769CD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4A48A8">
        <w:rPr>
          <w:rFonts w:ascii="Times New Roman" w:hAnsi="Times New Roman" w:cs="Times New Roman"/>
          <w:b/>
          <w:bCs/>
        </w:rPr>
        <w:t>PsycINFO</w:t>
      </w:r>
      <w:proofErr w:type="spellEnd"/>
      <w:r w:rsidRPr="004A48A8">
        <w:rPr>
          <w:rFonts w:ascii="Times New Roman" w:hAnsi="Times New Roman" w:cs="Times New Roman"/>
          <w:b/>
          <w:bCs/>
        </w:rPr>
        <w:t>:</w:t>
      </w:r>
    </w:p>
    <w:p w14:paraId="4FBBBD8A" w14:textId="77777777" w:rsidR="002769CD" w:rsidRPr="004A48A8" w:rsidRDefault="002769CD" w:rsidP="002769CD">
      <w:pPr>
        <w:jc w:val="both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t xml:space="preserve">("young people" OR "young person*" OR "looked after child*" OR "child* of the state" OR </w:t>
      </w:r>
      <w:proofErr w:type="spellStart"/>
      <w:r w:rsidRPr="004A48A8">
        <w:rPr>
          <w:rFonts w:ascii="Times New Roman" w:hAnsi="Times New Roman" w:cs="Times New Roman"/>
        </w:rPr>
        <w:t>adolescen</w:t>
      </w:r>
      <w:proofErr w:type="spellEnd"/>
      <w:r w:rsidRPr="004A48A8">
        <w:rPr>
          <w:rFonts w:ascii="Times New Roman" w:hAnsi="Times New Roman" w:cs="Times New Roman"/>
        </w:rPr>
        <w:t>*" OR "teen*" OR "minor" OR "child*" OR "ward* of the state" OR "juvenile*" OR "underage*" OR "youth*") AND ("out-of-home care" OR "out of home care" OR "foster care" OR "kinship care" OR "pre-adoptive home" OR "out of home" OR "group home" OR "congregate care" OR "relative care" OR "living arrangement*" OR "residential care") AND (</w:t>
      </w:r>
      <w:proofErr w:type="spellStart"/>
      <w:r w:rsidRPr="004A48A8">
        <w:rPr>
          <w:rFonts w:ascii="Times New Roman" w:hAnsi="Times New Roman" w:cs="Times New Roman"/>
        </w:rPr>
        <w:t>exp</w:t>
      </w:r>
      <w:proofErr w:type="spellEnd"/>
      <w:r w:rsidRPr="004A48A8">
        <w:rPr>
          <w:rFonts w:ascii="Times New Roman" w:hAnsi="Times New Roman" w:cs="Times New Roman"/>
        </w:rPr>
        <w:t xml:space="preserve"> drugs/ OR "psychotropic*" OR "prescription*" OR "</w:t>
      </w:r>
      <w:proofErr w:type="spellStart"/>
      <w:r w:rsidRPr="004A48A8">
        <w:rPr>
          <w:rFonts w:ascii="Times New Roman" w:hAnsi="Times New Roman" w:cs="Times New Roman"/>
        </w:rPr>
        <w:t>anti?depressant</w:t>
      </w:r>
      <w:proofErr w:type="spellEnd"/>
      <w:r w:rsidRPr="004A48A8">
        <w:rPr>
          <w:rFonts w:ascii="Times New Roman" w:hAnsi="Times New Roman" w:cs="Times New Roman"/>
        </w:rPr>
        <w:t>*" OR "</w:t>
      </w:r>
      <w:proofErr w:type="spellStart"/>
      <w:r w:rsidRPr="004A48A8">
        <w:rPr>
          <w:rFonts w:ascii="Times New Roman" w:hAnsi="Times New Roman" w:cs="Times New Roman"/>
        </w:rPr>
        <w:t>anti?psychotic</w:t>
      </w:r>
      <w:proofErr w:type="spellEnd"/>
      <w:r w:rsidRPr="004A48A8">
        <w:rPr>
          <w:rFonts w:ascii="Times New Roman" w:hAnsi="Times New Roman" w:cs="Times New Roman"/>
        </w:rPr>
        <w:t xml:space="preserve">*" OR "stimulant*" OR "anxiolytic*" OR "mood </w:t>
      </w:r>
      <w:proofErr w:type="spellStart"/>
      <w:r w:rsidRPr="004A48A8">
        <w:rPr>
          <w:rFonts w:ascii="Times New Roman" w:hAnsi="Times New Roman" w:cs="Times New Roman"/>
        </w:rPr>
        <w:t>stabili?er</w:t>
      </w:r>
      <w:proofErr w:type="spellEnd"/>
      <w:r w:rsidRPr="004A48A8">
        <w:rPr>
          <w:rFonts w:ascii="Times New Roman" w:hAnsi="Times New Roman" w:cs="Times New Roman"/>
        </w:rPr>
        <w:t>* OR "</w:t>
      </w:r>
      <w:proofErr w:type="spellStart"/>
      <w:r w:rsidRPr="004A48A8">
        <w:rPr>
          <w:rFonts w:ascii="Times New Roman" w:hAnsi="Times New Roman" w:cs="Times New Roman"/>
        </w:rPr>
        <w:t>pharmac</w:t>
      </w:r>
      <w:proofErr w:type="spellEnd"/>
      <w:r w:rsidRPr="004A48A8">
        <w:rPr>
          <w:rFonts w:ascii="Times New Roman" w:hAnsi="Times New Roman" w:cs="Times New Roman"/>
        </w:rPr>
        <w:t>*" OR "medic*" OR "drug*" OR "</w:t>
      </w:r>
      <w:proofErr w:type="spellStart"/>
      <w:r w:rsidRPr="004A48A8">
        <w:rPr>
          <w:rFonts w:ascii="Times New Roman" w:hAnsi="Times New Roman" w:cs="Times New Roman"/>
        </w:rPr>
        <w:t>medicat</w:t>
      </w:r>
      <w:proofErr w:type="spellEnd"/>
      <w:r w:rsidRPr="004A48A8">
        <w:rPr>
          <w:rFonts w:ascii="Times New Roman" w:hAnsi="Times New Roman" w:cs="Times New Roman"/>
        </w:rPr>
        <w:t>*")</w:t>
      </w:r>
    </w:p>
    <w:p w14:paraId="70632ECC" w14:textId="77777777" w:rsidR="002769CD" w:rsidRPr="004A48A8" w:rsidRDefault="002769CD" w:rsidP="002769CD">
      <w:pPr>
        <w:jc w:val="both"/>
        <w:rPr>
          <w:rFonts w:ascii="Times New Roman" w:hAnsi="Times New Roman" w:cs="Times New Roman"/>
          <w:b/>
          <w:bCs/>
        </w:rPr>
      </w:pPr>
      <w:r w:rsidRPr="004A48A8">
        <w:rPr>
          <w:rFonts w:ascii="Times New Roman" w:hAnsi="Times New Roman" w:cs="Times New Roman"/>
          <w:b/>
          <w:bCs/>
        </w:rPr>
        <w:t>CINAHL Plus:</w:t>
      </w:r>
    </w:p>
    <w:p w14:paraId="280735E2" w14:textId="77777777" w:rsidR="002769CD" w:rsidRPr="004A48A8" w:rsidRDefault="002769CD" w:rsidP="002769CD">
      <w:pPr>
        <w:jc w:val="both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t xml:space="preserve">("young people" OR "young person*" OR "looked after child*" OR "child* of the state" OR </w:t>
      </w:r>
      <w:proofErr w:type="spellStart"/>
      <w:r w:rsidRPr="004A48A8">
        <w:rPr>
          <w:rFonts w:ascii="Times New Roman" w:hAnsi="Times New Roman" w:cs="Times New Roman"/>
        </w:rPr>
        <w:t>adolescen</w:t>
      </w:r>
      <w:proofErr w:type="spellEnd"/>
      <w:r w:rsidRPr="004A48A8">
        <w:rPr>
          <w:rFonts w:ascii="Times New Roman" w:hAnsi="Times New Roman" w:cs="Times New Roman"/>
        </w:rPr>
        <w:t>*" OR "teen*" OR "minor" OR "child*" OR "ward* of the state" OR "juvenile*" OR "underage*" OR "youth*") AND ("out-of-home care" OR "out of home care" OR "foster care" OR "kinship care" OR "pre-adoptive home" OR "out of home" OR "group home" OR "congregate care" OR "relative care" OR "living arrangement*" OR "residential care") AND (</w:t>
      </w:r>
      <w:proofErr w:type="spellStart"/>
      <w:r w:rsidRPr="004A48A8">
        <w:rPr>
          <w:rFonts w:ascii="Times New Roman" w:hAnsi="Times New Roman" w:cs="Times New Roman"/>
        </w:rPr>
        <w:t>exp</w:t>
      </w:r>
      <w:proofErr w:type="spellEnd"/>
      <w:r w:rsidRPr="004A48A8">
        <w:rPr>
          <w:rFonts w:ascii="Times New Roman" w:hAnsi="Times New Roman" w:cs="Times New Roman"/>
        </w:rPr>
        <w:t xml:space="preserve"> central nervous system agents/ OR "psychotropic*" OR "prescription*" OR "</w:t>
      </w:r>
      <w:proofErr w:type="spellStart"/>
      <w:r w:rsidRPr="004A48A8">
        <w:rPr>
          <w:rFonts w:ascii="Times New Roman" w:hAnsi="Times New Roman" w:cs="Times New Roman"/>
        </w:rPr>
        <w:t>anti?depressant</w:t>
      </w:r>
      <w:proofErr w:type="spellEnd"/>
      <w:r w:rsidRPr="004A48A8">
        <w:rPr>
          <w:rFonts w:ascii="Times New Roman" w:hAnsi="Times New Roman" w:cs="Times New Roman"/>
        </w:rPr>
        <w:t>*" OR "</w:t>
      </w:r>
      <w:proofErr w:type="spellStart"/>
      <w:r w:rsidRPr="004A48A8">
        <w:rPr>
          <w:rFonts w:ascii="Times New Roman" w:hAnsi="Times New Roman" w:cs="Times New Roman"/>
        </w:rPr>
        <w:t>anti?psychotic</w:t>
      </w:r>
      <w:proofErr w:type="spellEnd"/>
      <w:r w:rsidRPr="004A48A8">
        <w:rPr>
          <w:rFonts w:ascii="Times New Roman" w:hAnsi="Times New Roman" w:cs="Times New Roman"/>
        </w:rPr>
        <w:t xml:space="preserve">*" OR "stimulant*" OR "anxiolytic*" OR "mood </w:t>
      </w:r>
      <w:proofErr w:type="spellStart"/>
      <w:r w:rsidRPr="004A48A8">
        <w:rPr>
          <w:rFonts w:ascii="Times New Roman" w:hAnsi="Times New Roman" w:cs="Times New Roman"/>
        </w:rPr>
        <w:t>stabili?er</w:t>
      </w:r>
      <w:proofErr w:type="spellEnd"/>
      <w:r w:rsidRPr="004A48A8">
        <w:rPr>
          <w:rFonts w:ascii="Times New Roman" w:hAnsi="Times New Roman" w:cs="Times New Roman"/>
        </w:rPr>
        <w:t>* OR "</w:t>
      </w:r>
      <w:proofErr w:type="spellStart"/>
      <w:r w:rsidRPr="004A48A8">
        <w:rPr>
          <w:rFonts w:ascii="Times New Roman" w:hAnsi="Times New Roman" w:cs="Times New Roman"/>
        </w:rPr>
        <w:t>pharmac</w:t>
      </w:r>
      <w:proofErr w:type="spellEnd"/>
      <w:r w:rsidRPr="004A48A8">
        <w:rPr>
          <w:rFonts w:ascii="Times New Roman" w:hAnsi="Times New Roman" w:cs="Times New Roman"/>
        </w:rPr>
        <w:t>*" OR "medic*" OR "drug*" OR "</w:t>
      </w:r>
      <w:proofErr w:type="spellStart"/>
      <w:r w:rsidRPr="004A48A8">
        <w:rPr>
          <w:rFonts w:ascii="Times New Roman" w:hAnsi="Times New Roman" w:cs="Times New Roman"/>
        </w:rPr>
        <w:t>medicat</w:t>
      </w:r>
      <w:proofErr w:type="spellEnd"/>
      <w:r w:rsidRPr="004A48A8">
        <w:rPr>
          <w:rFonts w:ascii="Times New Roman" w:hAnsi="Times New Roman" w:cs="Times New Roman"/>
        </w:rPr>
        <w:t>*")</w:t>
      </w:r>
    </w:p>
    <w:p w14:paraId="69E87F3F" w14:textId="77777777" w:rsidR="002769CD" w:rsidRPr="004A48A8" w:rsidRDefault="002769CD" w:rsidP="002769CD">
      <w:pPr>
        <w:rPr>
          <w:rFonts w:ascii="Times New Roman" w:hAnsi="Times New Roman" w:cs="Times New Roman"/>
          <w:b/>
          <w:bCs/>
        </w:rPr>
        <w:sectPr w:rsidR="002769CD" w:rsidRPr="004A48A8" w:rsidSect="002769CD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25B3F2E" w14:textId="77777777" w:rsidR="00C30B5F" w:rsidRPr="004A48A8" w:rsidRDefault="00C30B5F" w:rsidP="00220D77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lastRenderedPageBreak/>
        <w:t>Supplemental Table 1. Summary of study characteristics and participant demographics</w:t>
      </w:r>
    </w:p>
    <w:tbl>
      <w:tblPr>
        <w:tblStyle w:val="TableGrid"/>
        <w:tblW w:w="14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62"/>
        <w:gridCol w:w="1557"/>
        <w:gridCol w:w="1414"/>
        <w:gridCol w:w="1275"/>
        <w:gridCol w:w="873"/>
        <w:gridCol w:w="1545"/>
        <w:gridCol w:w="1275"/>
        <w:gridCol w:w="1701"/>
        <w:gridCol w:w="2287"/>
      </w:tblGrid>
      <w:tr w:rsidR="00C30B5F" w:rsidRPr="004A48A8" w14:paraId="77590C45" w14:textId="77777777" w:rsidTr="00C718A6">
        <w:trPr>
          <w:trHeight w:val="191"/>
          <w:tblHeader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2DD0090" w14:textId="7F346DFF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irst Author (Year); Countr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36B812F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Design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E47BF10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ata Source/Recruitmen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179C498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rticipants and Out-of-Home Care Sett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77D7C1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rticipant Group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B9CED77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E4ECCB7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: N (%) or M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106432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der: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E0923B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ace/Ethnicity: N (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556A086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ntal Health Diagnoses</w:t>
            </w:r>
          </w:p>
        </w:tc>
      </w:tr>
      <w:tr w:rsidR="00C30B5F" w:rsidRPr="004A48A8" w14:paraId="41B132C6" w14:textId="77777777" w:rsidTr="004F2C45">
        <w:trPr>
          <w:trHeight w:val="54"/>
        </w:trPr>
        <w:tc>
          <w:tcPr>
            <w:tcW w:w="1105" w:type="dxa"/>
            <w:tcBorders>
              <w:top w:val="single" w:sz="4" w:space="0" w:color="auto"/>
            </w:tcBorders>
          </w:tcPr>
          <w:p w14:paraId="2E3899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lair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6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C73BB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36 US states; 2000-2003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0EF0061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nalytic Extract claim fil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29276F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68E23A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FBFE9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0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6325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 with an obesity diagnosi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DA7302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51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1EE6D5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 = 6.4%, 11 = 7.2%, 12 = 8.9%, 13 = 10.9%, 14 = 13.2%, 15 = 14.2%, 16 = 15.3%, 17 = 15.1%, 18 = 8.7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E610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7.5%</w:t>
            </w:r>
          </w:p>
          <w:p w14:paraId="7F08740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62.5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591CE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8.5%</w:t>
            </w:r>
          </w:p>
          <w:p w14:paraId="2FB749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36.2%</w:t>
            </w:r>
          </w:p>
          <w:p w14:paraId="258B7D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7.9%</w:t>
            </w:r>
          </w:p>
          <w:p w14:paraId="734A67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14.8%</w:t>
            </w:r>
          </w:p>
          <w:p w14:paraId="086B77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.6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DC8F6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52A4EC5B" w14:textId="77777777" w:rsidTr="004F2C45">
        <w:trPr>
          <w:trHeight w:val="54"/>
        </w:trPr>
        <w:tc>
          <w:tcPr>
            <w:tcW w:w="1105" w:type="dxa"/>
            <w:tcBorders>
              <w:bottom w:val="single" w:sz="4" w:space="0" w:color="auto"/>
            </w:tcBorders>
          </w:tcPr>
          <w:p w14:paraId="45F5AC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CD530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9BA51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BC2E8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59E0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 without an obesity diagnosi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617B2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255,28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6390A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 = 11.2%, 11 = 11.5%, 12 = 11.7%, 13 = 11.7%, 14 = 11.7%, 15 = 11.9%, 16 = 11.8%, 17 = 11.2%, 18 = 7.3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6674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1.9%</w:t>
            </w:r>
          </w:p>
          <w:p w14:paraId="369AE85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8.1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CFF04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1.8%</w:t>
            </w:r>
          </w:p>
          <w:p w14:paraId="1740AC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38.3%</w:t>
            </w:r>
          </w:p>
          <w:p w14:paraId="271D0DC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7.2%</w:t>
            </w:r>
          </w:p>
          <w:p w14:paraId="20A5A4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10.7%</w:t>
            </w:r>
          </w:p>
          <w:p w14:paraId="0DAA074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.0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EE56D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6B4A0C6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15112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zzi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2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E4BDA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14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4F03B2D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ta linkage between foster care administrative records, Medicaid medical and pharmacy claims, Kids Count, US Census, and Area Health Resource File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5BF0B24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3BF4354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AC6B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B78D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community adversit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BAF96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1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A33F5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315 (28%)</w:t>
            </w:r>
          </w:p>
          <w:p w14:paraId="364F2E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45 (31%)</w:t>
            </w:r>
          </w:p>
          <w:p w14:paraId="16C923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8 = 457 (41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575B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42 (49%)</w:t>
            </w:r>
          </w:p>
          <w:p w14:paraId="5B65C08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75 (5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973D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59 (50%)</w:t>
            </w:r>
          </w:p>
          <w:p w14:paraId="6A1799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500 (45%)</w:t>
            </w:r>
          </w:p>
          <w:p w14:paraId="2664C38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8 (5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2AD29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357 (32%)</w:t>
            </w:r>
          </w:p>
          <w:p w14:paraId="482A1D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11 (19%)</w:t>
            </w:r>
          </w:p>
          <w:p w14:paraId="12C34A8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307 (27%)</w:t>
            </w:r>
          </w:p>
          <w:p w14:paraId="690E10D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/mood disorders = 235 (21%)</w:t>
            </w:r>
          </w:p>
          <w:p w14:paraId="5BA95A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89 (26%)</w:t>
            </w:r>
          </w:p>
          <w:p w14:paraId="0B0D61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94 (8.4%)</w:t>
            </w:r>
          </w:p>
          <w:p w14:paraId="1B74CF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148 (13%)</w:t>
            </w:r>
          </w:p>
        </w:tc>
      </w:tr>
      <w:tr w:rsidR="00C30B5F" w:rsidRPr="004A48A8" w14:paraId="1EBCB148" w14:textId="77777777" w:rsidTr="004F2C45">
        <w:trPr>
          <w:trHeight w:val="201"/>
        </w:trPr>
        <w:tc>
          <w:tcPr>
            <w:tcW w:w="1105" w:type="dxa"/>
          </w:tcPr>
          <w:p w14:paraId="12CA21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6F726A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135E72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2948F1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60B5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um community adversit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F1686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8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E311C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371 (27%)</w:t>
            </w:r>
          </w:p>
          <w:p w14:paraId="6D1E7C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89 (28%)</w:t>
            </w:r>
          </w:p>
          <w:p w14:paraId="45A25C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8 = 629 (4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BA0E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711 (51%)</w:t>
            </w:r>
          </w:p>
          <w:p w14:paraId="7CC1383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678 (4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577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651 (47%)</w:t>
            </w:r>
          </w:p>
          <w:p w14:paraId="500B15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650 (47%)</w:t>
            </w:r>
          </w:p>
          <w:p w14:paraId="544B7D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88 (6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F1A16F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503 (36%)</w:t>
            </w:r>
          </w:p>
          <w:p w14:paraId="56F044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89 (21%)</w:t>
            </w:r>
          </w:p>
          <w:p w14:paraId="5A76ED0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367 (36%)</w:t>
            </w:r>
          </w:p>
          <w:p w14:paraId="1F7095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/mood disorders = 359 (26%)</w:t>
            </w:r>
          </w:p>
          <w:p w14:paraId="3D2E40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431 (31%)</w:t>
            </w:r>
          </w:p>
          <w:p w14:paraId="327595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39 (10%)</w:t>
            </w:r>
          </w:p>
          <w:p w14:paraId="63F08F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253 (18%)</w:t>
            </w:r>
          </w:p>
        </w:tc>
      </w:tr>
      <w:tr w:rsidR="00C30B5F" w:rsidRPr="004A48A8" w14:paraId="1955F0A4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47E9E3F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2DB0E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58D40F1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5A54A5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59258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High community adversit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30245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92776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543 (30%)</w:t>
            </w:r>
          </w:p>
          <w:p w14:paraId="49FBD1F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518 (28%)</w:t>
            </w:r>
          </w:p>
          <w:p w14:paraId="5CB20F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8 = 76 (42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139B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890 (49%)</w:t>
            </w:r>
          </w:p>
          <w:p w14:paraId="293250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938 (5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5645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00 (11%)</w:t>
            </w:r>
          </w:p>
          <w:p w14:paraId="2AAA61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,589 (87%)</w:t>
            </w:r>
          </w:p>
          <w:p w14:paraId="657E0F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39 (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01D3E5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575 (31%)</w:t>
            </w:r>
          </w:p>
          <w:p w14:paraId="6CED226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343 (19%)</w:t>
            </w:r>
          </w:p>
          <w:p w14:paraId="604E06A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394 (22%)</w:t>
            </w:r>
          </w:p>
          <w:p w14:paraId="2C63612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/mood disorders = 431 (24%)</w:t>
            </w:r>
          </w:p>
          <w:p w14:paraId="7B941A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494 (27%)</w:t>
            </w:r>
          </w:p>
          <w:p w14:paraId="7BC38C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49 (8.2%)</w:t>
            </w:r>
          </w:p>
          <w:p w14:paraId="17FB28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213 (12%)</w:t>
            </w:r>
          </w:p>
        </w:tc>
      </w:tr>
      <w:tr w:rsidR="00C30B5F" w:rsidRPr="004A48A8" w14:paraId="376250E1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10FD763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land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Noble (2004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6AD87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1999-2001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2A27D0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ructured interview with foster parents or group home staff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54660C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community-based residential treatment settings</w:t>
            </w:r>
          </w:p>
          <w:p w14:paraId="69FFE21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89094F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B0C6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1CBD56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3C694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.1 (SD = 2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3CDD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8 (26%)</w:t>
            </w:r>
          </w:p>
          <w:p w14:paraId="5DFD176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36 (7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7760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5%</w:t>
            </w:r>
          </w:p>
          <w:p w14:paraId="6BBEBE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40%</w:t>
            </w:r>
          </w:p>
          <w:p w14:paraId="0FA1518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AC1C9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A0BB71D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51C5A4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647774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EB739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762D8B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516B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Group home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A8DAF5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88CF5B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.3 (SD = 2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BC89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6 (13%)</w:t>
            </w:r>
          </w:p>
          <w:p w14:paraId="05EE7A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04 (8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E2E4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9%</w:t>
            </w:r>
          </w:p>
          <w:p w14:paraId="235E37B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47%</w:t>
            </w:r>
          </w:p>
          <w:p w14:paraId="708B5E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4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DB87F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266C62C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E7C8C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nner (2014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B2BE61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oader randomised controlled trial (1 US state; 2003-200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E25CB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views with treatment foster paren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AEAB5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treatment foster care</w:t>
            </w:r>
          </w:p>
          <w:p w14:paraId="694FD5E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6CDA0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-21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985D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53527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3295F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3.0 (SD = 3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4233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31 (55%)</w:t>
            </w:r>
          </w:p>
          <w:p w14:paraId="07C657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09 (5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1E9F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77 (32%)</w:t>
            </w:r>
          </w:p>
          <w:p w14:paraId="34DCC3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38 (58%)</w:t>
            </w:r>
          </w:p>
          <w:p w14:paraId="144FD9C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5 (10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6616B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3D1FAC9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6BCD85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urcu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68D92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6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4027736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Medicaid administrative claims data 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448308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insured children and adolescents</w:t>
            </w:r>
          </w:p>
          <w:p w14:paraId="71FCB23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4CEB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-17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EBB93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12D87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ABF20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426F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C45B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3EE9B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472B25FE" w14:textId="77777777" w:rsidTr="004F2C45">
        <w:trPr>
          <w:trHeight w:val="201"/>
        </w:trPr>
        <w:tc>
          <w:tcPr>
            <w:tcW w:w="1105" w:type="dxa"/>
          </w:tcPr>
          <w:p w14:paraId="598EE2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598CE31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0CF1B7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301521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ADC2C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’s Health Insurance Program (CHIP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61720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042881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6B22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12EF8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17B02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7DFDF3C" w14:textId="77777777" w:rsidTr="004F2C45">
        <w:trPr>
          <w:trHeight w:val="201"/>
        </w:trPr>
        <w:tc>
          <w:tcPr>
            <w:tcW w:w="1105" w:type="dxa"/>
          </w:tcPr>
          <w:p w14:paraId="5D5D657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6309E7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0DFD94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5438E7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0875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D88ABF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F3913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A9D1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A69E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C4E03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005B8F1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0283B5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1DB70C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2A8237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60A62B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E442C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CE2F29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98034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5C00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7A99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4529AB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525C3D5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694CF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ush (2021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5E221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scriptive study (1 US state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F1DCC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dministrative data and data from a state-funded team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53B185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hildren and adolescents</w:t>
            </w:r>
          </w:p>
          <w:p w14:paraId="372204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F0201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 xml:space="preserve">Criteria: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19 years old, receiving behavioural and medication review services, combined stimulant and antipsychot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0232B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E61AF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4A583E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C16E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5 (71.4%)</w:t>
            </w:r>
          </w:p>
          <w:p w14:paraId="23C9AE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6 (28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2514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ucasian = 8 (38.1%)</w:t>
            </w:r>
          </w:p>
          <w:p w14:paraId="288FB4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3 (61.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C165CE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4</w:t>
            </w:r>
          </w:p>
          <w:p w14:paraId="70F6EF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spectrum disorder = 4</w:t>
            </w:r>
          </w:p>
          <w:p w14:paraId="4C49E7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order = 3</w:t>
            </w:r>
          </w:p>
          <w:p w14:paraId="4A33B7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llectual disability = 2</w:t>
            </w:r>
          </w:p>
          <w:p w14:paraId="3D0CAD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Expressive language disorder = 1</w:t>
            </w:r>
          </w:p>
          <w:p w14:paraId="2A701E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s = 5</w:t>
            </w:r>
          </w:p>
          <w:p w14:paraId="2A421A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3</w:t>
            </w:r>
          </w:p>
          <w:p w14:paraId="44F815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ve disorder = 2</w:t>
            </w:r>
          </w:p>
          <w:p w14:paraId="7C5DB0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ysthymic disorder = 1</w:t>
            </w:r>
          </w:p>
          <w:p w14:paraId="3141944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2</w:t>
            </w:r>
          </w:p>
          <w:p w14:paraId="3BE135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bsessive compulsive disorder = 2</w:t>
            </w:r>
          </w:p>
          <w:p w14:paraId="49BE85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</w:t>
            </w:r>
          </w:p>
          <w:p w14:paraId="2D0236E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2</w:t>
            </w:r>
          </w:p>
          <w:p w14:paraId="49023D0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uma and stress related disorder = 2</w:t>
            </w:r>
          </w:p>
          <w:p w14:paraId="75ECE77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active attachment disorder = 1</w:t>
            </w:r>
          </w:p>
          <w:p w14:paraId="1C78FF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lational attachment disorder = 1</w:t>
            </w:r>
          </w:p>
          <w:p w14:paraId="68E6E7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nuresis = 1</w:t>
            </w:r>
          </w:p>
          <w:p w14:paraId="7D5161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3</w:t>
            </w:r>
          </w:p>
          <w:p w14:paraId="360463A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mittent hyperactivity disorder = 2</w:t>
            </w:r>
          </w:p>
          <w:p w14:paraId="617089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mittent explosive disorder = 1</w:t>
            </w:r>
          </w:p>
          <w:p w14:paraId="355374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5</w:t>
            </w:r>
          </w:p>
          <w:p w14:paraId="5DB7B4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mpulse control disorder = 1</w:t>
            </w:r>
          </w:p>
          <w:p w14:paraId="6B8FC28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rderline personality disorder = 2</w:t>
            </w:r>
          </w:p>
        </w:tc>
      </w:tr>
      <w:tr w:rsidR="00C30B5F" w:rsidRPr="004A48A8" w14:paraId="1D1C01E6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14D6645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hiang (2024),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FD382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, 2015-2020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7041FA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eligibility file sand fee-for-service and managed care medical encounter claim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2E30518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ligible youth</w:t>
            </w:r>
          </w:p>
          <w:p w14:paraId="0EB3A71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D1E06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 years or younger, at least 1 pharmacy claim for psychotrop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E890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BFF84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36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49BB8B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0B04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B594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B072B7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2F72D19E" w14:textId="77777777" w:rsidTr="004F2C45">
        <w:trPr>
          <w:trHeight w:val="201"/>
        </w:trPr>
        <w:tc>
          <w:tcPr>
            <w:tcW w:w="1105" w:type="dxa"/>
          </w:tcPr>
          <w:p w14:paraId="5681A3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4676DC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58F9B89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7F2B5E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E7B3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CCFBAD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9,06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8400A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CF3C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4F78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BD257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8119CE5" w14:textId="77777777" w:rsidTr="004F2C45">
        <w:trPr>
          <w:trHeight w:val="201"/>
        </w:trPr>
        <w:tc>
          <w:tcPr>
            <w:tcW w:w="1105" w:type="dxa"/>
          </w:tcPr>
          <w:p w14:paraId="62E05C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544043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405F7CC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2A41E7E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6A89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’s Health Program (CHP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B26BB6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,425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7F0C0C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2062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5D17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95AB65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643A7CD9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76BCB1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FF7C01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E91E2C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5DB6397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C6B0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 xml:space="preserve"> Youth with disabilitie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B80CD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,11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750D2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A17B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0593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8F82F4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2A4E68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D3364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sm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,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7AD94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, 2019-2022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92DE3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lectronic medical record system of a single institution partnered with the state’s child welfare agency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07F7A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0580F3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F0601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Receiving treatment from a psychiatric instit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751C0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BC090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7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586CA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17FC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46F9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BD342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7740667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B2C00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ystal (2016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219A2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20 US states, 2005-2010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0C6E87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Medicaid Analytic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Xtrac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laims-based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75182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insured children</w:t>
            </w:r>
          </w:p>
          <w:p w14:paraId="5CFB23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7ABB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17 years ol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76F03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1E95C7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03:</w:t>
            </w:r>
          </w:p>
          <w:p w14:paraId="308D4B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95,053</w:t>
            </w:r>
          </w:p>
          <w:p w14:paraId="3789C02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0:</w:t>
            </w:r>
          </w:p>
          <w:p w14:paraId="3A9EA5D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79,489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734BF5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407C14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8F06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2200100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FF8D91D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92695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834DD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3F16B3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64FCF4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3F86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care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B0CCB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03:</w:t>
            </w:r>
          </w:p>
          <w:p w14:paraId="74E851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228,66</w:t>
            </w:r>
          </w:p>
          <w:p w14:paraId="0F7D587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0:</w:t>
            </w:r>
          </w:p>
          <w:p w14:paraId="56B6F83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,142,407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45C1D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D397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C55B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7D5063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5885E491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58ADF07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vis (2021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3EE27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12-2017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25FA4B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enrolment and billing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2A3E82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receiving Medicaid services</w:t>
            </w:r>
          </w:p>
          <w:p w14:paraId="3B1E85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E766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-17 years old, treated for high-level polypharmacy, at least one antipsychotic medication clai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5489A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A31B2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1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F8FE7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13.0 (IQR = 11.0-16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C3AB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71 (65.0%)</w:t>
            </w:r>
          </w:p>
          <w:p w14:paraId="538CB3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46 (35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F10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, non-Hispanic = 206 (49.4%)</w:t>
            </w:r>
          </w:p>
          <w:p w14:paraId="3DC2EB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, non-Hispanic = 34 (8.2%)</w:t>
            </w:r>
          </w:p>
          <w:p w14:paraId="79DDAF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9 (2.2%)</w:t>
            </w:r>
          </w:p>
          <w:p w14:paraId="489374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non-Hispanic = 11 (2.6%)</w:t>
            </w:r>
          </w:p>
          <w:p w14:paraId="5BDBD1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provided =157 (37.6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B0CE3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9F4B0FC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239E6E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FF9B7A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A07EA1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CAC85C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9585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040A6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B4EB2E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12.0 (IQR = 10.0-15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32CF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,260 (69.1%)</w:t>
            </w:r>
          </w:p>
          <w:p w14:paraId="294FE3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63 (30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DC67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, non-Hispanic = 1,246 (68.3%)</w:t>
            </w:r>
          </w:p>
          <w:p w14:paraId="3A8765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, non-Hispanic = 129 (7.1%)</w:t>
            </w:r>
          </w:p>
          <w:p w14:paraId="775203C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29 (1.6%)</w:t>
            </w:r>
          </w:p>
          <w:p w14:paraId="206828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non-Hispanic = 41 (2.2%)</w:t>
            </w:r>
          </w:p>
          <w:p w14:paraId="56E132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provided = 378 (20.7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8596E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66C9627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B367F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sjardins (2017); Canad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4C158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CAN province; 20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8794D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Questionnaires and semi-structured interviews with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hildren recruited through youth centr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090A09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living in foster care group homes and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residential rehabilitation centres</w:t>
            </w:r>
          </w:p>
          <w:p w14:paraId="676C894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DB68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-12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3B119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21F1D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EAF5E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0, R = 6-12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CB41A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72 (71.29%)</w:t>
            </w:r>
          </w:p>
          <w:p w14:paraId="28A29C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0 (28.7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5040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ED888F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50 (89.29%)</w:t>
            </w:r>
          </w:p>
          <w:p w14:paraId="540C1C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order (10 (17.86%)</w:t>
            </w:r>
          </w:p>
          <w:p w14:paraId="6FA15CE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ourette syndrome = 6 (10.71%)</w:t>
            </w:r>
          </w:p>
          <w:p w14:paraId="1C77295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ervasive developmental disorder (3 (5.36%)</w:t>
            </w:r>
          </w:p>
          <w:p w14:paraId="227909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xecutive function disorder = 2 (3.57%)</w:t>
            </w:r>
          </w:p>
          <w:p w14:paraId="1863D9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(traits) = 1 (1.79%)</w:t>
            </w:r>
          </w:p>
          <w:p w14:paraId="498D7F6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ity disorder = 1 (1.79%)</w:t>
            </w:r>
          </w:p>
          <w:p w14:paraId="545DB0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fective disorder = 2 (3.57%)</w:t>
            </w:r>
          </w:p>
          <w:p w14:paraId="2943DC1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4 (7.14%)</w:t>
            </w:r>
          </w:p>
          <w:p w14:paraId="2B5F45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paration anxiety disorder = 2 (3.57%)</w:t>
            </w:r>
          </w:p>
          <w:p w14:paraId="00F2B1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bsessive compulsive disorder = 2 (3.57%)</w:t>
            </w:r>
          </w:p>
          <w:p w14:paraId="7984F8F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active attachment disorder (18 (32.14%)</w:t>
            </w:r>
          </w:p>
          <w:p w14:paraId="7D5138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lational disorder = 4 (7.14%)</w:t>
            </w:r>
          </w:p>
          <w:p w14:paraId="2FE092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 (3.57%)</w:t>
            </w:r>
          </w:p>
          <w:p w14:paraId="5568FB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12 (21.43%)</w:t>
            </w:r>
          </w:p>
          <w:p w14:paraId="37967D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rderline personality disorder = 1 (1.79%)</w:t>
            </w:r>
          </w:p>
          <w:p w14:paraId="234966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sociative disorder = 1 (1.79%)</w:t>
            </w:r>
          </w:p>
          <w:p w14:paraId="51E918E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leep disorder = 1 (1.79%)</w:t>
            </w:r>
          </w:p>
        </w:tc>
      </w:tr>
      <w:tr w:rsidR="00C30B5F" w:rsidRPr="004A48A8" w14:paraId="27B3D0FA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EC9404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9B3525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city; 2009-201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F6A7AB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 welfare administrative records and state department of mental health claims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2F2B7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247BDD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EEC75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Up to the age of 6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61A3D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CD7A0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49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72547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3 = 1,024 (69%)</w:t>
            </w:r>
          </w:p>
          <w:p w14:paraId="7C288B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 = 148 (10%)</w:t>
            </w:r>
          </w:p>
          <w:p w14:paraId="3A8514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 = 173 (12%)</w:t>
            </w:r>
          </w:p>
          <w:p w14:paraId="1E62A4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 = 146 (10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4D091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771 (52%)</w:t>
            </w:r>
          </w:p>
          <w:p w14:paraId="2B63256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720 (4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9EBD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02 (20%)</w:t>
            </w:r>
          </w:p>
          <w:p w14:paraId="05C6A2D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,153 (77%)</w:t>
            </w:r>
          </w:p>
          <w:p w14:paraId="3062D2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36 (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A3806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212 (14%)</w:t>
            </w:r>
          </w:p>
          <w:p w14:paraId="325A0D3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nalising disorder = 99 (7%)</w:t>
            </w:r>
          </w:p>
          <w:p w14:paraId="43BA87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 = 46 (3%)</w:t>
            </w:r>
          </w:p>
          <w:p w14:paraId="65F29E6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isorder = 23 (2%)</w:t>
            </w:r>
          </w:p>
        </w:tc>
      </w:tr>
      <w:tr w:rsidR="00C30B5F" w:rsidRPr="004A48A8" w14:paraId="32B5045F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3864CE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E5104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3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5526332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dministrative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358485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380749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888B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nger than 20 years old, inpatient or outpatient visit associated with diagnosis, pharmacy claim for an antipsychot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50E33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1299DF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31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49D85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6 (0.26%)</w:t>
            </w:r>
          </w:p>
          <w:p w14:paraId="5A2447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270 (11.7%)</w:t>
            </w:r>
          </w:p>
          <w:p w14:paraId="3CDE5E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895 (38.7%)</w:t>
            </w:r>
          </w:p>
          <w:p w14:paraId="39E5368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,139 (40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6A9A6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,510 (65.4%)</w:t>
            </w:r>
          </w:p>
          <w:p w14:paraId="79B28A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800 (34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6AFC7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,246 (54.9%)</w:t>
            </w:r>
          </w:p>
          <w:p w14:paraId="10645C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864 (37.4%)</w:t>
            </w:r>
          </w:p>
          <w:p w14:paraId="7542B94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23 (5.3%)</w:t>
            </w:r>
          </w:p>
          <w:p w14:paraId="1BCA87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77 (3.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3AACDD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,075 (46.5%)</w:t>
            </w:r>
          </w:p>
          <w:p w14:paraId="0AA88B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411 (17.8%)</w:t>
            </w:r>
          </w:p>
          <w:p w14:paraId="7EFF5C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819 (35.5%)</w:t>
            </w:r>
          </w:p>
          <w:p w14:paraId="259202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855 (37.0%)</w:t>
            </w:r>
          </w:p>
          <w:p w14:paraId="6D7308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694 (30.0%)</w:t>
            </w:r>
          </w:p>
          <w:p w14:paraId="712B42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190 (8.2%)</w:t>
            </w:r>
          </w:p>
          <w:p w14:paraId="23AF458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469 (20.3%)</w:t>
            </w:r>
          </w:p>
          <w:p w14:paraId="160B6B1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366 (15.8%)</w:t>
            </w:r>
          </w:p>
          <w:p w14:paraId="4F19294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161 (6.9%)</w:t>
            </w:r>
          </w:p>
          <w:p w14:paraId="135158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36 (1.6%)</w:t>
            </w:r>
          </w:p>
        </w:tc>
      </w:tr>
      <w:tr w:rsidR="00C30B5F" w:rsidRPr="004A48A8" w14:paraId="54F43533" w14:textId="77777777" w:rsidTr="004F2C45">
        <w:trPr>
          <w:trHeight w:val="201"/>
        </w:trPr>
        <w:tc>
          <w:tcPr>
            <w:tcW w:w="1105" w:type="dxa"/>
          </w:tcPr>
          <w:p w14:paraId="6575832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68357C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6700EA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291F2BE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E3B4C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99A0B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78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5B09C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51 (0.58%)</w:t>
            </w:r>
          </w:p>
          <w:p w14:paraId="636574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1,750 (19.9%)</w:t>
            </w:r>
          </w:p>
          <w:p w14:paraId="46268A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4,061 (46.2%)</w:t>
            </w:r>
          </w:p>
          <w:p w14:paraId="4F99A4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2,925 (33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5B17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6,551 (74.6%)</w:t>
            </w:r>
          </w:p>
          <w:p w14:paraId="459461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,236 (25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7CA4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6,238 (70.9%)</w:t>
            </w:r>
          </w:p>
          <w:p w14:paraId="10CDE39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,479 (16.8%)</w:t>
            </w:r>
          </w:p>
          <w:p w14:paraId="45A002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308 (3.5%)</w:t>
            </w:r>
          </w:p>
          <w:p w14:paraId="2687E8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762 (8.8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6EB94D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4,925 (56.1%)</w:t>
            </w:r>
          </w:p>
          <w:p w14:paraId="56BA5C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968 (11.0%)</w:t>
            </w:r>
          </w:p>
          <w:p w14:paraId="46792E7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,058 (23.4%)</w:t>
            </w:r>
          </w:p>
          <w:p w14:paraId="31F7AB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2,557 (29.1%)</w:t>
            </w:r>
          </w:p>
          <w:p w14:paraId="057FD5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2,224 (25.3%)</w:t>
            </w:r>
          </w:p>
          <w:p w14:paraId="142672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271 (3.1%)</w:t>
            </w:r>
          </w:p>
          <w:p w14:paraId="2207DF1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1,949 (22.2%)</w:t>
            </w:r>
          </w:p>
          <w:p w14:paraId="2306E22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1,309 (14.9%)</w:t>
            </w:r>
          </w:p>
          <w:p w14:paraId="5A1DE53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454 (5.2%)</w:t>
            </w:r>
          </w:p>
          <w:p w14:paraId="47EFC8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803 (9.1%)</w:t>
            </w:r>
          </w:p>
        </w:tc>
      </w:tr>
      <w:tr w:rsidR="00C30B5F" w:rsidRPr="004A48A8" w14:paraId="25095FEA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7A9D7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9AE81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06B753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41F8B8B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D30C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49000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3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36B09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45 (1.2%)</w:t>
            </w:r>
          </w:p>
          <w:p w14:paraId="7C56E2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1,005 (27.7%)</w:t>
            </w:r>
          </w:p>
          <w:p w14:paraId="2C4066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1,622 (44.7%)</w:t>
            </w:r>
          </w:p>
          <w:p w14:paraId="3DA318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959 (26.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F1F0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,318 (63.8%)</w:t>
            </w:r>
          </w:p>
          <w:p w14:paraId="40A734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313 (36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8E8C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,477 (68.2%)</w:t>
            </w:r>
          </w:p>
          <w:p w14:paraId="1CB771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567 (15.6%)</w:t>
            </w:r>
          </w:p>
          <w:p w14:paraId="4485A0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45 (3.9%)</w:t>
            </w:r>
          </w:p>
          <w:p w14:paraId="55730D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442 (12.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9C6C3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8,98 (52.3%)</w:t>
            </w:r>
          </w:p>
          <w:p w14:paraId="194B5F9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470 (12.9%)</w:t>
            </w:r>
          </w:p>
          <w:p w14:paraId="7B9ED9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785 (21.6%)</w:t>
            </w:r>
          </w:p>
          <w:p w14:paraId="180B05C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,385 (38.1%)</w:t>
            </w:r>
          </w:p>
          <w:p w14:paraId="79EA5E8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889 (24.5%)</w:t>
            </w:r>
          </w:p>
          <w:p w14:paraId="2F38CE0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153 (4.2%)</w:t>
            </w:r>
          </w:p>
          <w:p w14:paraId="31441D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550 (15.2%)</w:t>
            </w:r>
          </w:p>
          <w:p w14:paraId="1D395E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479 (13.2%)</w:t>
            </w:r>
          </w:p>
          <w:p w14:paraId="3CFB8F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134 (3.7%)</w:t>
            </w:r>
          </w:p>
          <w:p w14:paraId="19B08C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33 (0.91%)</w:t>
            </w:r>
          </w:p>
        </w:tc>
      </w:tr>
      <w:tr w:rsidR="00C30B5F" w:rsidRPr="004A48A8" w14:paraId="54E2A9FE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3B14D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1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3FEC6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1996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10248E3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dministrative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657161C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49C1AC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FC9E2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nger than 20 years old, at least one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edical or prescription claim associated with a mental health disorder or psychotherapeut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4B37B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BA6797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C8EDD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93 (30%)</w:t>
            </w:r>
          </w:p>
          <w:p w14:paraId="1FDB94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4 = 133 (43%)</w:t>
            </w:r>
          </w:p>
          <w:p w14:paraId="45E6BEE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84 (27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376B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56 (50%)</w:t>
            </w:r>
          </w:p>
          <w:p w14:paraId="293272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54 (5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520C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10 (35%)</w:t>
            </w:r>
          </w:p>
          <w:p w14:paraId="59BEE4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42 (46%)</w:t>
            </w:r>
          </w:p>
          <w:p w14:paraId="0B5BA2C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8 (1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57F6E4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64 (21%)</w:t>
            </w:r>
          </w:p>
          <w:p w14:paraId="14B65B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48 (16%)</w:t>
            </w:r>
          </w:p>
          <w:p w14:paraId="32D009F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46 (15%)</w:t>
            </w:r>
          </w:p>
          <w:p w14:paraId="721A44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isorder = 32 (10%)</w:t>
            </w:r>
          </w:p>
          <w:p w14:paraId="74D34B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6 (8%)</w:t>
            </w:r>
          </w:p>
          <w:p w14:paraId="68FAF2E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ppositional defiant disorder = 24 (8%)</w:t>
            </w:r>
          </w:p>
          <w:p w14:paraId="7E4640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20 (7%)</w:t>
            </w:r>
          </w:p>
          <w:p w14:paraId="682EA04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15 (5%)</w:t>
            </w:r>
          </w:p>
          <w:p w14:paraId="5FC782F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order = 12 (4%)</w:t>
            </w:r>
          </w:p>
          <w:p w14:paraId="03F7CF9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5 (2%)</w:t>
            </w:r>
          </w:p>
        </w:tc>
      </w:tr>
      <w:tr w:rsidR="00C30B5F" w:rsidRPr="004A48A8" w14:paraId="2B76DCB9" w14:textId="77777777" w:rsidTr="004F2C45">
        <w:trPr>
          <w:trHeight w:val="201"/>
        </w:trPr>
        <w:tc>
          <w:tcPr>
            <w:tcW w:w="1105" w:type="dxa"/>
          </w:tcPr>
          <w:p w14:paraId="16A057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204CAE9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38D2D14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0AB3D6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28A1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1B807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75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BFC23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232 (30%)</w:t>
            </w:r>
          </w:p>
          <w:p w14:paraId="02EBF21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4 = 380 (49%)</w:t>
            </w:r>
          </w:p>
          <w:p w14:paraId="30B36C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63 (21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626F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81 (36%)</w:t>
            </w:r>
          </w:p>
          <w:p w14:paraId="515EA5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94 (6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FD36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72 (48%)</w:t>
            </w:r>
          </w:p>
          <w:p w14:paraId="2B2AD3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43 (18%)</w:t>
            </w:r>
          </w:p>
          <w:p w14:paraId="250CF8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60 (3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D9BBA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18 (2%)</w:t>
            </w:r>
          </w:p>
          <w:p w14:paraId="5A438E1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55 (7%)</w:t>
            </w:r>
          </w:p>
          <w:p w14:paraId="6CAF1EE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53 (7%)</w:t>
            </w:r>
          </w:p>
          <w:p w14:paraId="1540C1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isorder = 56 (7%)</w:t>
            </w:r>
          </w:p>
          <w:p w14:paraId="703C1B9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3 (3%)</w:t>
            </w:r>
          </w:p>
          <w:p w14:paraId="4CFA7A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15 (2%)</w:t>
            </w:r>
          </w:p>
          <w:p w14:paraId="404688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13 (2%)</w:t>
            </w:r>
          </w:p>
          <w:p w14:paraId="6CF1874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15 (2%)</w:t>
            </w:r>
          </w:p>
          <w:p w14:paraId="08DE90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order = 37 (5%)</w:t>
            </w:r>
          </w:p>
          <w:p w14:paraId="5D47ED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26 (3%)</w:t>
            </w:r>
          </w:p>
        </w:tc>
      </w:tr>
      <w:tr w:rsidR="00C30B5F" w:rsidRPr="004A48A8" w14:paraId="152F8C68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09FE5F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EB0F6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65FA16C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4648C2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5CC1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18613E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,42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FB7407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7,932 (55%)</w:t>
            </w:r>
          </w:p>
          <w:p w14:paraId="343004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4 = 5,336 (37%)</w:t>
            </w:r>
          </w:p>
          <w:p w14:paraId="312E0C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,154 (8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9007D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,065 (35%)</w:t>
            </w:r>
          </w:p>
          <w:p w14:paraId="068A80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9,357 (6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67F9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,180 (22%)</w:t>
            </w:r>
          </w:p>
          <w:p w14:paraId="51D0692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6,223 (43%)</w:t>
            </w:r>
          </w:p>
          <w:p w14:paraId="435EE3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,019 (35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A4B43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86 (0.6%)</w:t>
            </w:r>
          </w:p>
          <w:p w14:paraId="2474EB3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21 (0.8%)</w:t>
            </w:r>
          </w:p>
          <w:p w14:paraId="346F508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02 (0.7%)</w:t>
            </w:r>
          </w:p>
          <w:p w14:paraId="2D7023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isorder = 149 (1.0%)</w:t>
            </w:r>
          </w:p>
          <w:p w14:paraId="42201F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51 (0.4%)</w:t>
            </w:r>
          </w:p>
          <w:p w14:paraId="655B013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26 (0.2%)</w:t>
            </w:r>
          </w:p>
          <w:p w14:paraId="6F4B3C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31 (0.2%)</w:t>
            </w:r>
          </w:p>
          <w:p w14:paraId="346594E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55 (0.4%)</w:t>
            </w:r>
          </w:p>
          <w:p w14:paraId="380EE4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order = 62 (0.4%)</w:t>
            </w:r>
          </w:p>
          <w:p w14:paraId="2E5530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es = 16 (0.1%)</w:t>
            </w:r>
          </w:p>
        </w:tc>
      </w:tr>
      <w:tr w:rsidR="00C30B5F" w:rsidRPr="004A48A8" w14:paraId="17242419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C2A3E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rguson (2006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BA15B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hart review study (1 US state; 200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84345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l assistance pharmaceutical record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7C5D96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6C326D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9DF2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8 years or younger, not in foster care for medical reasons or in emergency c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7E3F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14B69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50B37A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v. = 11 years</w:t>
            </w:r>
          </w:p>
          <w:p w14:paraId="1A62C0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2 = 44 (9.3%)</w:t>
            </w:r>
          </w:p>
          <w:p w14:paraId="5972AB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-5 = 48 (10.1%)</w:t>
            </w:r>
          </w:p>
          <w:p w14:paraId="1F1AE5D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8 = 49 (10.4%)</w:t>
            </w:r>
          </w:p>
          <w:p w14:paraId="65F0BB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-11 = 56 (11.8%)</w:t>
            </w:r>
          </w:p>
          <w:p w14:paraId="5F47C0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4 = 123 (26.0%)</w:t>
            </w:r>
          </w:p>
          <w:p w14:paraId="5EA33F8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7 (32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C81F9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53 (53%)</w:t>
            </w:r>
          </w:p>
          <w:p w14:paraId="136FC02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20 (4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2ADC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uropean American = 303 (60%)</w:t>
            </w:r>
          </w:p>
          <w:p w14:paraId="246C29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= 170 (33%)</w:t>
            </w:r>
          </w:p>
          <w:p w14:paraId="6485D1E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31 (6%)</w:t>
            </w:r>
          </w:p>
          <w:p w14:paraId="7CD2E25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or not identified = 5 (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141DF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5454ED1F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08996F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5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97171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07-201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0145C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claims, Area Resource File, and the Ohio State Psychology and Social Work Licensure Board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82230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72B6F04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2BC7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-17 years old, at least two claims for serious emotional disturbances (e.g., schizophrenia, psychosis, bipola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A0BE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AAA26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5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C89EBE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311 (32.7%)</w:t>
            </w:r>
          </w:p>
          <w:p w14:paraId="222C76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7 = 641 (67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CDEE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61 (48.4%)</w:t>
            </w:r>
          </w:p>
          <w:p w14:paraId="5D3BAD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91 (51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8E3D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66 (59.5%)</w:t>
            </w:r>
          </w:p>
          <w:p w14:paraId="4CE927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White = 386 (40.6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78FB6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244 (25.6%)</w:t>
            </w:r>
          </w:p>
          <w:p w14:paraId="4F47AA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/psychosis = 61 (6.4%)</w:t>
            </w:r>
          </w:p>
          <w:p w14:paraId="0B6A76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891 (93.6%)</w:t>
            </w:r>
          </w:p>
          <w:p w14:paraId="0E4933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191 (20.1%)</w:t>
            </w:r>
          </w:p>
          <w:p w14:paraId="293E13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38 (25.0%)</w:t>
            </w:r>
          </w:p>
          <w:p w14:paraId="4D7D208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abuse = 52 (5.5%)</w:t>
            </w:r>
          </w:p>
        </w:tc>
      </w:tr>
      <w:tr w:rsidR="00C30B5F" w:rsidRPr="004A48A8" w14:paraId="6DA2D2DA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5919AC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8FDABD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; (1 US state; 2002-2008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46B5177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fee-for-service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2C510B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3C319D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7A36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 years or younger, with at least 1 prescription claim for psychotrop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8AEC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1B115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0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1946B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262 (5.3%)</w:t>
            </w:r>
          </w:p>
          <w:p w14:paraId="05F017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2,154 (43.9%)</w:t>
            </w:r>
          </w:p>
          <w:p w14:paraId="66B546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17 = 2,490 (50.7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5214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,192 (65.1%)</w:t>
            </w:r>
          </w:p>
          <w:p w14:paraId="0EF1D8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714 (34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917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,029 (61.7%)</w:t>
            </w:r>
          </w:p>
          <w:p w14:paraId="6501A1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,806 (36.8%)</w:t>
            </w:r>
          </w:p>
          <w:p w14:paraId="0AABE1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71 (1.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EFB63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,990 (40.6%)</w:t>
            </w:r>
          </w:p>
          <w:p w14:paraId="0D1314A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43 (4.9%)</w:t>
            </w:r>
          </w:p>
          <w:p w14:paraId="300D2AE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307 (6.3%)</w:t>
            </w:r>
          </w:p>
          <w:p w14:paraId="0433DC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23 (0.5%)</w:t>
            </w:r>
          </w:p>
          <w:p w14:paraId="548BBE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disorder = 557 (11.3%)</w:t>
            </w:r>
          </w:p>
          <w:p w14:paraId="1006A8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s = 570 (11.6%)</w:t>
            </w:r>
          </w:p>
          <w:p w14:paraId="6A70990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retardation = 84 (1.7%)</w:t>
            </w:r>
          </w:p>
          <w:p w14:paraId="7CAC7B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31 (0.6%)</w:t>
            </w:r>
          </w:p>
          <w:p w14:paraId="0012D5D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58 (11.4%)</w:t>
            </w:r>
          </w:p>
        </w:tc>
      </w:tr>
      <w:tr w:rsidR="00C30B5F" w:rsidRPr="004A48A8" w14:paraId="754179C6" w14:textId="77777777" w:rsidTr="004F2C45">
        <w:trPr>
          <w:trHeight w:val="201"/>
        </w:trPr>
        <w:tc>
          <w:tcPr>
            <w:tcW w:w="1105" w:type="dxa"/>
          </w:tcPr>
          <w:p w14:paraId="1A7FDA0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35DCF8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793E76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6C4478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CE44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Disability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92D53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9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AE647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770 (9.0%)</w:t>
            </w:r>
          </w:p>
          <w:p w14:paraId="6F4D125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4,151 (48.3%)</w:t>
            </w:r>
          </w:p>
          <w:p w14:paraId="7AC5F6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17 = 3,671 (42.7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9C52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6,182 (72.0%)</w:t>
            </w:r>
          </w:p>
          <w:p w14:paraId="632820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,410 (28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7F4C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6,238 (72.6%)</w:t>
            </w:r>
          </w:p>
          <w:p w14:paraId="4FA52B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2,221 (25.8%)</w:t>
            </w:r>
          </w:p>
          <w:p w14:paraId="0E8679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33 (1.5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7F10DE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2,331 (27.1%)</w:t>
            </w:r>
          </w:p>
          <w:p w14:paraId="55B02D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116 (1.3%)</w:t>
            </w:r>
          </w:p>
          <w:p w14:paraId="62D97F6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159 (1.8%)</w:t>
            </w:r>
          </w:p>
          <w:p w14:paraId="4CF9E7F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342 (4.0%)</w:t>
            </w:r>
          </w:p>
          <w:p w14:paraId="2A44BC2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disorder = 496 (5.8%)</w:t>
            </w:r>
          </w:p>
          <w:p w14:paraId="29F230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s = 623 (7.2%)</w:t>
            </w:r>
          </w:p>
          <w:p w14:paraId="4B2F27A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retardation = 1,155 (13.4%)</w:t>
            </w:r>
          </w:p>
          <w:p w14:paraId="6B1134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47 (0.5%)</w:t>
            </w:r>
          </w:p>
          <w:p w14:paraId="0E2324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,218 (14.2%)</w:t>
            </w:r>
          </w:p>
        </w:tc>
      </w:tr>
      <w:tr w:rsidR="00C30B5F" w:rsidRPr="004A48A8" w14:paraId="09F91019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6BE984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895F8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2C5966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7CAE14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4FFA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044C62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,81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973D1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2,979 (8.1%)</w:t>
            </w:r>
          </w:p>
          <w:p w14:paraId="5B32CF6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20,701 (56.2%)</w:t>
            </w:r>
          </w:p>
          <w:p w14:paraId="474B38E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17 = 13,133 (35.7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D295E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4,825 (67.4%)</w:t>
            </w:r>
          </w:p>
          <w:p w14:paraId="48CDFA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emale = 11,988 (32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22929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White = 30,353 (82.4%)</w:t>
            </w:r>
          </w:p>
          <w:p w14:paraId="465EFDD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6,111 (16.6%)</w:t>
            </w:r>
          </w:p>
          <w:p w14:paraId="453D81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349 (0.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392FF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20,299 (55.1%)</w:t>
            </w:r>
          </w:p>
          <w:p w14:paraId="196D7A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142 (3.9%)</w:t>
            </w:r>
          </w:p>
          <w:p w14:paraId="18129D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1,151 (3.1%)</w:t>
            </w:r>
          </w:p>
          <w:p w14:paraId="1D38218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utism = 159 (0.4%)</w:t>
            </w:r>
          </w:p>
          <w:p w14:paraId="0D6A57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disorder = 3,023 (8.2%)</w:t>
            </w:r>
          </w:p>
          <w:p w14:paraId="43A73E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s = 3,317 (9.0%)</w:t>
            </w:r>
          </w:p>
          <w:p w14:paraId="021BE7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retardation = 246 (0.7%)</w:t>
            </w:r>
          </w:p>
          <w:p w14:paraId="038B5C5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105 (0.3%)</w:t>
            </w:r>
          </w:p>
          <w:p w14:paraId="1461E0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,919 (7.9%)</w:t>
            </w:r>
          </w:p>
        </w:tc>
      </w:tr>
      <w:tr w:rsidR="00C30B5F" w:rsidRPr="004A48A8" w14:paraId="7280ACFD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32EB43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Gardner (2016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67DA88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03-2014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1DB6E6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rivate health information database and Medicaid record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CAAEA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enage girls in foster care</w:t>
            </w:r>
          </w:p>
          <w:p w14:paraId="13E455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A0D01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5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5C19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D4C01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4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7F379B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90D1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0 (0%)</w:t>
            </w:r>
          </w:p>
          <w:p w14:paraId="58C5A0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743 (10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BC06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853661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604F453" w14:textId="77777777" w:rsidTr="004F2C45">
        <w:trPr>
          <w:trHeight w:val="201"/>
        </w:trPr>
        <w:tc>
          <w:tcPr>
            <w:tcW w:w="1105" w:type="dxa"/>
          </w:tcPr>
          <w:p w14:paraId="4D7952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426F59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44C51E8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593018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1B491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Medicai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2D0B9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63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C5CAC7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5054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0 (0%)</w:t>
            </w:r>
          </w:p>
          <w:p w14:paraId="06CB55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,636 (10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95D4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C167E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5A5D4058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71E0E7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71CA2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0A409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701EF95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5113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Private coverag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472FB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4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A2CA90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5C70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0 (0%)</w:t>
            </w:r>
          </w:p>
          <w:p w14:paraId="7B60D98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947 (10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8583C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61C65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1D7AD10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5B0544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lesener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8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41424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(1 US state; 2012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43CF9D2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l assistance records, Social Services records, and Medicaid database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ECD6D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79FF589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F59E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 years or younger, no developmental disability, not living in residential or shelter facilit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C896E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European Americ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A52A6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3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FC514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126 (38.0%)</w:t>
            </w:r>
          </w:p>
          <w:p w14:paraId="56A9AC9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75 (22.6%)</w:t>
            </w:r>
          </w:p>
          <w:p w14:paraId="464DE6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71 (21.4%)</w:t>
            </w:r>
          </w:p>
          <w:p w14:paraId="358452B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7 = 60 (18.1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65444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72 (51.8%)</w:t>
            </w:r>
          </w:p>
          <w:p w14:paraId="37F9AB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60 (48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3992F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uropean American = 332 (53%)</w:t>
            </w:r>
          </w:p>
          <w:p w14:paraId="3BC885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6A5CD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5A242296" w14:textId="77777777" w:rsidTr="004F2C45">
        <w:trPr>
          <w:trHeight w:val="201"/>
        </w:trPr>
        <w:tc>
          <w:tcPr>
            <w:tcW w:w="1105" w:type="dxa"/>
          </w:tcPr>
          <w:p w14:paraId="7A1742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696BE7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6BA3D3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06EC44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134F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merican Indi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CD34E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17BE8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91 (40.8%)</w:t>
            </w:r>
          </w:p>
          <w:p w14:paraId="69926B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52 (23.3%)</w:t>
            </w:r>
          </w:p>
          <w:p w14:paraId="313056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7 (16.6%)</w:t>
            </w:r>
          </w:p>
          <w:p w14:paraId="266E34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7 = 43 (19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D5A9D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28 (57.4%)</w:t>
            </w:r>
          </w:p>
          <w:p w14:paraId="5BE1C6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95 (42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86CA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= 223 (36%)</w:t>
            </w:r>
          </w:p>
          <w:p w14:paraId="710E78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34005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A8BF333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74FCA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B15B4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5AA94B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2BC687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4150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frican Americ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6B8C7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9CE988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32 (45.0%)</w:t>
            </w:r>
          </w:p>
          <w:p w14:paraId="35BEE36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17 (23.9%)</w:t>
            </w:r>
          </w:p>
          <w:p w14:paraId="772727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14 (19.7%)</w:t>
            </w:r>
          </w:p>
          <w:p w14:paraId="3434C2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7 = 8 (11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1CB3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3 (60.4%)</w:t>
            </w:r>
          </w:p>
          <w:p w14:paraId="531FE5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8 (39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AAFD0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71 (1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FBAC1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DF841D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5FDB4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een (2005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0FA16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5369A9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se file reviews and structured interviews with case manager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AD618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026B72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0D1E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556B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8F9DE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4DE330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168 (23.3%)</w:t>
            </w:r>
          </w:p>
          <w:p w14:paraId="1B57A4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2 = 249 (34.5%)</w:t>
            </w:r>
          </w:p>
          <w:p w14:paraId="0C5CF45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18 = 257 (35.6%)</w:t>
            </w:r>
          </w:p>
          <w:p w14:paraId="6516E56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9+ = 39 (5.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6B8F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89 (53.9%)</w:t>
            </w:r>
          </w:p>
          <w:p w14:paraId="4B7CC24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33 (46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35CF1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81 (52.8%)</w:t>
            </w:r>
          </w:p>
          <w:p w14:paraId="0756B97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277 (38.4%)</w:t>
            </w:r>
          </w:p>
          <w:p w14:paraId="2516CE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33 (4.6%)</w:t>
            </w:r>
          </w:p>
          <w:p w14:paraId="76F2241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11 (1.5%)</w:t>
            </w:r>
          </w:p>
          <w:p w14:paraId="425E85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1 (2.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F2DC9B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31 (20%)</w:t>
            </w:r>
          </w:p>
          <w:p w14:paraId="5AA183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14 (9%)</w:t>
            </w:r>
          </w:p>
          <w:p w14:paraId="0134E0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on = 12 (8%)</w:t>
            </w:r>
          </w:p>
          <w:p w14:paraId="648531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ysthymia = 5 (3%)</w:t>
            </w:r>
          </w:p>
          <w:p w14:paraId="64B9005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15 (10%)</w:t>
            </w:r>
          </w:p>
          <w:p w14:paraId="284E1B3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(emotion) = 4 (3%)</w:t>
            </w:r>
          </w:p>
          <w:p w14:paraId="5777B7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(anxiety) = 5 (3%)</w:t>
            </w:r>
          </w:p>
          <w:p w14:paraId="26CD0F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(depression) = 1 (&lt;1%)</w:t>
            </w:r>
          </w:p>
          <w:p w14:paraId="23D99F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4 (3%)</w:t>
            </w:r>
          </w:p>
          <w:p w14:paraId="6EB6F2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mittent explosive disorder = 5 (3%)</w:t>
            </w:r>
          </w:p>
          <w:p w14:paraId="7B8DE7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2 (1%)</w:t>
            </w:r>
          </w:p>
        </w:tc>
      </w:tr>
      <w:tr w:rsidR="00C30B5F" w:rsidRPr="004A48A8" w14:paraId="5199C18C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C7A54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Kea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9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BFB36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16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6F735B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claims data and foster care eligibility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377BBB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ligible youth</w:t>
            </w:r>
          </w:p>
          <w:p w14:paraId="20C3FF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315F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20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2BB5A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EE4DD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,325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D13424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4,090 (43.9%)</w:t>
            </w:r>
          </w:p>
          <w:p w14:paraId="46E3A8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12 = 3,802 (40.8%)</w:t>
            </w:r>
          </w:p>
          <w:p w14:paraId="26C1C5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20 = 1,433 (15.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BFC0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,857 (52.1%)</w:t>
            </w:r>
          </w:p>
          <w:p w14:paraId="41409A9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,468 (47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7881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,150 (55.2%)</w:t>
            </w:r>
          </w:p>
          <w:p w14:paraId="37FADD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,122 (12.0%)</w:t>
            </w:r>
          </w:p>
          <w:p w14:paraId="2E0BCB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15 (0.2%)</w:t>
            </w:r>
          </w:p>
          <w:p w14:paraId="1586D6E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or Alaskan Native = 904 (9.7%)</w:t>
            </w:r>
          </w:p>
          <w:p w14:paraId="70EE52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Hawaiian or Pacific Islander = &lt;10 (0.1%)</w:t>
            </w:r>
          </w:p>
          <w:p w14:paraId="01EE2C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 = 2,124 (22.8%)</w:t>
            </w:r>
          </w:p>
          <w:p w14:paraId="29377F6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&lt;10 (0.0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11FF22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664EBEBB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12A2E9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EE8BF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20DCD3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3686F6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9FCA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73AF1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39,86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B5C02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186,691 (29.2%)</w:t>
            </w:r>
          </w:p>
          <w:p w14:paraId="03CD0A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12 = 266,011 (41.6%)</w:t>
            </w:r>
          </w:p>
          <w:p w14:paraId="6C0D8F7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20 = 187,166 (29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4668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23,229 (50.5%)</w:t>
            </w:r>
          </w:p>
          <w:p w14:paraId="2B11C8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16,639 (49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49CA0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81,237 (59.6%)</w:t>
            </w:r>
          </w:p>
          <w:p w14:paraId="7DD797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71,532 (11.2%)</w:t>
            </w:r>
          </w:p>
          <w:p w14:paraId="52DDDA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9,542 (1.5%)</w:t>
            </w:r>
          </w:p>
          <w:p w14:paraId="24138E0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or Alaskan Native = 73,475 (11.5%)</w:t>
            </w:r>
          </w:p>
          <w:p w14:paraId="1D3B96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Hawaiian or Pacific Islander = 2,420 (0.4%)</w:t>
            </w:r>
          </w:p>
          <w:p w14:paraId="121239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 = 101,592 (15.9%)</w:t>
            </w:r>
          </w:p>
          <w:p w14:paraId="603AC4E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70 (0.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9A1FC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46603214" w14:textId="77777777" w:rsidTr="004F2C45">
        <w:trPr>
          <w:trHeight w:val="274"/>
        </w:trPr>
        <w:tc>
          <w:tcPr>
            <w:tcW w:w="1105" w:type="dxa"/>
            <w:tcBorders>
              <w:top w:val="single" w:sz="4" w:space="0" w:color="auto"/>
            </w:tcBorders>
          </w:tcPr>
          <w:p w14:paraId="75F807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thers (2021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74434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year not reported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1E9B462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elephone interviews with foster parent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45DE63B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7FA423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EEB1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8-14 years old, under state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guardianship, history of moves or prior hospitalis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111E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hildre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1BC18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7F346F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 = 8-14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F6844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89 (62.6%)</w:t>
            </w:r>
          </w:p>
          <w:p w14:paraId="6E3DEF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5 (37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5CB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61.2%</w:t>
            </w:r>
          </w:p>
          <w:p w14:paraId="1A05EF1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5.2%</w:t>
            </w:r>
          </w:p>
          <w:p w14:paraId="70B258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 race = 9.4%</w:t>
            </w:r>
          </w:p>
          <w:p w14:paraId="050BCF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2.2%</w:t>
            </w:r>
          </w:p>
          <w:p w14:paraId="3115DE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.2%</w:t>
            </w:r>
          </w:p>
          <w:p w14:paraId="2F1553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atino = 11.5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03BEF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DHD = 79 (52.2%)</w:t>
            </w:r>
          </w:p>
          <w:p w14:paraId="766F5F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4 (2.8%)</w:t>
            </w:r>
          </w:p>
          <w:p w14:paraId="29AA42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3 (2.1%)</w:t>
            </w:r>
          </w:p>
          <w:p w14:paraId="03C939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13 (9.0%)</w:t>
            </w:r>
          </w:p>
          <w:p w14:paraId="59A449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4 (9.8%)</w:t>
            </w:r>
          </w:p>
          <w:p w14:paraId="0E92297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nxiety = 4 (2.8%)</w:t>
            </w:r>
          </w:p>
          <w:p w14:paraId="184CD2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9 (6.3%)</w:t>
            </w:r>
          </w:p>
          <w:p w14:paraId="562437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29 (20%)</w:t>
            </w:r>
          </w:p>
        </w:tc>
      </w:tr>
      <w:tr w:rsidR="00C30B5F" w:rsidRPr="004A48A8" w14:paraId="2953919E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736E12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0DB591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59F49D0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8398D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03E2B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parent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71EB19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F8F15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 = 51.67 (SD = 11.3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337D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0.8%</w:t>
            </w:r>
          </w:p>
          <w:p w14:paraId="55572DC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89.2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84D9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64.7%</w:t>
            </w:r>
          </w:p>
          <w:p w14:paraId="5F8F6C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2.4%</w:t>
            </w:r>
          </w:p>
          <w:p w14:paraId="1C51AF0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.9%</w:t>
            </w:r>
          </w:p>
          <w:p w14:paraId="04B4D3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1.4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81ADB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</w:tr>
      <w:tr w:rsidR="00C30B5F" w:rsidRPr="004A48A8" w14:paraId="1F3BDBA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06061D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ckm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Westin (2018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3B360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0 US states; 2008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0389EC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nalytic Extract data fil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5D413C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 beneficiaries</w:t>
            </w:r>
          </w:p>
          <w:p w14:paraId="2AADF42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E7CF87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21 years old, at least 1 antipsychotic claim or encoun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5444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AC251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,375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BBF70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792 (2.5%)</w:t>
            </w:r>
          </w:p>
          <w:p w14:paraId="4A5E10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9,000 (28.7%)</w:t>
            </w:r>
          </w:p>
          <w:p w14:paraId="15A20A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18,521 (59.0%)</w:t>
            </w:r>
          </w:p>
          <w:p w14:paraId="046CDF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-20 = 3,062 (9.8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D371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0,088 (64%)</w:t>
            </w:r>
          </w:p>
          <w:p w14:paraId="4DA5D4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1,287 (3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D30A0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any race = 2,838 (9.0%)</w:t>
            </w:r>
          </w:p>
          <w:p w14:paraId="543388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non-Hispanic = 18,879 (60.2%)</w:t>
            </w:r>
          </w:p>
          <w:p w14:paraId="5816E2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non-Hispanic = 8,447 (26.9%)</w:t>
            </w:r>
          </w:p>
          <w:p w14:paraId="00F65C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439 (1.4%)</w:t>
            </w:r>
          </w:p>
          <w:p w14:paraId="06488B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772 (2.5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82E9C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B24C40D" w14:textId="77777777" w:rsidTr="004F2C45">
        <w:trPr>
          <w:trHeight w:val="201"/>
        </w:trPr>
        <w:tc>
          <w:tcPr>
            <w:tcW w:w="1105" w:type="dxa"/>
          </w:tcPr>
          <w:p w14:paraId="5665BC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17F085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013C0AA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77728B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683D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9FC4F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,69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F8012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1,290 (2.7%)</w:t>
            </w:r>
          </w:p>
          <w:p w14:paraId="0F4010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13,722 (28.8%)</w:t>
            </w:r>
          </w:p>
          <w:p w14:paraId="27CA96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21,424 (44.9%)</w:t>
            </w:r>
          </w:p>
          <w:p w14:paraId="21FE83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-20 = 11,258 (23.6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099A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5,369 (74.2%)</w:t>
            </w:r>
          </w:p>
          <w:p w14:paraId="577453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2,325 (25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A5F5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any race = 5,321 (11.2%)</w:t>
            </w:r>
          </w:p>
          <w:p w14:paraId="0DC05C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non-Hispanic = 21,249 (44.6%)</w:t>
            </w:r>
          </w:p>
          <w:p w14:paraId="27A65F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non-Hispanic = 7,891 (16.5%)</w:t>
            </w:r>
          </w:p>
          <w:p w14:paraId="34B2F0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,257 (2.6%)</w:t>
            </w:r>
          </w:p>
          <w:p w14:paraId="4FBE9C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11,976 (25.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E9813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1969DA0" w14:textId="77777777" w:rsidTr="004F2C45">
        <w:trPr>
          <w:trHeight w:val="201"/>
        </w:trPr>
        <w:tc>
          <w:tcPr>
            <w:tcW w:w="1105" w:type="dxa"/>
          </w:tcPr>
          <w:p w14:paraId="1C81CF4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3AF8FB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7CC521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31B198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4723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52E01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28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101047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167 (2.7%)</w:t>
            </w:r>
          </w:p>
          <w:p w14:paraId="3F14D2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1,452 (23.1%)</w:t>
            </w:r>
          </w:p>
          <w:p w14:paraId="1CD1A6C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2,040 (32.4%)</w:t>
            </w:r>
          </w:p>
          <w:p w14:paraId="31F70F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-20 = 2,630 (41.8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2CF0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,984 (63.3%)</w:t>
            </w:r>
          </w:p>
          <w:p w14:paraId="4D066F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,305 (36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E6A4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any race = 1,152 (18.3%)</w:t>
            </w:r>
          </w:p>
          <w:p w14:paraId="4D462E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non-Hispanic = 3,805 (60.5%)</w:t>
            </w:r>
          </w:p>
          <w:p w14:paraId="186CC3D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non-Hispanic = 899 (14.3%)</w:t>
            </w:r>
          </w:p>
          <w:p w14:paraId="1FA272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08 (3.3%)</w:t>
            </w:r>
          </w:p>
          <w:p w14:paraId="361E4F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225 (3.6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3DC9D9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C68B0B7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0A29A89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B357B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DDB4F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718EC2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D6F4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Income Ai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D71862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8,84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733EB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2,338 (4.0%)</w:t>
            </w:r>
          </w:p>
          <w:p w14:paraId="1DE3E7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22,126 (37.6%)</w:t>
            </w:r>
          </w:p>
          <w:p w14:paraId="4B2B08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29,088 (49.4%)</w:t>
            </w:r>
          </w:p>
          <w:p w14:paraId="4CEB00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-20 = 5,290 (9.0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8364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9,270 (66.7%)</w:t>
            </w:r>
          </w:p>
          <w:p w14:paraId="41A6BD5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9,572 (33.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BB30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any race = 5,955 (10.1%)</w:t>
            </w:r>
          </w:p>
          <w:p w14:paraId="0C30A8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non-Hispanic = 41,814 (71.1%)</w:t>
            </w:r>
          </w:p>
          <w:p w14:paraId="41C25D9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non-Hispanic = 8,694 (14.8%)</w:t>
            </w:r>
          </w:p>
          <w:p w14:paraId="588D44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969 (1.6%)</w:t>
            </w:r>
          </w:p>
          <w:p w14:paraId="3E9033A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1,410 (2.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D1A7E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6C6DA154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175020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nares (2013); United State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807BE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; (1 US state, 2002-2007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C2706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early interview assessments with biological and foster parents of children drawn from foster care agencies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036712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239FF27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26488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-14 years old, not in kinship, no developmental disabil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BA2A5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5F6C1F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67B03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.0-7.9 = 143 (57%)</w:t>
            </w:r>
          </w:p>
          <w:p w14:paraId="484ECE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.0-11.9 = 85 (34%)</w:t>
            </w:r>
          </w:p>
          <w:p w14:paraId="1257F9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+ = 24 (9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0D84B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41 (56%)</w:t>
            </w:r>
          </w:p>
          <w:p w14:paraId="25AA43C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11 (4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F7834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18 (46%)</w:t>
            </w:r>
          </w:p>
          <w:p w14:paraId="257363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66 (26%)</w:t>
            </w:r>
          </w:p>
          <w:p w14:paraId="56CB6D9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/Other (Caucasian, Asian) = 68 (27%)</w:t>
            </w:r>
          </w:p>
          <w:p w14:paraId="553895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DF246F" w14:textId="77777777" w:rsidR="00C30B5F" w:rsidRPr="004A48A8" w:rsidRDefault="00C30B5F" w:rsidP="004F2C4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985BD7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38 (55%)</w:t>
            </w:r>
          </w:p>
          <w:p w14:paraId="4AC37E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= 100 (40%)</w:t>
            </w:r>
          </w:p>
          <w:p w14:paraId="48DFFFB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= 63 (25%)</w:t>
            </w:r>
          </w:p>
          <w:p w14:paraId="5461671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paration anxiety = 117 (46%)</w:t>
            </w:r>
          </w:p>
          <w:p w14:paraId="37BCE1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eralised anxiety = 20 (8%)</w:t>
            </w:r>
          </w:p>
          <w:p w14:paraId="641962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on = 29 (12%)</w:t>
            </w:r>
          </w:p>
          <w:p w14:paraId="3CDC59C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limination = 54 (21%)</w:t>
            </w:r>
          </w:p>
        </w:tc>
      </w:tr>
      <w:tr w:rsidR="00C30B5F" w:rsidRPr="004A48A8" w14:paraId="1835A948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4D2F2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Leig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3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BAEE4C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hart review (1 US state, 2017-2020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2F8CA2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ta collected from integrated primary care clinics for children in foster car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14D94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58477F3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E762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-20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BD91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F7805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6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A7048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-5 = 1,072 (35.0%)</w:t>
            </w:r>
          </w:p>
          <w:p w14:paraId="209ADF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1,225 (39.9%)</w:t>
            </w:r>
          </w:p>
          <w:p w14:paraId="70725D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20 = 770 (25.1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7728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,598 (52.1%)</w:t>
            </w:r>
          </w:p>
          <w:p w14:paraId="6C6C5E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469 (47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7735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or Caucasian = 829 (27.0%)</w:t>
            </w:r>
          </w:p>
          <w:p w14:paraId="3C5BE3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or African American = 971 (31.7%)</w:t>
            </w:r>
          </w:p>
          <w:p w14:paraId="2C20F3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647 (21.1%)</w:t>
            </w:r>
          </w:p>
          <w:p w14:paraId="071F21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41 (1.3%)</w:t>
            </w:r>
          </w:p>
          <w:p w14:paraId="505619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578 (18.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226AF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692 (22.6%)</w:t>
            </w:r>
          </w:p>
          <w:p w14:paraId="711BDF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37 (1.2%)</w:t>
            </w:r>
          </w:p>
          <w:p w14:paraId="55670A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413 (13.5%)</w:t>
            </w:r>
          </w:p>
          <w:p w14:paraId="6D032C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= 295 (9.6%)</w:t>
            </w:r>
          </w:p>
          <w:p w14:paraId="2DBCCC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bsessive compulsive and related = 38 (1.2%)</w:t>
            </w:r>
          </w:p>
          <w:p w14:paraId="3EF5A1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uma and stressor related disorders = 967 (31.5%)</w:t>
            </w:r>
          </w:p>
          <w:p w14:paraId="703EA0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, impulse control, and conflict disorders = 314 (10.2%)</w:t>
            </w:r>
          </w:p>
          <w:p w14:paraId="2D8FCB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ersonality disorders = 1 (0%)</w:t>
            </w:r>
          </w:p>
          <w:p w14:paraId="008660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sociative disorders = 0 (0%)</w:t>
            </w:r>
          </w:p>
          <w:p w14:paraId="3E4148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matic disorders = 9 (0.3%)</w:t>
            </w:r>
          </w:p>
          <w:p w14:paraId="697BC02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dysphoria = 5 (0.2%)</w:t>
            </w:r>
          </w:p>
          <w:p w14:paraId="4B8714C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-related and addictive disorders = 60 (2.0%)</w:t>
            </w:r>
          </w:p>
        </w:tc>
      </w:tr>
      <w:tr w:rsidR="00C30B5F" w:rsidRPr="004A48A8" w14:paraId="02B6660D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DABFA7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cMillen (2004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9B449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01-200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470A1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views with youth in their residenc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FE8D9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52E30A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0ED9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 years old, IQ above 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B35B0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2B8FA2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D60C0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6.99 (SD = 0.0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BB04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78 (44%)</w:t>
            </w:r>
          </w:p>
          <w:p w14:paraId="48A1EF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28 (5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6036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78 (44%)</w:t>
            </w:r>
          </w:p>
          <w:p w14:paraId="110897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206 (51%)</w:t>
            </w:r>
          </w:p>
          <w:p w14:paraId="11ABE6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 race = 15 (4%)</w:t>
            </w:r>
          </w:p>
          <w:p w14:paraId="0AB97F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= 3 (1%)</w:t>
            </w:r>
          </w:p>
          <w:p w14:paraId="094ED3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2 (&lt;1%)</w:t>
            </w:r>
          </w:p>
          <w:p w14:paraId="301F5B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1 (&lt;1%)</w:t>
            </w:r>
          </w:p>
          <w:p w14:paraId="3E0142C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ddle Eastern = 1 (&lt;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16C6C8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iatric disorder in the past year = 149 (37%)</w:t>
            </w:r>
          </w:p>
          <w:p w14:paraId="478CE19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fetime psychiatric disorders = 246 (61%)</w:t>
            </w:r>
          </w:p>
        </w:tc>
      </w:tr>
      <w:tr w:rsidR="00C30B5F" w:rsidRPr="004A48A8" w14:paraId="4B3BAB0B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2A75A33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nson (2023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E0257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drug review (1 US state, 2019-2022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3AE5E1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ta collected as part of routine monitoring by foster care nurse case managers, collected from prescribers and foster famili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2011F2F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6BA1D4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7080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0244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Utah Psychotropic Oversight Program (antipsychotics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713509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B06789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21 (3%)</w:t>
            </w:r>
          </w:p>
          <w:p w14:paraId="424DB96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178 (24%)</w:t>
            </w:r>
          </w:p>
          <w:p w14:paraId="3ACEC8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+ = 556 (7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F1FB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36 (58%)</w:t>
            </w:r>
          </w:p>
          <w:p w14:paraId="4344BC3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19 (4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F60C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670 (89%)</w:t>
            </w:r>
          </w:p>
          <w:p w14:paraId="00387EA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/Alaskan Native = 26 (3%)</w:t>
            </w:r>
          </w:p>
          <w:p w14:paraId="125E93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2 (0%)</w:t>
            </w:r>
          </w:p>
          <w:p w14:paraId="514595E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43 (6%)</w:t>
            </w:r>
          </w:p>
          <w:p w14:paraId="759508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 racia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other = 7 (1%)</w:t>
            </w:r>
          </w:p>
          <w:p w14:paraId="718382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Hawaiian/Other Pacific = 5 (1%)</w:t>
            </w:r>
          </w:p>
          <w:p w14:paraId="5D360B0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2 (0%)</w:t>
            </w:r>
          </w:p>
          <w:p w14:paraId="7D514D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42 (19%)</w:t>
            </w:r>
          </w:p>
          <w:p w14:paraId="3314388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Hispanic = 605 (80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9CA26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C7407A1" w14:textId="77777777" w:rsidTr="004F2C45">
        <w:trPr>
          <w:trHeight w:val="201"/>
        </w:trPr>
        <w:tc>
          <w:tcPr>
            <w:tcW w:w="1105" w:type="dxa"/>
          </w:tcPr>
          <w:p w14:paraId="4B1DB5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4DBBE2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3BFB845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3B0FE23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65C95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Utah Psychotropic Oversight Program (no antipsychotics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AEB0B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00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61B192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296 (29%)</w:t>
            </w:r>
          </w:p>
          <w:p w14:paraId="38A18A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258 (26%)</w:t>
            </w:r>
          </w:p>
          <w:p w14:paraId="2839B8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+ =452 (4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71F8D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20 (52%)</w:t>
            </w:r>
          </w:p>
          <w:p w14:paraId="34642E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486 (4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5672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885 (88%)</w:t>
            </w:r>
          </w:p>
          <w:p w14:paraId="497FF7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/Alaskan Native = 25 (2%)</w:t>
            </w:r>
          </w:p>
          <w:p w14:paraId="4D3FE9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8 (1%)</w:t>
            </w:r>
          </w:p>
          <w:p w14:paraId="27ED7C6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55 (5%)</w:t>
            </w:r>
          </w:p>
          <w:p w14:paraId="5CCAA8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 racia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other = 17 (2%)</w:t>
            </w:r>
          </w:p>
          <w:p w14:paraId="65B7C6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Hawaiian/Other Pacific = 11 (1%)</w:t>
            </w:r>
          </w:p>
          <w:p w14:paraId="564A01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5 (0%)</w:t>
            </w:r>
          </w:p>
          <w:p w14:paraId="703777C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201 (20%)</w:t>
            </w:r>
          </w:p>
          <w:p w14:paraId="1AFAA8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Hispanic = 792 (7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D2480F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3AB80DCB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2A55700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AB85DE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7DF7C6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25957CA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DC07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youth not in Utah Psychotropic Oversight Program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E17DA5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76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42021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6 = 4,053 (60%)</w:t>
            </w:r>
          </w:p>
          <w:p w14:paraId="0FBAF2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-12 = 1,670 (25%)</w:t>
            </w:r>
          </w:p>
          <w:p w14:paraId="120743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+ =1,039 (1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B161D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,453 (51%)</w:t>
            </w:r>
          </w:p>
          <w:p w14:paraId="1F0361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3,309 (4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BB8BC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,890 (87%)</w:t>
            </w:r>
          </w:p>
          <w:p w14:paraId="38EDF3F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/Alaskan Native = 215 (3%)</w:t>
            </w:r>
          </w:p>
          <w:p w14:paraId="1BB5E8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= 32 (0%)</w:t>
            </w:r>
          </w:p>
          <w:p w14:paraId="2C9A150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257 (4%)</w:t>
            </w:r>
          </w:p>
          <w:p w14:paraId="2E260E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 racia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other = 128 (2%)</w:t>
            </w:r>
          </w:p>
          <w:p w14:paraId="04F503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Hawaiian/Other Pacific = 118 (2%)</w:t>
            </w:r>
          </w:p>
          <w:p w14:paraId="46A280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112 (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3226CE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00CA884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1F5E99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rendorf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20FB6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FD45D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 welfare records and interviews with youth and key informan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10AABC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treatment foster care</w:t>
            </w:r>
          </w:p>
          <w:p w14:paraId="616BF1D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29A0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6-18 years, IQ above 70, receiving psychiatric medication or a history of psychiatric hospitalis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EE99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489373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F1919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v. = 17.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EF0EC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 (25%)</w:t>
            </w:r>
          </w:p>
          <w:p w14:paraId="6E17BE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6 (7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FF2FF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6 (75%)</w:t>
            </w:r>
          </w:p>
          <w:p w14:paraId="1BDEE6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ucasian = 1 (12.5%)</w:t>
            </w:r>
          </w:p>
          <w:p w14:paraId="513AAE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racial = 1 (12.5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334FD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 (12.5%)</w:t>
            </w:r>
          </w:p>
          <w:p w14:paraId="32FC2E3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 = 2 (25%)</w:t>
            </w:r>
          </w:p>
          <w:p w14:paraId="0F8635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2 (25%)</w:t>
            </w:r>
          </w:p>
          <w:p w14:paraId="2AB4907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 = 4 (50%)</w:t>
            </w:r>
          </w:p>
          <w:p w14:paraId="6C1801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1 (12.5%)</w:t>
            </w:r>
          </w:p>
        </w:tc>
      </w:tr>
      <w:tr w:rsidR="00C30B5F" w:rsidRPr="004A48A8" w14:paraId="2EBBB3C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30A9CE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nes (2022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D5E63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1-2020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291776C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lifornia Child Welfare Indicators Project (Medicaid claims and individual foster care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434718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6AF536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366F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5DBB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01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9FBB1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8,23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7CD7F1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31,452</w:t>
            </w:r>
          </w:p>
          <w:p w14:paraId="7190431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0 = 14,782</w:t>
            </w:r>
          </w:p>
          <w:p w14:paraId="466B48C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-15 = 19,697</w:t>
            </w:r>
          </w:p>
          <w:p w14:paraId="1CD429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-17 = 12,4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399B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1,055</w:t>
            </w:r>
          </w:p>
          <w:p w14:paraId="470A45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7,2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1C36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8,970</w:t>
            </w:r>
          </w:p>
          <w:p w14:paraId="055830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,615</w:t>
            </w:r>
          </w:p>
          <w:p w14:paraId="2358B0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1,677</w:t>
            </w:r>
          </w:p>
          <w:p w14:paraId="1C766E9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/Pacific Islander = 83</w:t>
            </w:r>
          </w:p>
          <w:p w14:paraId="067D7AE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American = 80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6E01C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262FE4AE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71EC1A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9C7583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3F8F8D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01269E8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9BA1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A8D39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,38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6D38F1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30,849</w:t>
            </w:r>
          </w:p>
          <w:p w14:paraId="5D24D1C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0 = 14,852</w:t>
            </w:r>
          </w:p>
          <w:p w14:paraId="68916F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-15 = 15,150</w:t>
            </w:r>
          </w:p>
          <w:p w14:paraId="2E752C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-17 = 7,54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431F8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5,039 (49.1%)</w:t>
            </w:r>
          </w:p>
          <w:p w14:paraId="0A1DBD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3,349 (43.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069A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3,448 (19.7%)</w:t>
            </w:r>
          </w:p>
          <w:p w14:paraId="4270F2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4,807 (21.7%)</w:t>
            </w:r>
          </w:p>
          <w:p w14:paraId="021896C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36,959 (54.0%)</w:t>
            </w:r>
          </w:p>
          <w:p w14:paraId="045D220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/Pacific Islander = 1,361 (2.0%)</w:t>
            </w:r>
          </w:p>
          <w:p w14:paraId="03EFB9F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ve American = 832 (1.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EBF26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D2768AD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05D7B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0); Norwa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D58AEF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national; 20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E3D8AD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rwegian Prescription Database (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rPD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A04DA3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residential care institutions</w:t>
            </w:r>
          </w:p>
          <w:p w14:paraId="37341DC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669B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20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5555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0AC857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17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589642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 (82% were 13+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D4D7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60%</w:t>
            </w:r>
          </w:p>
          <w:p w14:paraId="0A5982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0DAD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6D890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6093D1FE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BE7785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1); Norwa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A012E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national; 20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2A5441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rwegian Prescription Database (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rPD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D6728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residential care institutions</w:t>
            </w:r>
          </w:p>
          <w:p w14:paraId="798DE8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41A6B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20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AA295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F0130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5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BAF3B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 (81% were 13+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88A2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4%</w:t>
            </w:r>
          </w:p>
          <w:p w14:paraId="40CF5F7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6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8E5D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69E43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7D80D60D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1EBEAD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lmer (2023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29C433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09-2016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FCAA4E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nked administrative Medicaid and child protective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C247C7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Early adolescents in foster care</w:t>
            </w:r>
          </w:p>
          <w:p w14:paraId="2EC8DA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73031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0-13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4B6C9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D91BC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99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B0371D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 = 27.79%</w:t>
            </w:r>
          </w:p>
          <w:p w14:paraId="6E33E9C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 = 22.98%</w:t>
            </w:r>
          </w:p>
          <w:p w14:paraId="589C3D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 = 24.78%</w:t>
            </w:r>
          </w:p>
          <w:p w14:paraId="7CF038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 = 24.4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C6DB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9.25%</w:t>
            </w:r>
          </w:p>
          <w:p w14:paraId="35CFB6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0.65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871E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1.19%</w:t>
            </w:r>
          </w:p>
          <w:p w14:paraId="66BC67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26.55%</w:t>
            </w:r>
          </w:p>
          <w:p w14:paraId="64D62F1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= 3.24%</w:t>
            </w:r>
          </w:p>
          <w:p w14:paraId="07D8F9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 or Pacific Islander = 1.00%</w:t>
            </w:r>
          </w:p>
          <w:p w14:paraId="29E3629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races non-Hispanic = 12.51%</w:t>
            </w:r>
          </w:p>
          <w:p w14:paraId="134A13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(any race) = 15.51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BE3640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121A2124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2A0A0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rk (2019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737E24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rospective cohort study (1 US state; 2012-20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5F14FE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ate administrative child welfare data from the California Youth Transitions to Adulthood Stud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59255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youth</w:t>
            </w:r>
          </w:p>
          <w:p w14:paraId="59ED15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6FF8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ransition age (16.75-17.75 years ol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8FA0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A15A7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1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BCDB8B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 (17 in 2013 and 19 in 201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331DE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43 (40%)</w:t>
            </w:r>
          </w:p>
          <w:p w14:paraId="4A0F7C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68 (6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156F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39 (17.6%)</w:t>
            </w:r>
          </w:p>
          <w:p w14:paraId="045FCD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90 (17.3%)</w:t>
            </w:r>
          </w:p>
          <w:p w14:paraId="6A552C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270 (47.4%)</w:t>
            </w:r>
          </w:p>
          <w:p w14:paraId="60A9E51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xed race = 90 (15.2%)</w:t>
            </w:r>
          </w:p>
          <w:p w14:paraId="70C60DB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1 (2.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908794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tic thinking = 48 (8.0%)</w:t>
            </w:r>
          </w:p>
          <w:p w14:paraId="552145F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nia = 84 (13.6%)</w:t>
            </w:r>
          </w:p>
          <w:p w14:paraId="78864FA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ve episode = 134 (21.5%)</w:t>
            </w:r>
          </w:p>
          <w:p w14:paraId="53AB811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cial phobia = 33 (5.1%)</w:t>
            </w:r>
          </w:p>
          <w:p w14:paraId="7584B9F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48 (7.2%)</w:t>
            </w:r>
          </w:p>
          <w:p w14:paraId="7FDEBAF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cohol abuse/dependence = 89 (12.7%)</w:t>
            </w:r>
          </w:p>
          <w:p w14:paraId="1EB7F40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rug abuse/dependence = 144 (22.7%)</w:t>
            </w:r>
          </w:p>
        </w:tc>
      </w:tr>
      <w:tr w:rsidR="00C30B5F" w:rsidRPr="004A48A8" w14:paraId="724B5866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F761F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0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192C9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8 US states; 2002-20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755D7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tional Survey of Child and Adolescents Wellbeing (NSCAW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33861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the child welfare system</w:t>
            </w:r>
          </w:p>
          <w:p w14:paraId="54F2E1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C162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14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F5967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D9A611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1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68AC3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0.2, R = 3-18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794A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9.9%</w:t>
            </w:r>
          </w:p>
          <w:p w14:paraId="1C1D99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0.1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9D32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8%</w:t>
            </w:r>
          </w:p>
          <w:p w14:paraId="47A647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27.2%</w:t>
            </w:r>
          </w:p>
          <w:p w14:paraId="511AFA3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8.7%</w:t>
            </w:r>
          </w:p>
          <w:p w14:paraId="12FD368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6.1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72144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D3E64CF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F8B277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8767F3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1-200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4FB19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views with adolescents leaving foster car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001B6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youth</w:t>
            </w:r>
          </w:p>
          <w:p w14:paraId="2CB10CD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46C6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ransition age (17 years ol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4015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A8448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FDB61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 years = 403 (100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3764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77 (44%)</w:t>
            </w:r>
          </w:p>
          <w:p w14:paraId="7E05512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26 (5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076B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77 (43.9%)</w:t>
            </w:r>
          </w:p>
          <w:p w14:paraId="10C57C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206 (51.1%)</w:t>
            </w:r>
          </w:p>
          <w:p w14:paraId="034EEC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 (0.2%)</w:t>
            </w:r>
          </w:p>
          <w:p w14:paraId="05E2FA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9 (4.7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6FB70DB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44 (10.9%)</w:t>
            </w:r>
          </w:p>
          <w:p w14:paraId="5C9550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nic episode = 21 (5.2%)</w:t>
            </w:r>
          </w:p>
          <w:p w14:paraId="673E30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ve disorder = 71 (17.6%)</w:t>
            </w:r>
          </w:p>
          <w:p w14:paraId="57D069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28 (6.9%)</w:t>
            </w:r>
          </w:p>
          <w:p w14:paraId="717B413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63 (15.6%)</w:t>
            </w:r>
          </w:p>
          <w:p w14:paraId="2080EE3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use disorder = 72 (17.9%)</w:t>
            </w:r>
          </w:p>
        </w:tc>
      </w:tr>
      <w:tr w:rsidR="00C30B5F" w:rsidRPr="004A48A8" w14:paraId="647B3259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2DAE039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b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9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7CD4A2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03-2006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69A32CE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33FFBA7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 in out-of-home care</w:t>
            </w:r>
          </w:p>
          <w:p w14:paraId="74A0774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B0D1D7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3102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03ABEC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60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B581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49 (20.2%)</w:t>
            </w:r>
          </w:p>
          <w:p w14:paraId="7638E7D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2 = 796 (32.8%)</w:t>
            </w:r>
          </w:p>
          <w:p w14:paraId="00227A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-18 = 1,584 (65.2%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BF42F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,386 (57.1%)</w:t>
            </w:r>
          </w:p>
          <w:p w14:paraId="5578233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043 (42.9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EBF3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,190 (48.99%)</w:t>
            </w:r>
          </w:p>
          <w:p w14:paraId="02E4E0D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705 (29.02%)</w:t>
            </w:r>
          </w:p>
          <w:p w14:paraId="2192D48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34 (21.98%)</w:t>
            </w:r>
          </w:p>
        </w:tc>
        <w:tc>
          <w:tcPr>
            <w:tcW w:w="2287" w:type="dxa"/>
            <w:vMerge w:val="restart"/>
            <w:tcBorders>
              <w:top w:val="single" w:sz="4" w:space="0" w:color="auto"/>
            </w:tcBorders>
          </w:tcPr>
          <w:p w14:paraId="18F0F86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577 (23.8%)</w:t>
            </w:r>
          </w:p>
          <w:p w14:paraId="6F761CF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&amp; psychosis = 100 (4.1%)</w:t>
            </w:r>
          </w:p>
          <w:p w14:paraId="214348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/affective disorders = 764 (31.5%)</w:t>
            </w:r>
          </w:p>
          <w:p w14:paraId="2D3FD1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s = 349 (14.4%)</w:t>
            </w:r>
          </w:p>
          <w:p w14:paraId="0450290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s = 118 (4.9%)</w:t>
            </w:r>
          </w:p>
          <w:p w14:paraId="1243445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s = 457 (18.8%)</w:t>
            </w:r>
          </w:p>
          <w:p w14:paraId="39A0AF8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64 (2.6%)</w:t>
            </w:r>
          </w:p>
        </w:tc>
      </w:tr>
      <w:tr w:rsidR="00C30B5F" w:rsidRPr="004A48A8" w14:paraId="216D4F70" w14:textId="77777777" w:rsidTr="004F2C45">
        <w:trPr>
          <w:trHeight w:val="201"/>
        </w:trPr>
        <w:tc>
          <w:tcPr>
            <w:tcW w:w="1105" w:type="dxa"/>
          </w:tcPr>
          <w:p w14:paraId="65476BC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</w:tcPr>
          <w:p w14:paraId="7FFE9D4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65E409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7855FE1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02545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atewid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Inpatient Psychiatric Program (SIPP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26A2A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080</w:t>
            </w:r>
          </w:p>
        </w:tc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FCBA9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8EB7E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30ECC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vMerge/>
          </w:tcPr>
          <w:p w14:paraId="20F9924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7EC77D9C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798D44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B8A6B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83A79C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065E211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27E40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Group Care (TGC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96443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89</w:t>
            </w:r>
          </w:p>
        </w:tc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7B86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ECC7D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BB72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vMerge/>
            <w:tcBorders>
              <w:bottom w:val="single" w:sz="4" w:space="0" w:color="auto"/>
            </w:tcBorders>
          </w:tcPr>
          <w:p w14:paraId="531F9C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4F91EDBE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62AB65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se (2022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FA129F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1-201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4D3380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claims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6193BF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111F0B6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05A55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-18 years old, diagnosis of disruptive behaviour disorder or one of two conditions indicated for antipsychot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A3FD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C2EBE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39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85E50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4BBAD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,844 (57%)</w:t>
            </w:r>
          </w:p>
          <w:p w14:paraId="254CEBE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,553 (4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02F6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/Latina/Hispanic = 457 (5%)</w:t>
            </w:r>
          </w:p>
          <w:p w14:paraId="73B86B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or African American = 4,463 (44%)</w:t>
            </w:r>
          </w:p>
          <w:p w14:paraId="04F9C6D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ian/Pacific Islander = 31 (0%)</w:t>
            </w:r>
          </w:p>
          <w:p w14:paraId="7D4DD36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/Native American = 262 (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DB5456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4,014 (39%)</w:t>
            </w:r>
          </w:p>
          <w:p w14:paraId="1E3478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disabled -intellectual/developmental disability = 1,601 (15%)</w:t>
            </w:r>
          </w:p>
          <w:p w14:paraId="5E0C32E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sis = 891 (9%)</w:t>
            </w:r>
          </w:p>
          <w:p w14:paraId="1508E8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1,121 (11%)</w:t>
            </w:r>
          </w:p>
          <w:p w14:paraId="11BC61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999 (10%)</w:t>
            </w:r>
          </w:p>
          <w:p w14:paraId="02F9CB2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1,725 (17%)</w:t>
            </w:r>
          </w:p>
          <w:p w14:paraId="43F29DE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,510 (24%)</w:t>
            </w:r>
          </w:p>
          <w:p w14:paraId="4DA1B7B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969 (9%)</w:t>
            </w:r>
          </w:p>
          <w:p w14:paraId="5011A27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9,700 (93%)</w:t>
            </w:r>
          </w:p>
        </w:tc>
      </w:tr>
      <w:tr w:rsidR="00C30B5F" w:rsidRPr="004A48A8" w14:paraId="033DD569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C5A754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se (2023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552FEA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1-201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C0084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claims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AEC78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1CD649C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D8CA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-15 years old, ADHD with subsequent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diagnosis of disruptive behaviour disor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DF881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073F6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005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BBADB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v. = 8 years 10 months (SD = 3 year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8A61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60%</w:t>
            </w:r>
          </w:p>
          <w:p w14:paraId="29C39EB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ACA0E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440 (4.4%)</w:t>
            </w:r>
          </w:p>
          <w:p w14:paraId="09A6AB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3,499 (35%)</w:t>
            </w:r>
          </w:p>
          <w:p w14:paraId="59FF83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,738 (57%)</w:t>
            </w:r>
          </w:p>
          <w:p w14:paraId="3A730A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merican Indian or Native American = 182 (2%</w:t>
            </w:r>
          </w:p>
          <w:p w14:paraId="6A621B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sian or Pacific Islander = 25 (&lt;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0C7FB2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DHD = 10,005 (100%)</w:t>
            </w:r>
          </w:p>
          <w:p w14:paraId="22FA64C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rning or intellectual/developmental disability = 1,044 (10.4%)</w:t>
            </w:r>
          </w:p>
          <w:p w14:paraId="7AF8F1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303 (3.0%)</w:t>
            </w:r>
          </w:p>
          <w:p w14:paraId="3B61E2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450 (4.5%)</w:t>
            </w:r>
          </w:p>
          <w:p w14:paraId="3543C08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35%</w:t>
            </w:r>
          </w:p>
        </w:tc>
      </w:tr>
      <w:tr w:rsidR="00C30B5F" w:rsidRPr="004A48A8" w14:paraId="0DBC98B4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7630D2D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bin (2012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A1671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50 US states; 2002-2007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5A0F3C8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nalytic Extract data fil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159144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010F3CE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A031D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A53A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002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B129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6,080 (average of eligible foster youth in any given year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9D0A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-5 = 15%</w:t>
            </w:r>
          </w:p>
          <w:p w14:paraId="1F9AE6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34%</w:t>
            </w:r>
          </w:p>
          <w:p w14:paraId="147C9F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8 = 51%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1298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2%</w:t>
            </w:r>
          </w:p>
          <w:p w14:paraId="407A26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8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1F5F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8%</w:t>
            </w:r>
          </w:p>
          <w:p w14:paraId="339B0E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37%</w:t>
            </w:r>
          </w:p>
          <w:p w14:paraId="5E757A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1%</w:t>
            </w:r>
          </w:p>
          <w:p w14:paraId="5BD66E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4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C52561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C30B5F" w:rsidRPr="004A48A8" w14:paraId="0DC1DD06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173AF2A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B7BD2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6848410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36F4C9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D945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007</w:t>
            </w:r>
          </w:p>
        </w:tc>
        <w:tc>
          <w:tcPr>
            <w:tcW w:w="873" w:type="dxa"/>
            <w:vMerge/>
            <w:tcBorders>
              <w:bottom w:val="single" w:sz="4" w:space="0" w:color="auto"/>
            </w:tcBorders>
          </w:tcPr>
          <w:p w14:paraId="1558F55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5" w:type="dxa"/>
            <w:vMerge/>
            <w:tcBorders>
              <w:bottom w:val="single" w:sz="4" w:space="0" w:color="auto"/>
            </w:tcBorders>
          </w:tcPr>
          <w:p w14:paraId="10C7DE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EA9BF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1232ED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2DC8DC8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reported</w:t>
            </w:r>
          </w:p>
        </w:tc>
      </w:tr>
      <w:tr w:rsidR="00C30B5F" w:rsidRPr="004A48A8" w14:paraId="5DD493DE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6148F3D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bin (2009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6BE5B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50 US states; 2001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0FB943B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nalytic Extract data fil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5168A7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36E7995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DF304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-18 years old, autism spectrum disor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F18E0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E24C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3,30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BA65F8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-5 = 14.4%</w:t>
            </w:r>
          </w:p>
          <w:p w14:paraId="08AB7D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45.2%</w:t>
            </w:r>
          </w:p>
          <w:p w14:paraId="35F4F88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40.4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F03A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73.2%</w:t>
            </w:r>
          </w:p>
          <w:p w14:paraId="47EEDB3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6.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5D6B9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51.6%</w:t>
            </w:r>
          </w:p>
          <w:p w14:paraId="67F504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32.8%</w:t>
            </w:r>
          </w:p>
          <w:p w14:paraId="3DB4C6A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4.6%</w:t>
            </w:r>
          </w:p>
          <w:p w14:paraId="5B3542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1.0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253835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D = 36.4%</w:t>
            </w:r>
          </w:p>
          <w:p w14:paraId="785AED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3.0%</w:t>
            </w:r>
          </w:p>
          <w:p w14:paraId="535F085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7.9%</w:t>
            </w:r>
          </w:p>
          <w:p w14:paraId="7FD07AC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11.3%</w:t>
            </w:r>
          </w:p>
          <w:p w14:paraId="7C02F77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3.6%</w:t>
            </w:r>
          </w:p>
          <w:p w14:paraId="18DC5B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8.6%</w:t>
            </w:r>
          </w:p>
          <w:p w14:paraId="58B61F1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retardation = 20.8%</w:t>
            </w:r>
          </w:p>
        </w:tc>
      </w:tr>
      <w:tr w:rsidR="00C30B5F" w:rsidRPr="004A48A8" w14:paraId="01B79656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F39A0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0DEEE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237A09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BB8294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137DC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CDFD7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28259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-5 = 15.6%</w:t>
            </w:r>
          </w:p>
          <w:p w14:paraId="5DC304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1 = 52.1%</w:t>
            </w:r>
          </w:p>
          <w:p w14:paraId="1D91325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-17 = 32.3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4524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78.8%</w:t>
            </w:r>
          </w:p>
          <w:p w14:paraId="058898E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1.2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5E9A4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8.7%</w:t>
            </w:r>
          </w:p>
          <w:p w14:paraId="1C507C4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9.0%</w:t>
            </w:r>
          </w:p>
          <w:p w14:paraId="56BC0F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5.8%</w:t>
            </w:r>
          </w:p>
          <w:p w14:paraId="07AE503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26.6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547672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D = 20.0%</w:t>
            </w:r>
          </w:p>
          <w:p w14:paraId="5F4E217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= 1.0%</w:t>
            </w:r>
          </w:p>
          <w:p w14:paraId="536665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2.9%</w:t>
            </w:r>
          </w:p>
          <w:p w14:paraId="1A5E99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3.2%</w:t>
            </w:r>
          </w:p>
          <w:p w14:paraId="3A2F5D7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2.0%</w:t>
            </w:r>
          </w:p>
          <w:p w14:paraId="462119F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12.3%</w:t>
            </w:r>
          </w:p>
          <w:p w14:paraId="7EEDBE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retardation = 23.7%</w:t>
            </w:r>
          </w:p>
        </w:tc>
      </w:tr>
      <w:tr w:rsidR="00220D77" w:rsidRPr="004A48A8" w14:paraId="50340581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63718EF0" w14:textId="7B396649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orzzar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5); United State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68588D2" w14:textId="6415F7E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BDEAEE4" w14:textId="39D43CA6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se files of foster youth drawn from a county databank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E277D1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6BF63AC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8E8290F" w14:textId="6039242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7C0230" w14:textId="0B2CD9CB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96CA7D4" w14:textId="52ABEA41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86F594B" w14:textId="2846B195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175F2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2.3%</w:t>
            </w:r>
          </w:p>
          <w:p w14:paraId="32C14D97" w14:textId="0AAADDC0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7.7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09BC2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74 (58%)</w:t>
            </w:r>
          </w:p>
          <w:p w14:paraId="0884273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6 (28%)</w:t>
            </w:r>
          </w:p>
          <w:p w14:paraId="50E15D4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3 (2%)</w:t>
            </w:r>
          </w:p>
          <w:p w14:paraId="3CCA6E4D" w14:textId="70C3F64E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6 (1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CF64EA6" w14:textId="28CD112A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5280C52E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2E176EE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lerdelcol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; Spain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406E49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observational study (1 US state, 2014-2017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277C700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mputerised clinical charts and patient record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6BE2FAC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admitted to an inpatient psychiatric ward</w:t>
            </w:r>
          </w:p>
          <w:p w14:paraId="7DBBD1F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733F7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Under 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564B0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an inpatient psychiatric war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A8988D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95266A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.5 (SD = 2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3925B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7 (41.6%)</w:t>
            </w:r>
          </w:p>
          <w:p w14:paraId="0069439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2 (58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52A45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9 (55.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A78599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psychotic disorder = 24 (27.0%)</w:t>
            </w:r>
          </w:p>
          <w:p w14:paraId="36116A2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mood disorder = 37 (41.6%)</w:t>
            </w:r>
          </w:p>
          <w:p w14:paraId="5522C09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20 (13.4%)</w:t>
            </w:r>
          </w:p>
          <w:p w14:paraId="31428FC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DD = 17 (9.1%)</w:t>
            </w:r>
          </w:p>
          <w:p w14:paraId="6192D75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70 (78.7%)</w:t>
            </w:r>
          </w:p>
          <w:p w14:paraId="595B8C0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spectrum disorder = 10 (11.2%)</w:t>
            </w:r>
          </w:p>
          <w:p w14:paraId="2817D29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eating disorder = 5 (5.6%)</w:t>
            </w:r>
          </w:p>
          <w:p w14:paraId="34F5DF5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CD = 1 (1.1%)</w:t>
            </w:r>
          </w:p>
          <w:p w14:paraId="5785DE3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llectual disability = 27 (30.3%)</w:t>
            </w:r>
          </w:p>
          <w:p w14:paraId="45AA43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5 (5.6%)</w:t>
            </w:r>
          </w:p>
          <w:p w14:paraId="2FE5266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ourette syndrome = 2 (2.3%)</w:t>
            </w:r>
          </w:p>
          <w:p w14:paraId="04FF558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substance use disorder = 44 (49.4%)</w:t>
            </w:r>
          </w:p>
        </w:tc>
      </w:tr>
      <w:tr w:rsidR="00220D77" w:rsidRPr="004A48A8" w14:paraId="1888006E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311944D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172986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44CF53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6768245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47AE0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youth living at hom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5ECC6E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79806E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5.2 (SD = 1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4E9EF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95 (38.5%)</w:t>
            </w:r>
          </w:p>
          <w:p w14:paraId="4935671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52 (61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C08C6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05 (82.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5D774A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psychotic disorder = 47 (19.0%)</w:t>
            </w:r>
          </w:p>
          <w:p w14:paraId="05A41D9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mood disorder = 94 (38.1%)</w:t>
            </w:r>
          </w:p>
          <w:p w14:paraId="040EFBC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33 (22.5%)</w:t>
            </w:r>
          </w:p>
          <w:p w14:paraId="4DDE9CD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DD = 11 (4.5%)</w:t>
            </w:r>
          </w:p>
          <w:p w14:paraId="70330AB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36 (14.6%)</w:t>
            </w:r>
          </w:p>
          <w:p w14:paraId="712EF3E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spectrum disorder = 33 (13.4%)</w:t>
            </w:r>
          </w:p>
          <w:p w14:paraId="3150EF9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eating disorder = 63 (25.5%)</w:t>
            </w:r>
          </w:p>
          <w:p w14:paraId="09035C2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CD = 14 (5.7%)</w:t>
            </w:r>
          </w:p>
          <w:p w14:paraId="60F2184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llectual disability = 16 (6.5%)</w:t>
            </w:r>
          </w:p>
          <w:p w14:paraId="429A682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5 (2.0%)</w:t>
            </w:r>
          </w:p>
          <w:p w14:paraId="3899C25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ourette syndrome = 5 (2.0%)</w:t>
            </w:r>
          </w:p>
          <w:p w14:paraId="7DC20D5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substance use disorder = 68 (27.5%)</w:t>
            </w:r>
          </w:p>
        </w:tc>
      </w:tr>
      <w:tr w:rsidR="00220D77" w:rsidRPr="004A48A8" w14:paraId="63A66E41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4854CC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to-Ramirez (2024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8E07AA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 (2018-2019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6CEA0F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ster care services data, medical claims; medical claims, Medicaid, and pharmacy data; and mental health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001785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6372C1A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7BFCE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-17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A236E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12242D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00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A6A3D8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verage age of entry = 9 (R = 2-1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C6D8E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23 (52.2%)</w:t>
            </w:r>
          </w:p>
          <w:p w14:paraId="5F7B072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79 (47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CF489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/Caucasian = 475 (47.74%)</w:t>
            </w:r>
          </w:p>
          <w:p w14:paraId="6420199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334 (33.57%)</w:t>
            </w:r>
          </w:p>
          <w:p w14:paraId="3E82050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75 (7.54%)</w:t>
            </w:r>
          </w:p>
          <w:p w14:paraId="1D06C0B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re than one race = 26 (2.61%)</w:t>
            </w:r>
          </w:p>
          <w:p w14:paraId="271C260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/unknown = 85 (8.5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DEB32C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TSD = 67 (6.69%)</w:t>
            </w:r>
          </w:p>
          <w:p w14:paraId="4307050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103 (10.28%)</w:t>
            </w:r>
          </w:p>
          <w:p w14:paraId="7F57F0F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or anxiety disorders = 83 (8.28%)</w:t>
            </w:r>
          </w:p>
          <w:p w14:paraId="6BC452B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56 (25.55%)</w:t>
            </w:r>
          </w:p>
          <w:p w14:paraId="65A6947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64 (16.37%)</w:t>
            </w:r>
          </w:p>
          <w:p w14:paraId="429B876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12 (11.18%)</w:t>
            </w:r>
          </w:p>
        </w:tc>
      </w:tr>
      <w:tr w:rsidR="00220D77" w:rsidRPr="004A48A8" w14:paraId="3DDA6BE3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2E0ACC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pence (2019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050F6C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0-201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D17274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ministrative Medicaid mental health and pharmacy claims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C49AA9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712360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32D2F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1 years or younger, initiated antipsychot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D57D3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E32900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4CD75C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5.1 (SD = 4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2D17F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384 (51%)</w:t>
            </w:r>
          </w:p>
          <w:p w14:paraId="31FCEDB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69 (4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386BE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519 (69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29088B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42402FB4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F69CA4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i (2016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88174A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0-20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964544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 welfare administrative records and Medicaid claims da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901F11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3A8A321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2B1053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1 years or younger, initiated antipsychotic pr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2296F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605E56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B3EADA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.6 (SD = 3.9)</w:t>
            </w:r>
          </w:p>
          <w:p w14:paraId="2E98EEE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&lt;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 = 13 (3.3%)</w:t>
            </w:r>
          </w:p>
          <w:p w14:paraId="3C1305B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10 = 48 (12.3%)</w:t>
            </w:r>
          </w:p>
          <w:p w14:paraId="40CE19F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-15 = 129 (33.1%)</w:t>
            </w:r>
          </w:p>
          <w:p w14:paraId="3DC7CBB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-21 = 200 (51.3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DEE5E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28 (58.5%)</w:t>
            </w:r>
          </w:p>
          <w:p w14:paraId="662782A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62 (41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CBF41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69 (17.7%)</w:t>
            </w:r>
          </w:p>
          <w:p w14:paraId="6F5F213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312 (80.0%)</w:t>
            </w:r>
          </w:p>
          <w:p w14:paraId="2F8B250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s = 9 (2.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818982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xternalising disorders = 390 (100%)</w:t>
            </w:r>
          </w:p>
          <w:p w14:paraId="3290AC8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nalising disorders = 145 (37.2%)</w:t>
            </w:r>
          </w:p>
          <w:p w14:paraId="7337E45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isorders = 15 (3.8%)</w:t>
            </w:r>
          </w:p>
        </w:tc>
      </w:tr>
      <w:tr w:rsidR="00220D77" w:rsidRPr="004A48A8" w14:paraId="28BD8009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3372F28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n (2023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BCEA1E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2-2017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2125B64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lectronic health record data linked to administrative child welfare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3ECE340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</w:t>
            </w:r>
          </w:p>
          <w:p w14:paraId="07ADFA6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6B4A4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0 years or ol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0D8D5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DF40CA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5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6958E6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4.71 (SD = 3.1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83C57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402 (50.83%)</w:t>
            </w:r>
          </w:p>
          <w:p w14:paraId="043ABF0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356 (49.1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BFE2E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ersons of colour = 947 (34.34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870DD4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17.3%</w:t>
            </w:r>
          </w:p>
          <w:p w14:paraId="2CE60EC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ress-related disorder = 3.1%</w:t>
            </w:r>
          </w:p>
          <w:p w14:paraId="10D229F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7.2%</w:t>
            </w:r>
          </w:p>
          <w:p w14:paraId="69A170C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2.3%</w:t>
            </w:r>
          </w:p>
          <w:p w14:paraId="7170600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use disorder = 1.6%</w:t>
            </w:r>
          </w:p>
          <w:p w14:paraId="7F20CF4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mental health diagnosis = 12.8%</w:t>
            </w:r>
          </w:p>
        </w:tc>
      </w:tr>
      <w:tr w:rsidR="00220D77" w:rsidRPr="004A48A8" w14:paraId="3F3B8A2E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08E5A2A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C9CA74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50CAD9E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1116AE9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35974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omparison youth not in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8F8406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8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6CB743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15.50 (SD = 3.8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35BEF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,412 (50.66%)</w:t>
            </w:r>
          </w:p>
          <w:p w14:paraId="56ECD06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,375 (49.3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0470E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ersons of colour = 1,004 (36.0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36C84E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6.5%</w:t>
            </w:r>
          </w:p>
          <w:p w14:paraId="75330E6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ress-related disorder = 0.5%</w:t>
            </w:r>
          </w:p>
          <w:p w14:paraId="42BC244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 = 2.5%</w:t>
            </w:r>
          </w:p>
          <w:p w14:paraId="46C8FE6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 disorder = 0.5%</w:t>
            </w:r>
          </w:p>
          <w:p w14:paraId="27D589B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ubstance use disorder = 0.6%</w:t>
            </w:r>
          </w:p>
          <w:p w14:paraId="461218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mental health diagnosis = 7.8%</w:t>
            </w:r>
          </w:p>
        </w:tc>
      </w:tr>
      <w:tr w:rsidR="00220D77" w:rsidRPr="004A48A8" w14:paraId="5D1F84FD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6A30EDB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Vanderwerker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21D3C2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44 US states; 2009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6698C15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nalytic Extract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0D3DEA1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 enrolled youth</w:t>
            </w:r>
          </w:p>
          <w:p w14:paraId="1B4B4DA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EDCCF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/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DCF16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225D5C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1,89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088346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18.1%</w:t>
            </w:r>
          </w:p>
          <w:p w14:paraId="2450055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9 = 22.7%</w:t>
            </w:r>
          </w:p>
          <w:p w14:paraId="2CEA19A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3 = 25.6%</w:t>
            </w:r>
          </w:p>
          <w:p w14:paraId="2BE7BC5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-18 = 33.6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3236A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1.6%</w:t>
            </w:r>
          </w:p>
          <w:p w14:paraId="456813C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8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CB115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6.8%</w:t>
            </w:r>
          </w:p>
          <w:p w14:paraId="3D65B10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36.8%</w:t>
            </w:r>
          </w:p>
          <w:p w14:paraId="0144C1F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2.9%</w:t>
            </w:r>
          </w:p>
          <w:p w14:paraId="45D10C1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3.5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FC9005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6C92BEBC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1D3DC75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614F78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D689BE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4130FC8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548F3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 (TANF/SCHIP/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A066E4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,092,57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3C21A2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5 = 35.5%</w:t>
            </w:r>
          </w:p>
          <w:p w14:paraId="6871002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-9 = 22.6%</w:t>
            </w:r>
          </w:p>
          <w:p w14:paraId="52200A1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3 = 19.7%</w:t>
            </w:r>
          </w:p>
          <w:p w14:paraId="323130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-18 = 22.1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1739D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0.9%</w:t>
            </w:r>
          </w:p>
          <w:p w14:paraId="2A13B41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9.1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F0CA4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41.7%</w:t>
            </w:r>
          </w:p>
          <w:p w14:paraId="408C92D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/African American = 29.1%</w:t>
            </w:r>
          </w:p>
          <w:p w14:paraId="6BE9C01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24.1%</w:t>
            </w:r>
          </w:p>
          <w:p w14:paraId="017AC32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.1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D9D09E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5B4B2AED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54AC1E5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Vis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; United State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A14ED1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trospective cohort study (1 US state; 2017-202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FD92E8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lectronic medical records from the healthcare system and referrals from the county health department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9DAC55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 referred to emergency departments and psychiatric hospitals</w:t>
            </w:r>
          </w:p>
          <w:p w14:paraId="28D15B5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2AA166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-18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2A930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6569DE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3F4802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.0-7.9 = 106 (34.1%)</w:t>
            </w:r>
          </w:p>
          <w:p w14:paraId="55E5652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.0-11.9 = 76 (24.4%)</w:t>
            </w:r>
          </w:p>
          <w:p w14:paraId="5C67901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.0-18.0 = 129 (41.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0ECDC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61 (51.8%)</w:t>
            </w:r>
          </w:p>
          <w:p w14:paraId="2EF8C02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48 (47.6%)</w:t>
            </w:r>
          </w:p>
          <w:p w14:paraId="17EF895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binary = 2 (0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7539F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92 (61.9%)</w:t>
            </w:r>
          </w:p>
          <w:p w14:paraId="3B3D33F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08 (34.8%)</w:t>
            </w:r>
          </w:p>
          <w:p w14:paraId="35FE400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-racial = 10 (3.2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75EBFF9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velopmental delay = 61 (19.6%)</w:t>
            </w:r>
          </w:p>
          <w:p w14:paraId="79B9785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utism = 7 (2.3%)</w:t>
            </w:r>
          </w:p>
        </w:tc>
      </w:tr>
      <w:tr w:rsidR="00220D77" w:rsidRPr="004A48A8" w14:paraId="4CBD3CD8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DBAA74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a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03F3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1996-199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074D99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ructured survey interviews with children in foster hom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DCC8F2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4B9CE3C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DBEE8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-12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5A71E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4D19CD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87AB4C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 = 8.5 (SD = 1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770E5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43 (47%)</w:t>
            </w:r>
          </w:p>
          <w:p w14:paraId="606EE33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59 (5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0FC89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93 (31%)</w:t>
            </w:r>
          </w:p>
          <w:p w14:paraId="0D8F1C4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atino = 101 (34%)</w:t>
            </w:r>
          </w:p>
          <w:p w14:paraId="463BA37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aucasian = 55 (18%)</w:t>
            </w:r>
          </w:p>
          <w:p w14:paraId="78FAA20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racial = 39 (13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22707A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37 (15%)</w:t>
            </w:r>
          </w:p>
          <w:p w14:paraId="6E5CE66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= 1 (0%)</w:t>
            </w:r>
          </w:p>
          <w:p w14:paraId="7D01119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on = 13 (5%)</w:t>
            </w:r>
          </w:p>
          <w:p w14:paraId="2D0C524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order not specified = 2 (1%)</w:t>
            </w:r>
          </w:p>
        </w:tc>
      </w:tr>
      <w:tr w:rsidR="00220D77" w:rsidRPr="004A48A8" w14:paraId="4E819CBC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2D3F62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6D4D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1996-199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D6F149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ome interviews with foster parents and childre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974D2D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01C89B8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80370B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-12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0730A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9E2A59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6F86E0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A0D38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DF167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86CBC5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</w:tr>
      <w:tr w:rsidR="00220D77" w:rsidRPr="004A48A8" w14:paraId="663251FA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D66B74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; United Stat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3117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4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D11CBC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data fil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EC4AC4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  <w:p w14:paraId="1A11DEB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9A9BF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-19 years, receiving psychotropic m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5DA85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C0F32F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E23447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-4 = 23 (4.9%)</w:t>
            </w:r>
          </w:p>
          <w:p w14:paraId="7A07349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104 (22.0%)</w:t>
            </w:r>
          </w:p>
          <w:p w14:paraId="0178919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184 (39.0%)</w:t>
            </w:r>
          </w:p>
          <w:p w14:paraId="0977267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61 (34.1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0AF1A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260 (55.1%)</w:t>
            </w:r>
          </w:p>
          <w:p w14:paraId="2DE4896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212 (44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777FA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181 (38.3%)</w:t>
            </w:r>
          </w:p>
          <w:p w14:paraId="0A69A1C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119 (25.2%)</w:t>
            </w:r>
          </w:p>
          <w:p w14:paraId="116F52C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167 (35.4%)</w:t>
            </w:r>
          </w:p>
          <w:p w14:paraId="76C6E10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5 (1.1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46B3896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= 38.8%</w:t>
            </w:r>
          </w:p>
          <w:p w14:paraId="70AA452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17.2%</w:t>
            </w:r>
          </w:p>
          <w:p w14:paraId="4F2BA6C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on = 35.5%</w:t>
            </w:r>
          </w:p>
          <w:p w14:paraId="58A9464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/anxiety = 33.7%</w:t>
            </w:r>
          </w:p>
          <w:p w14:paraId="70FAF26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 disorder/conduct disorder = 20.6%</w:t>
            </w:r>
          </w:p>
        </w:tc>
      </w:tr>
      <w:tr w:rsidR="00220D77" w:rsidRPr="004A48A8" w14:paraId="533BCA78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337FC7B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5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481CFCB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2000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1B18A8E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pharmacy claims and encounter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1C14F31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6ABDE01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14BABE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 xml:space="preserve">Criteria: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-19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0F727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EA666F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17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0C8EC9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-4 = 10.0%</w:t>
            </w:r>
          </w:p>
          <w:p w14:paraId="772A4FE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31.7%</w:t>
            </w:r>
          </w:p>
          <w:p w14:paraId="2D4816F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4.2%</w:t>
            </w:r>
          </w:p>
          <w:p w14:paraId="41A6485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24.1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3305E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51.1%</w:t>
            </w:r>
          </w:p>
          <w:p w14:paraId="777755B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48.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217BD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3.3%</w:t>
            </w:r>
          </w:p>
          <w:p w14:paraId="7799DA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73.2%</w:t>
            </w:r>
          </w:p>
          <w:p w14:paraId="6466EF5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3.5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BF7F9E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348825E4" w14:textId="77777777" w:rsidTr="0052109F">
        <w:trPr>
          <w:trHeight w:val="61"/>
        </w:trPr>
        <w:tc>
          <w:tcPr>
            <w:tcW w:w="1105" w:type="dxa"/>
          </w:tcPr>
          <w:p w14:paraId="37D3417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shd w:val="clear" w:color="auto" w:fill="auto"/>
          </w:tcPr>
          <w:p w14:paraId="3E839DA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5A44736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0F0B03F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A2F4C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to Needy Families (TANF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A94D03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6,116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A0536C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-4 = 9.6%</w:t>
            </w:r>
          </w:p>
          <w:p w14:paraId="65137E3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39.9%</w:t>
            </w:r>
          </w:p>
          <w:p w14:paraId="37DD922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4.3%</w:t>
            </w:r>
          </w:p>
          <w:p w14:paraId="4A3C559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6.2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ABFB3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7.0%</w:t>
            </w:r>
          </w:p>
          <w:p w14:paraId="6BD033E8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2.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64327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24.0%</w:t>
            </w:r>
          </w:p>
          <w:p w14:paraId="77F090F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68.4%</w:t>
            </w:r>
          </w:p>
          <w:p w14:paraId="62F7159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7.6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C055B3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5E11FD5A" w14:textId="77777777" w:rsidTr="004F2C45">
        <w:trPr>
          <w:trHeight w:val="201"/>
        </w:trPr>
        <w:tc>
          <w:tcPr>
            <w:tcW w:w="1105" w:type="dxa"/>
          </w:tcPr>
          <w:p w14:paraId="6622736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shd w:val="clear" w:color="auto" w:fill="auto"/>
          </w:tcPr>
          <w:p w14:paraId="52B2B6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2D16C66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5DC6B9D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D4EF3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tate Children’s Health Insurance Program (S-CHIP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2EAA11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4,93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E33F1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-4 = 35.3%</w:t>
            </w:r>
          </w:p>
          <w:p w14:paraId="49BD55B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26.9%</w:t>
            </w:r>
          </w:p>
          <w:p w14:paraId="7F8F1F0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20.5%</w:t>
            </w:r>
          </w:p>
          <w:p w14:paraId="30A65AE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17.3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FA70C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49.6%</w:t>
            </w:r>
          </w:p>
          <w:p w14:paraId="3AC5CE8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50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91B0B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7.8%</w:t>
            </w:r>
          </w:p>
          <w:p w14:paraId="5D345C5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45.9%</w:t>
            </w:r>
          </w:p>
          <w:p w14:paraId="3CC7D1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16.3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8C3795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2861C5A4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7331593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4739301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77F6750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44F3D6B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80460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90A57F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67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CDCD8F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-4 = 9.5%</w:t>
            </w:r>
          </w:p>
          <w:p w14:paraId="0F7C9E2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25.9%</w:t>
            </w:r>
          </w:p>
          <w:p w14:paraId="3ACCF66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33.6%</w:t>
            </w:r>
          </w:p>
          <w:p w14:paraId="6415568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9 = 31.0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A68BE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64.0%</w:t>
            </w:r>
          </w:p>
          <w:p w14:paraId="0D531D7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36.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9DA58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31.1%</w:t>
            </w:r>
          </w:p>
          <w:p w14:paraId="62E3592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lack = 62.8%</w:t>
            </w:r>
          </w:p>
          <w:p w14:paraId="46E0CAD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6.1%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8D3975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</w:tr>
      <w:tr w:rsidR="00220D77" w:rsidRPr="004A48A8" w14:paraId="689908A8" w14:textId="77777777" w:rsidTr="004F2C45">
        <w:trPr>
          <w:trHeight w:val="201"/>
        </w:trPr>
        <w:tc>
          <w:tcPr>
            <w:tcW w:w="1105" w:type="dxa"/>
            <w:tcBorders>
              <w:top w:val="single" w:sz="4" w:space="0" w:color="auto"/>
            </w:tcBorders>
          </w:tcPr>
          <w:p w14:paraId="49E7E0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3); United State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5FA2F3E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oss-sectional study (1 US state; 1997-2006)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0973174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 administrative claims data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</w:tcPr>
          <w:p w14:paraId="1F516B3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Participant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enrolled youth</w:t>
            </w:r>
          </w:p>
          <w:p w14:paraId="118A139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1D503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riteria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-17 years 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9AD35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2ABE6B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,854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BEB00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-4 = 65,331 (22.0%)</w:t>
            </w:r>
          </w:p>
          <w:p w14:paraId="7974DE2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-9 = 95,068 (32.0%)</w:t>
            </w:r>
          </w:p>
          <w:p w14:paraId="137A780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-14 = 88,240 (29.7%)</w:t>
            </w:r>
          </w:p>
          <w:p w14:paraId="5C5C391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-17 = 48,505 (16.3%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0784F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e = 150,596 (50.7%)</w:t>
            </w:r>
          </w:p>
          <w:p w14:paraId="1085E95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male = 146,548 (49.3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55FCC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White = 81,237 (27.3%)</w:t>
            </w:r>
          </w:p>
          <w:p w14:paraId="09D0663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frican American = 166,039 (55.9%)</w:t>
            </w:r>
          </w:p>
          <w:p w14:paraId="1AEF38A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panic = 32,694 (11.0%)</w:t>
            </w:r>
          </w:p>
          <w:p w14:paraId="665D6097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8,179 (2.8%)</w:t>
            </w:r>
          </w:p>
          <w:p w14:paraId="274F7FB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nknown = 8,995 (3.0%</w:t>
            </w:r>
          </w:p>
        </w:tc>
        <w:tc>
          <w:tcPr>
            <w:tcW w:w="2287" w:type="dxa"/>
            <w:vMerge w:val="restart"/>
            <w:tcBorders>
              <w:top w:val="single" w:sz="4" w:space="0" w:color="auto"/>
            </w:tcBorders>
          </w:tcPr>
          <w:p w14:paraId="2FE3307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izophrenia or other psychosis = 239 (83.6%)</w:t>
            </w:r>
          </w:p>
          <w:p w14:paraId="39C6829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ervasive developmental disorder and mental retardation = 199 (38.6%)</w:t>
            </w:r>
          </w:p>
          <w:p w14:paraId="0F8DD53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ipolar disorder = 1,418 (72.1%)</w:t>
            </w:r>
          </w:p>
          <w:p w14:paraId="4F3A904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= 1,552 (22.1%)</w:t>
            </w:r>
          </w:p>
          <w:p w14:paraId="14BEBF9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pressive disorder = 1,103 (21.5%)</w:t>
            </w:r>
          </w:p>
          <w:p w14:paraId="74C84FE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ety disorder = 206 (12.4%)</w:t>
            </w:r>
          </w:p>
          <w:p w14:paraId="43AF3C0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justment disorder = 261 (4.8%)</w:t>
            </w:r>
          </w:p>
          <w:p w14:paraId="349E6EA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mmunication or learning disorder = 12 (0.9%)</w:t>
            </w:r>
          </w:p>
          <w:p w14:paraId="3D07A02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 = 94 (24.4%)</w:t>
            </w:r>
          </w:p>
        </w:tc>
      </w:tr>
      <w:tr w:rsidR="00220D77" w:rsidRPr="004A48A8" w14:paraId="39428067" w14:textId="77777777" w:rsidTr="004F2C45">
        <w:trPr>
          <w:trHeight w:val="201"/>
        </w:trPr>
        <w:tc>
          <w:tcPr>
            <w:tcW w:w="1105" w:type="dxa"/>
          </w:tcPr>
          <w:p w14:paraId="51EE1036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shd w:val="clear" w:color="auto" w:fill="auto"/>
          </w:tcPr>
          <w:p w14:paraId="34F0D92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16C6CE5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63E5882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A66AF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to Needy Families (TANF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6622AD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5,933</w:t>
            </w:r>
          </w:p>
        </w:tc>
        <w:tc>
          <w:tcPr>
            <w:tcW w:w="1545" w:type="dxa"/>
            <w:vMerge/>
            <w:tcBorders>
              <w:top w:val="single" w:sz="4" w:space="0" w:color="auto"/>
            </w:tcBorders>
          </w:tcPr>
          <w:p w14:paraId="3F1190D5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</w:tcBorders>
          </w:tcPr>
          <w:p w14:paraId="1FEE0D5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</w:tcPr>
          <w:p w14:paraId="0A83049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vMerge/>
          </w:tcPr>
          <w:p w14:paraId="5F541F5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20D77" w:rsidRPr="004A48A8" w14:paraId="5AAC9D1F" w14:textId="77777777" w:rsidTr="004F2C45">
        <w:trPr>
          <w:trHeight w:val="201"/>
        </w:trPr>
        <w:tc>
          <w:tcPr>
            <w:tcW w:w="1105" w:type="dxa"/>
          </w:tcPr>
          <w:p w14:paraId="4744D3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shd w:val="clear" w:color="auto" w:fill="auto"/>
          </w:tcPr>
          <w:p w14:paraId="367948AC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</w:tcPr>
          <w:p w14:paraId="65E5CA7F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</w:tcPr>
          <w:p w14:paraId="3B964613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0B1BE0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tate Children’s Health Insurance Program (S-CHIP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839131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0,141</w:t>
            </w:r>
          </w:p>
        </w:tc>
        <w:tc>
          <w:tcPr>
            <w:tcW w:w="1545" w:type="dxa"/>
            <w:vMerge/>
          </w:tcPr>
          <w:p w14:paraId="009EA52A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</w:tcPr>
          <w:p w14:paraId="6132F22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</w:tcPr>
          <w:p w14:paraId="7A7FCCD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vMerge/>
          </w:tcPr>
          <w:p w14:paraId="13E1DB74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20D77" w:rsidRPr="004A48A8" w14:paraId="43B17434" w14:textId="77777777" w:rsidTr="004F2C45">
        <w:trPr>
          <w:trHeight w:val="201"/>
        </w:trPr>
        <w:tc>
          <w:tcPr>
            <w:tcW w:w="1105" w:type="dxa"/>
            <w:tcBorders>
              <w:bottom w:val="single" w:sz="4" w:space="0" w:color="auto"/>
            </w:tcBorders>
          </w:tcPr>
          <w:p w14:paraId="2B14A00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514B15D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48928E6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396E24C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8640A2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66A6C3B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,216</w:t>
            </w:r>
          </w:p>
        </w:tc>
        <w:tc>
          <w:tcPr>
            <w:tcW w:w="1545" w:type="dxa"/>
            <w:vMerge/>
            <w:tcBorders>
              <w:bottom w:val="single" w:sz="4" w:space="0" w:color="auto"/>
            </w:tcBorders>
          </w:tcPr>
          <w:p w14:paraId="5BC6E40E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827D801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B96A649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7" w:type="dxa"/>
            <w:vMerge/>
            <w:tcBorders>
              <w:bottom w:val="single" w:sz="4" w:space="0" w:color="auto"/>
            </w:tcBorders>
          </w:tcPr>
          <w:p w14:paraId="4D76052D" w14:textId="77777777" w:rsidR="00220D77" w:rsidRPr="004A48A8" w:rsidRDefault="00220D77" w:rsidP="00220D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32C468B9" w14:textId="77777777" w:rsidR="00637C19" w:rsidRPr="004A48A8" w:rsidRDefault="00637C19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br w:type="page"/>
      </w:r>
    </w:p>
    <w:p w14:paraId="33E1E05A" w14:textId="77777777" w:rsidR="00C718A6" w:rsidRPr="004A48A8" w:rsidRDefault="00C718A6">
      <w:pPr>
        <w:rPr>
          <w:rFonts w:ascii="Times New Roman" w:hAnsi="Times New Roman" w:cs="Times New Roman"/>
        </w:rPr>
        <w:sectPr w:rsidR="00C718A6" w:rsidRPr="004A48A8" w:rsidSect="00C718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B63E8A4" w14:textId="5EF331A5" w:rsidR="00122950" w:rsidRPr="004A48A8" w:rsidRDefault="00122950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lastRenderedPageBreak/>
        <w:t>Supplemental Table 2. Prevalence of overall psychotropic medication use (n = 44)</w:t>
      </w: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1303"/>
        <w:gridCol w:w="2151"/>
        <w:gridCol w:w="1094"/>
        <w:gridCol w:w="1277"/>
        <w:gridCol w:w="3211"/>
      </w:tblGrid>
      <w:tr w:rsidR="00D578F0" w:rsidRPr="004A48A8" w14:paraId="1CB6DAEF" w14:textId="7C94837B" w:rsidTr="00C718A6">
        <w:trPr>
          <w:tblHeader/>
        </w:trPr>
        <w:tc>
          <w:tcPr>
            <w:tcW w:w="1303" w:type="dxa"/>
            <w:tcBorders>
              <w:left w:val="nil"/>
              <w:right w:val="nil"/>
            </w:tcBorders>
          </w:tcPr>
          <w:p w14:paraId="676F789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A72CF97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Group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192A24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1696AF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y Psychotropic Mediation: n (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2241141" w14:textId="713D0680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ignificant Predictors/Predisposing Factors</w:t>
            </w:r>
          </w:p>
        </w:tc>
      </w:tr>
      <w:tr w:rsidR="00D578F0" w:rsidRPr="004A48A8" w14:paraId="17F25C99" w14:textId="53B55666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DF9C10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zzi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2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16E872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otal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843AEB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33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791C01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04 (44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5FECBBED" w14:textId="6050F3B0" w:rsidR="00D578F0" w:rsidRPr="004A48A8" w:rsidRDefault="00D578F0" w:rsidP="00BE65D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mmunity adversity</w:t>
            </w:r>
          </w:p>
        </w:tc>
      </w:tr>
      <w:tr w:rsidR="00D578F0" w:rsidRPr="004A48A8" w14:paraId="465ABA06" w14:textId="667FD548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D729D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46C987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community adversit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521B6A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1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96982C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40 (48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5A06BF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475CC64B" w14:textId="3EB0CD3C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9F431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5DE5539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um community adversit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D78538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8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C2A657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38 (53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78E40E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26212967" w14:textId="62819663" w:rsidTr="00D578F0"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0060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6654CF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High community adversit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74729B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01897A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26 (34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4EB2382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28B473DB" w14:textId="7EF2FB05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613E2A3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land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Noble (200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8E632A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231429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6D4C7F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3 (67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5A64A459" w14:textId="0CAD421E" w:rsidR="00D578F0" w:rsidRPr="004A48A8" w:rsidRDefault="00D578F0" w:rsidP="00BE65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&lt; 13 years)</w:t>
            </w:r>
          </w:p>
          <w:p w14:paraId="6201DD0C" w14:textId="3A0B9466" w:rsidR="00D578F0" w:rsidRPr="004A48A8" w:rsidRDefault="00D578F0" w:rsidP="00BE65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 (white)</w:t>
            </w:r>
          </w:p>
          <w:p w14:paraId="7C89F2B7" w14:textId="1FD94267" w:rsidR="00D578F0" w:rsidRPr="004A48A8" w:rsidRDefault="00D578F0" w:rsidP="00BE65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haviour (externalising)</w:t>
            </w:r>
          </w:p>
          <w:p w14:paraId="5331631F" w14:textId="232D2E4E" w:rsidR="00D578F0" w:rsidRPr="004A48A8" w:rsidRDefault="00D578F0" w:rsidP="00BE65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haviour (externalising +\ internalising)</w:t>
            </w:r>
          </w:p>
        </w:tc>
      </w:tr>
      <w:tr w:rsidR="00D578F0" w:rsidRPr="004A48A8" w14:paraId="4C599FEC" w14:textId="4E632768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2DCD590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9DC109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Group homes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A747406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093F2D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2 (77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6C7B2C2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0E04B17B" w14:textId="08A85422" w:rsidTr="00D578F0">
        <w:tc>
          <w:tcPr>
            <w:tcW w:w="1303" w:type="dxa"/>
            <w:tcBorders>
              <w:left w:val="nil"/>
              <w:right w:val="nil"/>
            </w:tcBorders>
          </w:tcPr>
          <w:p w14:paraId="2558ECC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nner (201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F80C2D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eatment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9C0B56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0FC532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2 (59.2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4AB7A198" w14:textId="77777777" w:rsidR="00D578F0" w:rsidRPr="004A48A8" w:rsidRDefault="00D578F0" w:rsidP="00BE65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6-12 years)</w:t>
            </w:r>
          </w:p>
          <w:p w14:paraId="0308FAEF" w14:textId="77777777" w:rsidR="00D578F0" w:rsidRPr="004A48A8" w:rsidRDefault="00D578F0" w:rsidP="00BE65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nths in TFC home</w:t>
            </w:r>
          </w:p>
          <w:p w14:paraId="4A7AB12D" w14:textId="77777777" w:rsidR="00D578F0" w:rsidRPr="004A48A8" w:rsidRDefault="00D578F0" w:rsidP="00BE65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pathology (SDQ total)</w:t>
            </w:r>
          </w:p>
          <w:p w14:paraId="7D3C5137" w14:textId="5FEBE5B6" w:rsidR="00D578F0" w:rsidRPr="004A48A8" w:rsidRDefault="00D578F0" w:rsidP="00BE65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rvice use (case management, social services, and school services)</w:t>
            </w:r>
          </w:p>
        </w:tc>
      </w:tr>
      <w:tr w:rsidR="00D578F0" w:rsidRPr="004A48A8" w14:paraId="2BDF36F5" w14:textId="5102000F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651970F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ush (202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C0F467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ster children with combined stimulants and antipsychotics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10F067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876F44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 (10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3FE3FB7" w14:textId="4A1B8A15" w:rsidR="00D578F0" w:rsidRPr="004A48A8" w:rsidRDefault="00C30B5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7923CF22" w14:textId="452637AA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D4C28E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ang (202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DCAD05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8A81F1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36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4BE25CC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369 (100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168B4D5E" w14:textId="77A72BE2" w:rsidR="00D578F0" w:rsidRPr="004A48A8" w:rsidRDefault="00C30B5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092F6CF8" w14:textId="30325575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CE503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EE7905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4983A8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9,06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F0A5BB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9,064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00098B3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9B47B75" w14:textId="61714A19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74165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F8A3AE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’s Health Program (CHP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50381C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,4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2963D1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,425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2747B8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6E26EA8C" w14:textId="452E00F2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3BF109E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9169B7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with disabilities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3562FC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,11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C744E3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,114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0689C3B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23A4A6B" w14:textId="0D92A51B" w:rsidTr="00D578F0">
        <w:tc>
          <w:tcPr>
            <w:tcW w:w="1303" w:type="dxa"/>
            <w:tcBorders>
              <w:left w:val="nil"/>
              <w:right w:val="nil"/>
            </w:tcBorders>
          </w:tcPr>
          <w:p w14:paraId="6600E23C" w14:textId="7BD35ADA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AF40EDC" w14:textId="765160EB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FEAD974" w14:textId="2AFFFDCD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FA4EE37" w14:textId="39B860A3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5E9D43AE" w14:textId="71602BC6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B6C2FF0" w14:textId="76E2AB01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2145CD6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sm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DE5BCC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treatment from a psychiatric institution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1885917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7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6CE9AA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73 (40.63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1F730AA5" w14:textId="25B45C75" w:rsidR="00D578F0" w:rsidRPr="004A48A8" w:rsidRDefault="00D578F0" w:rsidP="00C30B5F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</w:tr>
      <w:tr w:rsidR="00D578F0" w:rsidRPr="004A48A8" w14:paraId="0BA29EE3" w14:textId="248BA277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077D56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vis (202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0432B6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 with high level polypharmac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BE618B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1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54E103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17 (100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15AC3CBB" w14:textId="34ECDD93" w:rsidR="00D578F0" w:rsidRPr="004A48A8" w:rsidRDefault="00C30B5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1A785084" w14:textId="2862D51C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78B632D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0C9742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 with high level polypharmac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B7963A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AF161C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3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5337B06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680DFDC0" w14:textId="0F23264D" w:rsidTr="00D578F0">
        <w:tc>
          <w:tcPr>
            <w:tcW w:w="1303" w:type="dxa"/>
            <w:tcBorders>
              <w:left w:val="nil"/>
              <w:right w:val="nil"/>
            </w:tcBorders>
          </w:tcPr>
          <w:p w14:paraId="14B5A8A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sjardins (2017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813DA3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CA68D9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C9313D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1 (70.3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583BA7A5" w14:textId="696B532B" w:rsidR="00D578F0" w:rsidRPr="004A48A8" w:rsidRDefault="00D578F0" w:rsidP="00BE65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pathology symptoms (CBCL) (Social disorders, Aggressive behaviours, Attention deficit problems, Anxiety-depression, Thoughts disorders, Sexual disorders behaviours, Post-traumatic disorders, Internalised disorders, Externalised disorders)</w:t>
            </w:r>
          </w:p>
          <w:p w14:paraId="5BAC78B6" w14:textId="66760A42" w:rsidR="00D578F0" w:rsidRPr="004A48A8" w:rsidRDefault="00D578F0" w:rsidP="00BE65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verall functioning (CAFAS) (Functioning within family, Behaviour towards others, Moods, Thought, Total)</w:t>
            </w:r>
          </w:p>
          <w:p w14:paraId="479CDE6E" w14:textId="619DBA4F" w:rsidR="00D578F0" w:rsidRPr="004A48A8" w:rsidRDefault="00D578F0" w:rsidP="00BE65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ost-traumatic stress symptoms (CBCL)</w:t>
            </w:r>
          </w:p>
        </w:tc>
      </w:tr>
      <w:tr w:rsidR="00D578F0" w:rsidRPr="004A48A8" w14:paraId="3957D653" w14:textId="3C140747" w:rsidTr="0052109F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7BCC8CC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</w:tcPr>
          <w:p w14:paraId="7141D348" w14:textId="62627BE6" w:rsidR="00D578F0" w:rsidRPr="004A48A8" w:rsidRDefault="0052109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5537077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49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D0E29B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8 (11.9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26E4FA02" w14:textId="135C59E9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12F05219" w14:textId="1B59D4F6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79C5FF7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BE5BBB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75E31C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31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3A81C7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310 (100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36AFD7A3" w14:textId="573C202B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66DFA9EE" w14:textId="4E6076BA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8A404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AD1C52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C855AA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78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2F4CC8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787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05FA1AB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41B052CA" w14:textId="50019FC3" w:rsidTr="00D578F0"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70C4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0EF644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AE5BE4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3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AC140C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31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487B6A7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77CEC1EA" w14:textId="5F7626D8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464D70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B9980C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AEF3C3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6E5307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4 (20.6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7916B947" w14:textId="65CC3670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4DFDA211" w14:textId="39D888AA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1F2283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1FDA9B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B647BE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8F1AC53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7 (17.7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9E053D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7E313A5E" w14:textId="658248A2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163F582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725417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B4DF4D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,44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8B57CF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38 (1.7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0045509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BF3C671" w14:textId="1A06843A" w:rsidTr="00D578F0">
        <w:tc>
          <w:tcPr>
            <w:tcW w:w="1303" w:type="dxa"/>
            <w:tcBorders>
              <w:left w:val="nil"/>
              <w:right w:val="nil"/>
            </w:tcBorders>
          </w:tcPr>
          <w:p w14:paraId="41992AF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rguson (200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C12803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CCE0EE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81DB776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2 (43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379114E6" w14:textId="1EF4F429" w:rsidR="00D578F0" w:rsidRPr="004A48A8" w:rsidRDefault="00D578F0" w:rsidP="00BE65D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  <w:p w14:paraId="53DB8C7A" w14:textId="53995399" w:rsidR="00D578F0" w:rsidRPr="004A48A8" w:rsidRDefault="00D578F0" w:rsidP="00BE65D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  <w:p w14:paraId="7728312F" w14:textId="3C28EAE6" w:rsidR="00D578F0" w:rsidRPr="004A48A8" w:rsidRDefault="00D578F0" w:rsidP="00BE65D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 (European American)</w:t>
            </w:r>
          </w:p>
        </w:tc>
      </w:tr>
      <w:tr w:rsidR="00D578F0" w:rsidRPr="004A48A8" w14:paraId="59B3B08E" w14:textId="5B61ACBC" w:rsidTr="0052109F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3210CC5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5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97B358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6C0C69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5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C90880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42 (77.94%)</w:t>
            </w:r>
          </w:p>
        </w:tc>
        <w:tc>
          <w:tcPr>
            <w:tcW w:w="3211" w:type="dxa"/>
            <w:tcBorders>
              <w:left w:val="nil"/>
              <w:right w:val="nil"/>
            </w:tcBorders>
            <w:shd w:val="clear" w:color="auto" w:fill="auto"/>
          </w:tcPr>
          <w:p w14:paraId="125B7567" w14:textId="71A3681E" w:rsidR="00D578F0" w:rsidRPr="004A48A8" w:rsidRDefault="00C30B5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43AC2C4A" w14:textId="40D0FBA5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5D89240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137343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DDA4956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0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3C6D16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06 (100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347D3D79" w14:textId="0B1CECE1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6A89B273" w14:textId="7C8BD565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F2BEAD9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2DD6A1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Disability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33CA7DC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9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9008E2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92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679F6F9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706B18A" w14:textId="1375EED2" w:rsidTr="00D578F0"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FCC8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AA54BD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25ACB2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,81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02F4C8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,813 (10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46416D3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FECDFEB" w14:textId="72811266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6D5D29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ardner (201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3FC2A4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BEE5CE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4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26DE5F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 y/old = 47.5%</w:t>
            </w:r>
          </w:p>
          <w:p w14:paraId="0D1C712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 y/old = 48.3%</w:t>
            </w:r>
          </w:p>
          <w:p w14:paraId="172E9E8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 y/old = 42.8%</w:t>
            </w:r>
          </w:p>
          <w:p w14:paraId="72841F9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 y/old = 29.1%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41F49B0C" w14:textId="0C231C71" w:rsidR="00D578F0" w:rsidRPr="004A48A8" w:rsidRDefault="00D578F0" w:rsidP="004C51C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</w:tr>
      <w:tr w:rsidR="00D578F0" w:rsidRPr="004A48A8" w14:paraId="40728707" w14:textId="45618D7B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571BE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1D73FF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Medicaid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9BDE403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63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4E1158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 y/old = 15.4%</w:t>
            </w:r>
          </w:p>
          <w:p w14:paraId="7A042FC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 y/old = 17.3%</w:t>
            </w:r>
          </w:p>
          <w:p w14:paraId="0DAA3E83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 y/old = 18.6%</w:t>
            </w:r>
          </w:p>
          <w:p w14:paraId="572CF13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 y/old = 16.8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2DE189D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1673687" w14:textId="4D125583" w:rsidTr="00D578F0"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E3A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DD505F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Private coverag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051BAD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4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792D6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 y/old = 6.7%</w:t>
            </w:r>
          </w:p>
          <w:p w14:paraId="45CFD92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 y/old = 8.9%</w:t>
            </w:r>
          </w:p>
          <w:p w14:paraId="51CB90D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 y/old = 10.5%</w:t>
            </w:r>
          </w:p>
          <w:p w14:paraId="0980DE8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 y/old = 9.8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3CE8FE0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3CB8712F" w14:textId="4228F8EA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7FA3B1E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lesener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8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5ECFB7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otal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F7779D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2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589174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2 (25.95%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0CFD72A7" w14:textId="1AE31E3B" w:rsidR="00D578F0" w:rsidRPr="004A48A8" w:rsidRDefault="00D578F0" w:rsidP="00D578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15-17 years)</w:t>
            </w:r>
          </w:p>
          <w:p w14:paraId="575F27D8" w14:textId="4272206B" w:rsidR="00D578F0" w:rsidRPr="004A48A8" w:rsidRDefault="00D578F0" w:rsidP="00D578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  <w:p w14:paraId="7888701E" w14:textId="2F528F39" w:rsidR="00D578F0" w:rsidRPr="004A48A8" w:rsidRDefault="00D578F0" w:rsidP="00D578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 (European American)</w:t>
            </w:r>
          </w:p>
          <w:p w14:paraId="008656B1" w14:textId="0D4D5C32" w:rsidR="00D578F0" w:rsidRPr="004A48A8" w:rsidRDefault="00D578F0" w:rsidP="00D578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ime in foster care</w:t>
            </w:r>
          </w:p>
        </w:tc>
      </w:tr>
      <w:tr w:rsidR="00D578F0" w:rsidRPr="004A48A8" w14:paraId="7C42F52E" w14:textId="507D3D0C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ADAEA5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B5D283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European American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FDC44DC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3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04A69F7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7 (29.2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708A148A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0D0B0658" w14:textId="49C16E2B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C4DA1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DEEE83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merican Indian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14E58B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5AF730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2 (23.3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360C32F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380CED5F" w14:textId="1A7179D9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7AFF19A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78945D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frican American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849E95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68A192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 (18.3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75BB934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64A5969B" w14:textId="03372ADF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62FB175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een (2005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5BC8AC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D23CF87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1DD377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9 (23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00054145" w14:textId="3FE53AD9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2D5755A9" w14:textId="6B5B596D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F8FAE6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Kea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9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6224A9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6C94139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,3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7BF689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264 (77.9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094814EC" w14:textId="580F6FFF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08C3E261" w14:textId="6DA0BD1A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0A7E098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03FCD9E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ABFF6D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39,86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16EA5FF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9,206 (62.4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3E20BB7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AED2255" w14:textId="32B9B6DA" w:rsidTr="00D578F0">
        <w:tc>
          <w:tcPr>
            <w:tcW w:w="1303" w:type="dxa"/>
            <w:tcBorders>
              <w:left w:val="nil"/>
              <w:right w:val="nil"/>
            </w:tcBorders>
          </w:tcPr>
          <w:p w14:paraId="5DD04E2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thers (202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B53CAE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89B960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3D72E1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 (52.1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0A027271" w14:textId="5AD07BE3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</w:tc>
      </w:tr>
      <w:tr w:rsidR="00D578F0" w:rsidRPr="004A48A8" w14:paraId="481E4D6C" w14:textId="71BAAD85" w:rsidTr="00D578F0">
        <w:tc>
          <w:tcPr>
            <w:tcW w:w="1303" w:type="dxa"/>
            <w:tcBorders>
              <w:left w:val="nil"/>
              <w:right w:val="nil"/>
            </w:tcBorders>
          </w:tcPr>
          <w:p w14:paraId="164AE31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nares (201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1F66C0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59C1D3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11AAA4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 (31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5E61E1E" w14:textId="6BFD46E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192D2607" w14:textId="0ACCDE72" w:rsidTr="00D578F0">
        <w:tc>
          <w:tcPr>
            <w:tcW w:w="1303" w:type="dxa"/>
            <w:tcBorders>
              <w:left w:val="nil"/>
              <w:right w:val="nil"/>
            </w:tcBorders>
          </w:tcPr>
          <w:p w14:paraId="4D8D10F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Leig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7D16AD7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7FC850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6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D887653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51 (27.8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39D7B6D9" w14:textId="6932C221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mber of maltreatment exposure types (at least 1)</w:t>
            </w:r>
          </w:p>
          <w:p w14:paraId="238E74BB" w14:textId="7E21B8CB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treatment exposure (yes)</w:t>
            </w:r>
          </w:p>
          <w:p w14:paraId="2B20F1DE" w14:textId="395E35ED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xual abuse (no)</w:t>
            </w:r>
          </w:p>
          <w:p w14:paraId="29EB9383" w14:textId="11F7144B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hysical abuse (no)</w:t>
            </w:r>
          </w:p>
          <w:p w14:paraId="4D86D577" w14:textId="5DCC4775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glect (yes)</w:t>
            </w:r>
          </w:p>
          <w:p w14:paraId="48CD64AB" w14:textId="29F543F1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hysical health status</w:t>
            </w:r>
          </w:p>
          <w:p w14:paraId="0A9BE1AB" w14:textId="791E340C" w:rsidR="00D578F0" w:rsidRPr="004A48A8" w:rsidRDefault="00D578F0" w:rsidP="00556F8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ime in care</w:t>
            </w:r>
          </w:p>
        </w:tc>
      </w:tr>
      <w:tr w:rsidR="00D578F0" w:rsidRPr="004A48A8" w14:paraId="0AEFB6EC" w14:textId="40B56CDE" w:rsidTr="00D578F0">
        <w:tc>
          <w:tcPr>
            <w:tcW w:w="1303" w:type="dxa"/>
            <w:tcBorders>
              <w:left w:val="nil"/>
              <w:right w:val="nil"/>
            </w:tcBorders>
          </w:tcPr>
          <w:p w14:paraId="7418AA4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Millen (200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148D6B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262B0A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F1FE61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9 (37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05B7D848" w14:textId="07372579" w:rsidR="00D578F0" w:rsidRPr="004A48A8" w:rsidRDefault="00D578F0" w:rsidP="00556F8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of colour</w:t>
            </w:r>
          </w:p>
          <w:p w14:paraId="78F0F4E1" w14:textId="057A7744" w:rsidR="00D578F0" w:rsidRPr="004A48A8" w:rsidRDefault="00D578F0" w:rsidP="00556F8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of entrance to foster care system</w:t>
            </w:r>
          </w:p>
          <w:p w14:paraId="4EEF5AD1" w14:textId="731F4BF1" w:rsidR="00D578F0" w:rsidRPr="004A48A8" w:rsidRDefault="00D578F0" w:rsidP="00556F8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order in the past 12 months</w:t>
            </w:r>
          </w:p>
          <w:p w14:paraId="42D89C44" w14:textId="473F2D86" w:rsidR="00D578F0" w:rsidRPr="004A48A8" w:rsidRDefault="00D578F0" w:rsidP="00556F8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gregate care placement</w:t>
            </w:r>
          </w:p>
        </w:tc>
      </w:tr>
      <w:tr w:rsidR="00D578F0" w:rsidRPr="004A48A8" w14:paraId="3C09BCA1" w14:textId="24F590EE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2949238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rendorf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5E4907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treatment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5C86F55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07E781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10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7171F67B" w14:textId="6B14ABE0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146C710C" w14:textId="6E5A6C0F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5C962E59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nes (2022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87CFF9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11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E656BD1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8,23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3E5FA5B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435 (13.3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6F57F505" w14:textId="763D8AE9" w:rsidR="00D578F0" w:rsidRPr="004A48A8" w:rsidRDefault="00D578F0" w:rsidP="00556F8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group (16-17 years)</w:t>
            </w:r>
          </w:p>
          <w:p w14:paraId="6D7853F7" w14:textId="0BCB9828" w:rsidR="00D578F0" w:rsidRPr="004A48A8" w:rsidRDefault="00D578F0" w:rsidP="00556F8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  <w:p w14:paraId="242401F9" w14:textId="7D0CFC72" w:rsidR="00D578F0" w:rsidRPr="004A48A8" w:rsidRDefault="00D578F0" w:rsidP="00556F8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black/white)</w:t>
            </w:r>
          </w:p>
        </w:tc>
      </w:tr>
      <w:tr w:rsidR="00D578F0" w:rsidRPr="004A48A8" w14:paraId="44BA2C6C" w14:textId="29C53575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1F3986B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CF10A0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20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61A33D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,38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6447B3A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172 (12.2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56097AD5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6BA525E1" w14:textId="6345FF91" w:rsidTr="00D578F0">
        <w:tc>
          <w:tcPr>
            <w:tcW w:w="1303" w:type="dxa"/>
            <w:tcBorders>
              <w:left w:val="nil"/>
              <w:right w:val="nil"/>
            </w:tcBorders>
          </w:tcPr>
          <w:p w14:paraId="35470C6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1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1B42EE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and adolescents in residential care institutions (0-20 years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8781913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5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266E0D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23 (23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2569EC90" w14:textId="0DF0D393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401BEA91" w14:textId="7ABADF48" w:rsidTr="00D578F0">
        <w:tc>
          <w:tcPr>
            <w:tcW w:w="1303" w:type="dxa"/>
            <w:tcBorders>
              <w:left w:val="nil"/>
              <w:right w:val="nil"/>
            </w:tcBorders>
          </w:tcPr>
          <w:p w14:paraId="39AB133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lmer (202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30CDCC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arly adolescents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F7F8AA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99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F7DF65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259 (42.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7A78E4C4" w14:textId="6AF172A9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at current removal</w:t>
            </w:r>
          </w:p>
          <w:p w14:paraId="47FC9890" w14:textId="7EC80C7B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  <w:p w14:paraId="407597B1" w14:textId="6E202C28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white)</w:t>
            </w:r>
          </w:p>
          <w:p w14:paraId="29EE143F" w14:textId="122A64C3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sidential care placement</w:t>
            </w:r>
          </w:p>
          <w:p w14:paraId="1B63BB1D" w14:textId="34CCE4EE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story of neglect, physical, and sexual abuse</w:t>
            </w:r>
          </w:p>
          <w:p w14:paraId="22D42854" w14:textId="3B8C52A5" w:rsidR="00D578F0" w:rsidRPr="004A48A8" w:rsidRDefault="00D578F0" w:rsidP="00D578F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rior removals</w:t>
            </w:r>
          </w:p>
        </w:tc>
      </w:tr>
      <w:tr w:rsidR="00D578F0" w:rsidRPr="004A48A8" w14:paraId="6A36712F" w14:textId="309B22C9" w:rsidTr="00D578F0">
        <w:tc>
          <w:tcPr>
            <w:tcW w:w="1303" w:type="dxa"/>
            <w:tcBorders>
              <w:left w:val="nil"/>
              <w:right w:val="nil"/>
            </w:tcBorders>
          </w:tcPr>
          <w:p w14:paraId="0A02A48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rk (2019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26E9F7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nsition age foster youth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8E78812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1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55BE21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7 (27.2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34111E48" w14:textId="788CAD3D" w:rsidR="00D578F0" w:rsidRPr="004A48A8" w:rsidRDefault="00D578F0" w:rsidP="00BE65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mental health or substance use disorder</w:t>
            </w:r>
          </w:p>
          <w:p w14:paraId="26D23834" w14:textId="303ABC7E" w:rsidR="00D578F0" w:rsidRPr="004A48A8" w:rsidRDefault="00D578F0" w:rsidP="00BE65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gregate care or independent living placement</w:t>
            </w:r>
          </w:p>
          <w:p w14:paraId="74729120" w14:textId="585E03B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0BB1503" w14:textId="69A71D6C" w:rsidTr="00D578F0">
        <w:tc>
          <w:tcPr>
            <w:tcW w:w="1303" w:type="dxa"/>
            <w:tcBorders>
              <w:left w:val="nil"/>
              <w:right w:val="nil"/>
            </w:tcBorders>
          </w:tcPr>
          <w:p w14:paraId="45A0FBF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0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BEE9E59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the child welfare system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C3DACF4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1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520C05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01 (14.1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4196C81A" w14:textId="7CDCBF1F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  <w:p w14:paraId="50875CCB" w14:textId="650792FB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)</w:t>
            </w:r>
          </w:p>
          <w:p w14:paraId="1574113B" w14:textId="77777777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white)</w:t>
            </w:r>
          </w:p>
          <w:p w14:paraId="0D7973AF" w14:textId="3FE346F1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urrent placement out-of-home</w:t>
            </w:r>
          </w:p>
          <w:p w14:paraId="0757A84A" w14:textId="43DC0A48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surance status (private, federal, or uninsured)</w:t>
            </w:r>
          </w:p>
          <w:p w14:paraId="58E628E1" w14:textId="3FDD55D1" w:rsidR="00D578F0" w:rsidRPr="004A48A8" w:rsidRDefault="00D578F0" w:rsidP="00D578F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xternalising or internalising behaviour</w:t>
            </w:r>
          </w:p>
        </w:tc>
      </w:tr>
      <w:tr w:rsidR="00D578F0" w:rsidRPr="004A48A8" w14:paraId="1171BE3E" w14:textId="3C70EA7D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7421BC53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D42AABF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nsition age foster youth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19D3F20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88B6B04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6 (36.2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38D2FE47" w14:textId="299D3E40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7881FF1E" w14:textId="0AD85DCA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539BF8D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se (202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1A5F8F2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 with disruptive behaviour disorders following ADHD diagnosis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74C0F29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0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BEEA163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571 (15.7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C3997D0" w14:textId="498FBDAD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432B8680" w14:textId="00DB874D" w:rsidTr="00D578F0"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2C24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Rubin (2012) 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31B3FDC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2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76DD282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1.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B319B2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.7 (7.4%)</w:t>
            </w:r>
          </w:p>
          <w:p w14:paraId="791AA792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1.5 (26.6%)</w:t>
            </w:r>
          </w:p>
          <w:p w14:paraId="0E9B7BE9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99.4 (31.9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14CE2343" w14:textId="1F97C6FF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7C22B713" w14:textId="03F6B5F9" w:rsidTr="00D578F0"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3A913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E0A302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7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7E6BB9C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8.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9B82F48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7.1 (6.5%)</w:t>
            </w:r>
          </w:p>
          <w:p w14:paraId="19FAAE4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6.3 (27.0%)</w:t>
            </w:r>
          </w:p>
          <w:p w14:paraId="40FDB55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23.1 (33.0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00A2AF10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07E14A67" w14:textId="32836231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5AD651EE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bin (2009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B1210C4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F1A3254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B099590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1.6%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069E7453" w14:textId="3E23D941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7749BAC4" w14:textId="3537FBCA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68F0185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DE3F53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D44014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4F0B0CC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6.3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47AA9CAF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6642B5F1" w14:textId="3FF650E6" w:rsidTr="00D578F0">
        <w:tc>
          <w:tcPr>
            <w:tcW w:w="1303" w:type="dxa"/>
            <w:tcBorders>
              <w:left w:val="nil"/>
              <w:right w:val="nil"/>
            </w:tcBorders>
          </w:tcPr>
          <w:p w14:paraId="628EDF32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orzzar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5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E1573E2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80B5C1A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6D9115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2 (42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58985005" w14:textId="3DC1EDA2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21D37752" w14:textId="44BB5ADC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284ACE7F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pence (2019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8E09FD9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3C612D23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70D615E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 (10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2FC13322" w14:textId="774105BA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5241E34B" w14:textId="38158DDB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489541B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lerdelcol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2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1068A1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an inpatient psychiatric ward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12EC0C7E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4A7EE7B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8 (98.9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7FA75A58" w14:textId="59C7E983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6C37F12B" w14:textId="6525C53A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44B9A1DE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083918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youth living at hom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2728D48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FA2E790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0 (89.1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3E5A6AD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042C6C30" w14:textId="707FDE4F" w:rsidTr="00D578F0">
        <w:tc>
          <w:tcPr>
            <w:tcW w:w="1303" w:type="dxa"/>
            <w:tcBorders>
              <w:left w:val="nil"/>
              <w:right w:val="nil"/>
            </w:tcBorders>
          </w:tcPr>
          <w:p w14:paraId="392BF2E9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to-Ramirez (202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612AAE3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532A2E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00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2A13D7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50 (94.8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9232417" w14:textId="34496C15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680F9334" w14:textId="7E059587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373F1B2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i (201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B012CA4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 who initiated antipsychotic treatment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71A4D05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709908E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0 (10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14325D7" w14:textId="246F902F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07EB0D72" w14:textId="1F53C566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88F138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n (202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3ECC927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DEDD655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5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8442356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214 (44.02%)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240C5379" w14:textId="4B77E5B8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1183790F" w14:textId="085A870A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5F6F82A3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3F3983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omparison youth not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322FFC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8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0BC0715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81 (28.02%)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BF1422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597E7F5" w14:textId="27655709" w:rsidTr="00D578F0">
        <w:tc>
          <w:tcPr>
            <w:tcW w:w="1303" w:type="dxa"/>
            <w:tcBorders>
              <w:left w:val="nil"/>
              <w:right w:val="nil"/>
            </w:tcBorders>
          </w:tcPr>
          <w:p w14:paraId="7BC7F25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Vis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0A8CECB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ferred to emergency departments and psychiatric hospitals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7121DD6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D0F5748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8 (28.3%)</w:t>
            </w:r>
          </w:p>
        </w:tc>
        <w:tc>
          <w:tcPr>
            <w:tcW w:w="3211" w:type="dxa"/>
            <w:tcBorders>
              <w:left w:val="nil"/>
              <w:right w:val="nil"/>
            </w:tcBorders>
            <w:shd w:val="clear" w:color="auto" w:fill="auto"/>
          </w:tcPr>
          <w:p w14:paraId="5291AAD7" w14:textId="77777777" w:rsidR="00D578F0" w:rsidRPr="004A48A8" w:rsidRDefault="00D578F0" w:rsidP="00D578F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ntal health ED visits</w:t>
            </w:r>
          </w:p>
          <w:p w14:paraId="63D24B19" w14:textId="77E91EAE" w:rsidR="00D578F0" w:rsidRPr="004A48A8" w:rsidRDefault="00D578F0" w:rsidP="00D578F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iatric hospitalisation</w:t>
            </w:r>
          </w:p>
        </w:tc>
      </w:tr>
      <w:tr w:rsidR="00D578F0" w:rsidRPr="004A48A8" w14:paraId="4EB89918" w14:textId="33475D77" w:rsidTr="00D578F0">
        <w:tc>
          <w:tcPr>
            <w:tcW w:w="1303" w:type="dxa"/>
            <w:tcBorders>
              <w:left w:val="nil"/>
              <w:right w:val="nil"/>
            </w:tcBorders>
          </w:tcPr>
          <w:p w14:paraId="7FAA6EBA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a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866D5C6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C23DEAE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7227334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9 (16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1C1ABEBA" w14:textId="2813687D" w:rsidR="00D578F0" w:rsidRPr="004A48A8" w:rsidRDefault="00D578F0" w:rsidP="00D578F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 (Caucasian or biracial)</w:t>
            </w:r>
          </w:p>
          <w:p w14:paraId="682F078F" w14:textId="0889F3BC" w:rsidR="00D578F0" w:rsidRPr="004A48A8" w:rsidRDefault="00D578F0" w:rsidP="00D578F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oup home placement</w:t>
            </w:r>
          </w:p>
          <w:p w14:paraId="6F41E9F0" w14:textId="0B9C5C34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1BAE526" w14:textId="58E01C36" w:rsidTr="00D578F0">
        <w:tc>
          <w:tcPr>
            <w:tcW w:w="1303" w:type="dxa"/>
            <w:tcBorders>
              <w:left w:val="nil"/>
              <w:right w:val="nil"/>
            </w:tcBorders>
          </w:tcPr>
          <w:p w14:paraId="1AD5FFC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EC1D813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D8B0A87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A1F844F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6BB4CA1F" w14:textId="0F9A6C92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046B34BF" w14:textId="2E10A3F4" w:rsidTr="00D578F0"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49F5AD35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102B240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psychotropic medication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F7D45F4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3F14920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2 (100%)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14:paraId="158758ED" w14:textId="6EE82685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578F0" w:rsidRPr="004A48A8" w14:paraId="5A230D28" w14:textId="601955AB" w:rsidTr="00D578F0"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1FD34327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5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6C3F8C0" w14:textId="77777777" w:rsidR="00D578F0" w:rsidRPr="004A48A8" w:rsidRDefault="00D578F0" w:rsidP="00D578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272A9F77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17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934572C" w14:textId="77777777" w:rsidR="00D578F0" w:rsidRPr="004A48A8" w:rsidRDefault="00D578F0" w:rsidP="00D578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.8%</w:t>
            </w:r>
          </w:p>
        </w:tc>
        <w:tc>
          <w:tcPr>
            <w:tcW w:w="3211" w:type="dxa"/>
            <w:vMerge w:val="restart"/>
            <w:tcBorders>
              <w:left w:val="nil"/>
              <w:right w:val="nil"/>
            </w:tcBorders>
          </w:tcPr>
          <w:p w14:paraId="38E8E842" w14:textId="4DA0157E" w:rsidR="00D578F0" w:rsidRPr="004A48A8" w:rsidRDefault="00D578F0" w:rsidP="00D578F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white)</w:t>
            </w:r>
          </w:p>
        </w:tc>
      </w:tr>
      <w:tr w:rsidR="00D578F0" w:rsidRPr="004A48A8" w14:paraId="2B1B5904" w14:textId="41D494E2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DBCA7E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982F442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to Needy Families (TANF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FE1548D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6,11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275977E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.4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D7EF8CC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1FE0C42F" w14:textId="76DEA576" w:rsidTr="00D578F0"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32BD0D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C8B8A51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tate Children’s Health Insurance Program (S-CHIP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0462329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4,93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DBFBEA6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.0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708B0236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578F0" w:rsidRPr="004A48A8" w14:paraId="5D9DD5B6" w14:textId="52D56407" w:rsidTr="00D578F0"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0CD30E94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7E2EC88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798C9B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67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B7E4C30" w14:textId="77777777" w:rsidR="00D578F0" w:rsidRPr="004A48A8" w:rsidRDefault="00D578F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4.7%</w:t>
            </w:r>
          </w:p>
        </w:tc>
        <w:tc>
          <w:tcPr>
            <w:tcW w:w="3211" w:type="dxa"/>
            <w:vMerge/>
            <w:tcBorders>
              <w:left w:val="nil"/>
              <w:right w:val="nil"/>
            </w:tcBorders>
          </w:tcPr>
          <w:p w14:paraId="15078C4B" w14:textId="77777777" w:rsidR="00D578F0" w:rsidRPr="004A48A8" w:rsidRDefault="00D578F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1EC96F0C" w14:textId="2E518E70" w:rsidR="00122950" w:rsidRPr="004A48A8" w:rsidRDefault="00122950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br w:type="page"/>
      </w:r>
    </w:p>
    <w:p w14:paraId="1B9C6AA6" w14:textId="77777777" w:rsidR="00C718A6" w:rsidRPr="004A48A8" w:rsidRDefault="00C718A6" w:rsidP="00122950">
      <w:pPr>
        <w:rPr>
          <w:rFonts w:ascii="Times New Roman" w:hAnsi="Times New Roman" w:cs="Times New Roman"/>
        </w:rPr>
        <w:sectPr w:rsidR="00C718A6" w:rsidRPr="004A48A8" w:rsidSect="00C718A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BBFBF6" w14:textId="33083213" w:rsidR="00122950" w:rsidRPr="004A48A8" w:rsidRDefault="00122950" w:rsidP="00122950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lastRenderedPageBreak/>
        <w:t>Supplemental Table 3. Prevalence of psychotropic medication use across subclasses (n = 44)</w:t>
      </w:r>
    </w:p>
    <w:tbl>
      <w:tblPr>
        <w:tblStyle w:val="TableGrid"/>
        <w:tblW w:w="14459" w:type="dxa"/>
        <w:tblLayout w:type="fixed"/>
        <w:tblLook w:val="04A0" w:firstRow="1" w:lastRow="0" w:firstColumn="1" w:lastColumn="0" w:noHBand="0" w:noVBand="1"/>
      </w:tblPr>
      <w:tblGrid>
        <w:gridCol w:w="1019"/>
        <w:gridCol w:w="1958"/>
        <w:gridCol w:w="709"/>
        <w:gridCol w:w="1701"/>
        <w:gridCol w:w="1525"/>
        <w:gridCol w:w="1026"/>
        <w:gridCol w:w="1134"/>
        <w:gridCol w:w="1134"/>
        <w:gridCol w:w="1843"/>
        <w:gridCol w:w="2410"/>
      </w:tblGrid>
      <w:tr w:rsidR="00122950" w:rsidRPr="004A48A8" w14:paraId="1A293646" w14:textId="77777777" w:rsidTr="00C718A6">
        <w:trPr>
          <w:trHeight w:val="143"/>
          <w:tblHeader/>
        </w:trPr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0A60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</w:t>
            </w:r>
          </w:p>
        </w:tc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D802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G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B3C4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83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53CC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sychotropic Medication Subclasses: n (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E959DD" w14:textId="27AE5E9A" w:rsidR="00122950" w:rsidRPr="004A48A8" w:rsidRDefault="00C30B5F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ignificant Predictors/Predisposing Factors</w:t>
            </w:r>
          </w:p>
        </w:tc>
      </w:tr>
      <w:tr w:rsidR="00122950" w:rsidRPr="004A48A8" w14:paraId="0158036D" w14:textId="77777777" w:rsidTr="00637C19">
        <w:trPr>
          <w:trHeight w:val="143"/>
        </w:trPr>
        <w:tc>
          <w:tcPr>
            <w:tcW w:w="1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3DDBE" w14:textId="77777777" w:rsidR="00122950" w:rsidRPr="004A48A8" w:rsidRDefault="00122950" w:rsidP="00AB6C9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9259" w14:textId="77777777" w:rsidR="00122950" w:rsidRPr="004A48A8" w:rsidRDefault="00122950" w:rsidP="00AB6C9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12F6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38E4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imulants and/or other ADHD Medic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6252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psychotic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CA14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idepress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35B7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xioly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97D3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od Stabilis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5604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ther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9C4D8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22950" w:rsidRPr="004A48A8" w14:paraId="31E7D61B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820F9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lair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6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5C90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besity diagnosi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DC4F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5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B28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0B9D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9.5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6D4B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B0EE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7840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06DF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D74E68" w14:textId="74DC10D8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6B99E836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D9A0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BF98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 obesity 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0A63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255,2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503F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5E3F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9.5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336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F89C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5857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CF3F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2892F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1C7C8500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568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zzi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2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A5D12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otal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1683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3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6BB7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55 (31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2059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74 (2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D516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91 (2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8339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4 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FB54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96 (1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DF4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E6634E" w14:textId="5D9EC022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01C929E8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007066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E4AA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community advers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1E3D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DC74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72 (33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1EBE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8 (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37D8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6 (24%)</w:t>
            </w:r>
          </w:p>
          <w:p w14:paraId="5BA31C2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CC16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2 (5%)</w:t>
            </w:r>
          </w:p>
          <w:p w14:paraId="1C14DBE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4B89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0 (1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AF90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CE0A93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7AF92CB8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D596B4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5F71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um community advers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3F0F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0DB0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20 (37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F491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0 (26%)</w:t>
            </w:r>
          </w:p>
          <w:p w14:paraId="49142EB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9B8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7 (26%)</w:t>
            </w:r>
          </w:p>
          <w:p w14:paraId="7D6ACE8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2C88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3 (4%)</w:t>
            </w:r>
          </w:p>
          <w:p w14:paraId="0553734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B3AC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4 (1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83B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7BEAD4F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0D5AA603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8E2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B12A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High community advers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7A27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10E4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63 (2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E234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6 (13%)</w:t>
            </w:r>
          </w:p>
          <w:p w14:paraId="3FFBE79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1017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8 (14%)</w:t>
            </w:r>
          </w:p>
          <w:p w14:paraId="61D2427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C25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 (2%)</w:t>
            </w:r>
          </w:p>
          <w:p w14:paraId="4DC79DA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6FB2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2 (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2D4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EC17D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7354C1FC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F88F2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nner (201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58D2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eatment foster care (n = 24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A1F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4019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A47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 (2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A71C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4 (2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C646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42D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9 (1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260E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3F8C7" w14:textId="652091C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DHD medication:</w:t>
            </w:r>
          </w:p>
          <w:p w14:paraId="07D43729" w14:textId="5BCB3EB7" w:rsidR="00122950" w:rsidRPr="004A48A8" w:rsidRDefault="00122950" w:rsidP="0012295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6-12 years)</w:t>
            </w:r>
          </w:p>
        </w:tc>
      </w:tr>
      <w:tr w:rsidR="00122950" w:rsidRPr="004A48A8" w14:paraId="3169F3D3" w14:textId="77777777" w:rsidTr="00637C19">
        <w:trPr>
          <w:trHeight w:val="59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2D33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urcu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CAEFB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1A52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9BE6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661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22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7676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7A4D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C1A6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CFDB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D9A270" w14:textId="7BA32410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s</w:t>
            </w:r>
          </w:p>
          <w:p w14:paraId="0877CE52" w14:textId="6DF39D77" w:rsidR="00122950" w:rsidRPr="004A48A8" w:rsidRDefault="00122950" w:rsidP="00CD20D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ge groups (</w:t>
            </w:r>
            <w:r w:rsidR="00CD20D3"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2-12 years)</w:t>
            </w:r>
          </w:p>
          <w:p w14:paraId="73D14A05" w14:textId="03B65E47" w:rsidR="00122950" w:rsidRPr="004A48A8" w:rsidRDefault="00122950" w:rsidP="00CD20D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ender (</w:t>
            </w:r>
            <w:r w:rsidR="00CD20D3"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ale)</w:t>
            </w:r>
          </w:p>
          <w:p w14:paraId="3F118FE3" w14:textId="6785F542" w:rsidR="00122950" w:rsidRPr="004A48A8" w:rsidRDefault="00122950" w:rsidP="00CD20D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Ethnicity (white)</w:t>
            </w:r>
          </w:p>
          <w:p w14:paraId="29B21F5D" w14:textId="222E5BD6" w:rsidR="00122950" w:rsidRPr="004A48A8" w:rsidRDefault="00122950" w:rsidP="00CD20D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Diagnosis (schizophrenia</w:t>
            </w:r>
            <w:r w:rsidR="00CD20D3"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/</w:t>
            </w:r>
            <w:r w:rsidR="00CD20D3"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ther psychoses)</w:t>
            </w:r>
          </w:p>
        </w:tc>
      </w:tr>
      <w:tr w:rsidR="00122950" w:rsidRPr="004A48A8" w14:paraId="1F1FE55E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8BBB29A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FACB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’s Health Insurance Program (CHI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0C79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6862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6A31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8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BD0D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6E0D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CFFD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06DA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015B1AC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1327E452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5AF182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E365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7A99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10ED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449C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83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ECC5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284F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E3A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0608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5FC4922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02D15022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EE4D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D2D9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04C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116B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1806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44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827B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9779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CE3D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CC99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8E07E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D20D3" w:rsidRPr="004A48A8" w14:paraId="16B23E60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BD276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ush (202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5D5DC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ster children with combined stimulants and antipsycho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A0D00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175B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 (100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CFD16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 (10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6238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D2F5C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E9CEF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765B9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64F6F" w14:textId="7626AE93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D20D3" w:rsidRPr="004A48A8" w14:paraId="3B2AF61C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3C3FD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sm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2B62C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treatment from a psychiatric institu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9A2A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E118E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: 91 (13.5%)</w:t>
            </w:r>
          </w:p>
          <w:p w14:paraId="5BF43553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stimulants: 179 (26.6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E8898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6 (18.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B0816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7 (17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F7CD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 (4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C5C13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8 (4.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50E4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0CD26" w14:textId="2BC44C49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D20D3" w:rsidRPr="004A48A8" w14:paraId="36CC48F7" w14:textId="77777777" w:rsidTr="0052109F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058B3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ystal (2016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7C4A3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insured 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F7390" w14:textId="1ACE05A4" w:rsidR="00CD20D3" w:rsidRPr="004A48A8" w:rsidRDefault="0052109F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126B1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623CC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05: 8.73%</w:t>
            </w:r>
          </w:p>
          <w:p w14:paraId="0A183E9A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08: 9.26%</w:t>
            </w:r>
          </w:p>
          <w:p w14:paraId="5F26463A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10: 8.92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1065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C5D2A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F0B3F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F347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BBDAF8" w14:textId="753C3405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D20D3" w:rsidRPr="004A48A8" w14:paraId="1401AB32" w14:textId="77777777" w:rsidTr="0052109F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802B9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D489F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 xml:space="preserve">Group 2: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edicaid-insured children not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7FEA9" w14:textId="4A59C147" w:rsidR="00CD20D3" w:rsidRPr="004A48A8" w:rsidRDefault="0052109F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17FD2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80BE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08: 1.86%</w:t>
            </w:r>
          </w:p>
          <w:p w14:paraId="4004D09D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10: 1.73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3FDD7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DDCAC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79BD6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2230F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E7A069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D20D3" w:rsidRPr="004A48A8" w14:paraId="4683C088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168D8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sjardins (2017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FEB79" w14:textId="77777777" w:rsidR="00CD20D3" w:rsidRPr="004A48A8" w:rsidRDefault="00CD20D3" w:rsidP="00CD20D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98C54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9204C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5 (92.9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8DCC7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 (51.4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A779D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11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B9A27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59506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 (1.4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2CC44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drenergic agonists = 13 (18.6%)</w:t>
            </w:r>
          </w:p>
          <w:p w14:paraId="55D3124F" w14:textId="77777777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 = 1 (1.4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5717" w14:textId="412E7861" w:rsidR="00CD20D3" w:rsidRPr="004A48A8" w:rsidRDefault="00CD20D3" w:rsidP="00CD20D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7F3CB625" w14:textId="77777777" w:rsidTr="0052109F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DFD9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58D8D" w14:textId="5B24FC9E" w:rsidR="00122950" w:rsidRPr="004A48A8" w:rsidRDefault="0052109F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426F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4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7121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0 (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EDA9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8 (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3EC6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 (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2064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70B0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 (&lt;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02CA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 agonists: 10 (&lt;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E7D62" w14:textId="69120D44" w:rsidR="00122950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ntipsychotic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21AABC34" w14:textId="65714E1A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</w:t>
            </w:r>
            <w:r w:rsidR="00CD20D3" w:rsidRPr="004A48A8">
              <w:rPr>
                <w:rFonts w:ascii="Times New Roman" w:hAnsi="Times New Roman" w:cs="Times New Roman"/>
                <w:sz w:val="12"/>
                <w:szCs w:val="12"/>
              </w:rPr>
              <w:t>e</w:t>
            </w:r>
          </w:p>
          <w:p w14:paraId="2E02C8F2" w14:textId="46CE2DB6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disorder</w:t>
            </w:r>
          </w:p>
          <w:p w14:paraId="1CD75B6E" w14:textId="73535968" w:rsidR="00122950" w:rsidRPr="004A48A8" w:rsidRDefault="00CD20D3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depressant or ADHD prescription</w:t>
            </w:r>
          </w:p>
          <w:p w14:paraId="2B7A3E18" w14:textId="77777777" w:rsidR="00CD20D3" w:rsidRPr="004A48A8" w:rsidRDefault="00CD20D3" w:rsidP="00AB6C98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  <w:p w14:paraId="0CDB5ECF" w14:textId="3191C858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DHD medication</w:t>
            </w:r>
            <w:r w:rsidR="00CD20D3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:</w:t>
            </w:r>
          </w:p>
          <w:p w14:paraId="2773F394" w14:textId="56D877EF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  <w:p w14:paraId="26544B62" w14:textId="497DFFBE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</w:t>
            </w:r>
          </w:p>
          <w:p w14:paraId="0ADCC78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DFEA46" w14:textId="134DFA8E" w:rsidR="00122950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M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od stabiliser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62A4AB5F" w14:textId="2AA30024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sruptive behaviour disorder</w:t>
            </w:r>
          </w:p>
          <w:p w14:paraId="624F518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F75EBE" w14:textId="7E3A2AB5" w:rsidR="00122950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ntidepressan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s:</w:t>
            </w:r>
          </w:p>
          <w:p w14:paraId="2CAB629A" w14:textId="237DA21E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  <w:p w14:paraId="45F265EB" w14:textId="25C11E36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nternalising disorder</w:t>
            </w:r>
          </w:p>
        </w:tc>
      </w:tr>
      <w:tr w:rsidR="00122950" w:rsidRPr="004A48A8" w14:paraId="28B08319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4981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C4EF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DA5E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3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18E4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42 (49.4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BA54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256 (97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FDE0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77 (59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5483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F92F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86 (42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5CE5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C8E972" w14:textId="421C323A" w:rsidR="00122950" w:rsidRPr="004A48A8" w:rsidRDefault="00CD20D3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5BBC0617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6A210E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F37F2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22A6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7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2D74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,085 (57.9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9179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650 (98.4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B6F3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719 (53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6B65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E499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577 (40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A678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16732E1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45733F13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2831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CB27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A11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FF6B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92 (54.9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84C6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04 (99.3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8E72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46 (5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8E98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3035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73 (24.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49FD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F3BBA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23F5CD62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79F5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85B2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D573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7720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7 (18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83D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 (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7326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 (1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5AA4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 (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15DB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5617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21 (7%)</w:t>
            </w:r>
          </w:p>
          <w:p w14:paraId="189800B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arkinsonian: 4 (1%</w:t>
            </w:r>
          </w:p>
          <w:p w14:paraId="1A60766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lonidine: 15 (5%)</w:t>
            </w:r>
          </w:p>
          <w:p w14:paraId="01ABF67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thium: 7 (2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D454AB" w14:textId="30A7959E" w:rsidR="00CD20D3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timulants, antidepressants, and anticonvulsants:</w:t>
            </w:r>
          </w:p>
          <w:p w14:paraId="3D19DB10" w14:textId="05E0BDE0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 (</w:t>
            </w:r>
            <w:r w:rsidR="00CD20D3" w:rsidRPr="004A48A8">
              <w:rPr>
                <w:rFonts w:ascii="Times New Roman" w:hAnsi="Times New Roman" w:cs="Times New Roman"/>
                <w:sz w:val="12"/>
                <w:szCs w:val="12"/>
              </w:rPr>
              <w:t>white)</w:t>
            </w:r>
          </w:p>
        </w:tc>
      </w:tr>
      <w:tr w:rsidR="00122950" w:rsidRPr="004A48A8" w14:paraId="02A6163A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7D4E78B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3892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65D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D170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1 (7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8BE7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7 (5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0603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6 (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79DD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 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EC06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923D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61 (8%)</w:t>
            </w:r>
          </w:p>
          <w:p w14:paraId="467FB2F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arkinsonian: 13 (2%)</w:t>
            </w:r>
          </w:p>
          <w:p w14:paraId="2C015D6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lonidine: 18 (2%)</w:t>
            </w:r>
          </w:p>
          <w:p w14:paraId="4B68668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thium: 14 (2%)</w:t>
            </w:r>
          </w:p>
          <w:p w14:paraId="7F31E80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38A08F4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3A9A9E16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6AB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DB87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975E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,4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C26B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2 (1.0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6C6A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 (0.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FABA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6 (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7F0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 (0.0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B53D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D05B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52 (0.4%)</w:t>
            </w:r>
          </w:p>
          <w:p w14:paraId="05F16C2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arkinsonian: 6 (0.04%)</w:t>
            </w:r>
          </w:p>
          <w:p w14:paraId="19CE641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lonidine: 18 (0.1%)</w:t>
            </w:r>
          </w:p>
          <w:p w14:paraId="1DE1A27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thium: 12 (0.08%)</w:t>
            </w:r>
          </w:p>
          <w:p w14:paraId="742365B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02AC5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5FDABAB7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F7DF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rguson (2006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073F9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E125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2694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4 (56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C875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5 (1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7B8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6 (6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EE37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 (1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96A1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8 (14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85CC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hypertensive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: 24 (12%)</w:t>
            </w:r>
          </w:p>
          <w:p w14:paraId="1BEC4FB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thium: 6 (3%)</w:t>
            </w:r>
          </w:p>
          <w:p w14:paraId="53BB821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98471" w14:textId="6BA45464" w:rsidR="00122950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 significant predictors</w:t>
            </w:r>
          </w:p>
        </w:tc>
      </w:tr>
      <w:tr w:rsidR="00122950" w:rsidRPr="004A48A8" w14:paraId="79F9F164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9EC4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9310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BF62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FDB3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87 (75.2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98FA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49 (39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5FE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77 (24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1C18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4 (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BF0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67 (19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0092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910 (18.6%)</w:t>
            </w:r>
          </w:p>
          <w:p w14:paraId="7C4ADB5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CD0306" w14:textId="1ACC950A" w:rsidR="00122950" w:rsidRPr="004A48A8" w:rsidRDefault="00CD20D3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313EF449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4AE7EF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9AA7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Disabil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D5DD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4D27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21 (57.3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A501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102 (36.1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FFCD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530 (17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3A69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3 (8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9AFB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801 (32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6CB5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2,006 (23.4%)</w:t>
            </w:r>
          </w:p>
          <w:p w14:paraId="608268A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05F55EB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2B4E62F8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E66A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47E6A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2845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,8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FE8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8,231 (76.7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C4C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102 (19.3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6C4D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081 (16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93F5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66 (1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F0BE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601 (12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7571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5,957 (16.2%)</w:t>
            </w:r>
          </w:p>
          <w:p w14:paraId="62D592A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6712F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0A402C51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79F8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lesener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8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08C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otal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B04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87D6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9 (14.2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F7C7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2 (5.1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7C8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7 (13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33F3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554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59A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45 (7.2%)</w:t>
            </w:r>
          </w:p>
          <w:p w14:paraId="13A8CD4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30 (4.8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D821CA" w14:textId="3BC338EE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depressan</w:t>
            </w:r>
            <w:r w:rsidR="00CD20D3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s:</w:t>
            </w:r>
          </w:p>
          <w:p w14:paraId="77952C07" w14:textId="19943F75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15-17 years)</w:t>
            </w:r>
          </w:p>
          <w:p w14:paraId="3918C3C5" w14:textId="3759C058" w:rsidR="00122950" w:rsidRPr="004A48A8" w:rsidRDefault="00122950" w:rsidP="00CD20D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ime in foster car</w:t>
            </w:r>
            <w:r w:rsidR="00CD20D3" w:rsidRPr="004A48A8">
              <w:rPr>
                <w:rFonts w:ascii="Times New Roman" w:hAnsi="Times New Roman" w:cs="Times New Roman"/>
                <w:sz w:val="12"/>
                <w:szCs w:val="12"/>
              </w:rPr>
              <w:t>e</w:t>
            </w:r>
          </w:p>
          <w:p w14:paraId="061B29B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1D3B4F" w14:textId="7BE21A5B" w:rsidR="00122950" w:rsidRPr="004A48A8" w:rsidRDefault="00CD20D3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DHD medication:</w:t>
            </w:r>
          </w:p>
          <w:p w14:paraId="0B792503" w14:textId="40216E25" w:rsidR="00122950" w:rsidRPr="004A48A8" w:rsidRDefault="00122950" w:rsidP="00DB40A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15-17 years)</w:t>
            </w:r>
          </w:p>
          <w:p w14:paraId="4404FE60" w14:textId="6C38D266" w:rsidR="00122950" w:rsidRPr="004A48A8" w:rsidRDefault="00122950" w:rsidP="00DB40A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male)</w:t>
            </w:r>
          </w:p>
          <w:p w14:paraId="0E9F73CE" w14:textId="5AEC876B" w:rsidR="00122950" w:rsidRPr="004A48A8" w:rsidRDefault="00122950" w:rsidP="00DB40A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 (European American)</w:t>
            </w:r>
          </w:p>
          <w:p w14:paraId="7DEC68D2" w14:textId="3F13F128" w:rsidR="00122950" w:rsidRPr="004A48A8" w:rsidRDefault="00122950" w:rsidP="00DB40A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ime in foster care</w:t>
            </w:r>
          </w:p>
          <w:p w14:paraId="717E3CBE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ED39FD" w14:textId="678AE2D4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lpha-agonis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s:</w:t>
            </w:r>
          </w:p>
          <w:p w14:paraId="03FD471B" w14:textId="1DE0C869" w:rsidR="00122950" w:rsidRPr="004A48A8" w:rsidRDefault="00122950" w:rsidP="00DB40A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male)</w:t>
            </w:r>
          </w:p>
          <w:p w14:paraId="14E0632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49B625" w14:textId="00DE7E20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49DDB2DC" w14:textId="4F31B3C2" w:rsidR="00122950" w:rsidRPr="004A48A8" w:rsidRDefault="00122950" w:rsidP="00DB40A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15-17 years)</w:t>
            </w:r>
          </w:p>
          <w:p w14:paraId="29B4702D" w14:textId="508A8BE7" w:rsidR="00122950" w:rsidRPr="004A48A8" w:rsidRDefault="00122950" w:rsidP="00DB40A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male)</w:t>
            </w:r>
          </w:p>
        </w:tc>
      </w:tr>
      <w:tr w:rsidR="00122950" w:rsidRPr="004A48A8" w14:paraId="697205F4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0DB3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6CB3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European Americ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F991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1989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0 (18.1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8D04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 (6.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9DB7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9 (14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5A1F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2BDD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8F34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28 (8.4%)</w:t>
            </w:r>
          </w:p>
          <w:p w14:paraId="4B69203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20 (6.0%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1B06A84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597D146E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5B45E5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53D62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merican Indi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08E4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E092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 (10.8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34B6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3.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0ADD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 (13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B1CB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9E7C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EBAC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15 (6.7%)</w:t>
            </w:r>
          </w:p>
          <w:p w14:paraId="09DF4DB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9 (4.0%)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56B42F0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481B961D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5A79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B0759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African Americ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5C3B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209E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 (7.0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325F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 (2.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4119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11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3321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4346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A394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-agonists: 2 (2.8%)</w:t>
            </w:r>
          </w:p>
          <w:p w14:paraId="0F64CAB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1 (1.4%)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C27BF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B40A0" w:rsidRPr="004A48A8" w14:paraId="25E8A3E9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AC461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een (2005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A204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0590E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5539C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3 (7.3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58C99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1 (5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F860D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 (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66A9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48A8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37586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hypertensive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: 21 (2.9%)</w:t>
            </w:r>
          </w:p>
          <w:p w14:paraId="723061A7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31 (4.3%)</w:t>
            </w:r>
          </w:p>
          <w:p w14:paraId="451F4AE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histamines: 13 (1.8%)</w:t>
            </w:r>
          </w:p>
          <w:p w14:paraId="5C89C79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SRIs: 29 (4.0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B3B8F" w14:textId="08E7E4C4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B40A0" w:rsidRPr="004A48A8" w14:paraId="21A9907C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4D5A5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Kea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9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4F708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5AA73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,3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8CEA0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579 (16.9%)</w:t>
            </w:r>
          </w:p>
          <w:p w14:paraId="1EABA997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5DB0D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08 (8.7%)</w:t>
            </w:r>
          </w:p>
          <w:p w14:paraId="2201495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7F46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113 (11.9%)</w:t>
            </w:r>
          </w:p>
          <w:p w14:paraId="7D183D80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C6424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33 (4.64%)</w:t>
            </w:r>
          </w:p>
          <w:p w14:paraId="5E9A90A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D6EC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51 (4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DFDA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B94C1C" w14:textId="070E210A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B40A0" w:rsidRPr="004A48A8" w14:paraId="3B80828B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B560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2CC90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E7BFE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39,8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78FC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2,317 (6.6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3DF4F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724 (1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AAE42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,998 (4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BDFF6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,502 (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ACDF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829 (1.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3ABF2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1840F4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B40A0" w:rsidRPr="004A48A8" w14:paraId="4372DA55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CE749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thers (202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1BEBA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EABED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69271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2 (43.1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CFE4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9 (20.1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04BAC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 (1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3EA43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EF1F1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 (4.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49015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82DD2" w14:textId="2331E8FC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B40A0" w:rsidRPr="004A48A8" w14:paraId="1532B41E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ED143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ckm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Westin (2018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EBDC6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324E0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,3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9E4F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81CF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sychotics: 31,375 (100%)</w:t>
            </w:r>
          </w:p>
          <w:p w14:paraId="4EACB2AF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er than recommended dose: 5,130 (10.4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B3D2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26DBB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89519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CA4B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77E901" w14:textId="0C505D2F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0E16422D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53493D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7F6F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6DF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,6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C849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718A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sychotics: 47,694 (100%)</w:t>
            </w:r>
          </w:p>
          <w:p w14:paraId="552A88C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er than recommended dose: 5,130 (11.3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064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18C0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6543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8BF9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718B750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522DF267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6F572B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EC36E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C0A7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2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B016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0A0E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sychotics: 6,289 (100%)</w:t>
            </w:r>
          </w:p>
          <w:p w14:paraId="6AE9C6B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er than recommended dose: 238 (4.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A0E1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A47B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116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E285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20AE1A2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747E1EA4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9480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C78D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Income A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4196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8,8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940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FBEC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psychotics: 58,842 (100%)</w:t>
            </w:r>
          </w:p>
          <w:p w14:paraId="34F7463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er than recommended dose: 2,632 (4.9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C947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DB8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A56E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5CB9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0045B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640D4826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A722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inares (201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98C9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381E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C51B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: 52 (69%)</w:t>
            </w:r>
          </w:p>
          <w:p w14:paraId="3F77B38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stimulants: 19 (2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FC21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typical: 49 (65%)</w:t>
            </w:r>
          </w:p>
          <w:p w14:paraId="39351FE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ypical: 1 (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BCCF" w14:textId="1C2EB343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depressants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olytics: 5 (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638BF" w14:textId="65003DD4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depressants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olytics: 5 (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BF8A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 (1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E6BC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3 (4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17C6" w14:textId="3F6ABCD4" w:rsidR="00122950" w:rsidRPr="004A48A8" w:rsidRDefault="00DB40A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ulant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20EF4959" w14:textId="7EDB1443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male)</w:t>
            </w:r>
          </w:p>
          <w:p w14:paraId="16DD8FDC" w14:textId="70C52539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African American)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:</w:t>
            </w:r>
          </w:p>
          <w:p w14:paraId="4AFBD3CA" w14:textId="12B5E1C3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+ ODD or CD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+/-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.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paration anxie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y)</w:t>
            </w:r>
          </w:p>
          <w:p w14:paraId="2BC1A31E" w14:textId="426E6B4E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haviour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CBI-PR Aggression+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AF10C19" w14:textId="77777777" w:rsidR="00DB40A0" w:rsidRPr="004A48A8" w:rsidRDefault="00DB40A0" w:rsidP="00AB6C98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  <w:p w14:paraId="6C376D42" w14:textId="52EC8473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0CFB0DBE" w14:textId="251AB8C0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male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64AE221" w14:textId="5D48E198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y (African American)</w:t>
            </w:r>
          </w:p>
          <w:p w14:paraId="52E9165B" w14:textId="16BBEA6D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+ ODD or CD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DHD +/-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positional defian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duct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jor depression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7604A40" w14:textId="285442F4" w:rsidR="00122950" w:rsidRPr="004A48A8" w:rsidRDefault="00122950" w:rsidP="00DB40A0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treatment history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xual abuse</w:t>
            </w:r>
            <w:r w:rsidR="00DB40A0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DB40A0" w:rsidRPr="004A48A8" w14:paraId="3D0F31ED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5BDE8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Leig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360E5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91585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B717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: 315 (10.3%)</w:t>
            </w:r>
          </w:p>
          <w:p w14:paraId="3B4D06D9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stimulants: 386 (12.6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C8F39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F2FC3" w14:textId="13EAFC2A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depressants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olytics: 116 (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80C35" w14:textId="7A541756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depressants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xiolytics: 116 (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901D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5 (12.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8F5A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ypnotics: 59 (1.9%)</w:t>
            </w:r>
          </w:p>
          <w:p w14:paraId="77C56321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nzodiazepines: 15 (0.5%)</w:t>
            </w:r>
          </w:p>
          <w:p w14:paraId="6A78EA2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ther: 116 (3.8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C2CCB" w14:textId="35544706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B40A0" w:rsidRPr="004A48A8" w14:paraId="0DDC6CBA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B2432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Millen (200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8567F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B3927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600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4 (8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D356D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7 (19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76F9D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6 (2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ABC9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8 (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7F804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27B8F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manic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properties: 71 (18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AE914" w14:textId="08236783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DB40A0" w:rsidRPr="004A48A8" w14:paraId="4F1A0C72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3C17C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rendorf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28871" w14:textId="77777777" w:rsidR="00DB40A0" w:rsidRPr="004A48A8" w:rsidRDefault="00DB40A0" w:rsidP="00DB40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treatment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91B17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0F221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 (7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5E5B6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10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A2533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1E433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 (37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6E1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 (7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841F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4 (50%)</w:t>
            </w:r>
          </w:p>
          <w:p w14:paraId="0B87AA3A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hypertensive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: 5 (62.5%)</w:t>
            </w:r>
          </w:p>
          <w:p w14:paraId="6E9A3275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pioid antagonists: 1 (12.5%)</w:t>
            </w:r>
          </w:p>
          <w:p w14:paraId="2C8EA5F8" w14:textId="77777777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datives/hypnotics: 1 (12.5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1F17C" w14:textId="22E4169C" w:rsidR="00DB40A0" w:rsidRPr="004A48A8" w:rsidRDefault="00DB40A0" w:rsidP="00DB40A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7D4C576C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C488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nes (2022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852F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1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2BBD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8,2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349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69C7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,570 (7.1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F38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2C0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7178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D9F9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7FEA4D" w14:textId="70A15600" w:rsidR="00122950" w:rsidRPr="004A48A8" w:rsidRDefault="00224ECA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304E292C" w14:textId="77777777" w:rsidTr="00637C19">
        <w:trPr>
          <w:trHeight w:val="47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2C71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BA25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518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,3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84A6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B2B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068 (3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644B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7B39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28DA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08CD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78F4A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3DA7355E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E3E8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0) 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2583B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Children and adolescents in residential car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F7AF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1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D440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9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7826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29CA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0C0C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18EA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990A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leep medication: 17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E37AC" w14:textId="3BB31164" w:rsidR="00122950" w:rsidRPr="004A48A8" w:rsidRDefault="00224ECA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leep medication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:</w:t>
            </w:r>
          </w:p>
          <w:p w14:paraId="5E05AACA" w14:textId="77777777" w:rsidR="0052109F" w:rsidRPr="004A48A8" w:rsidRDefault="00122950" w:rsidP="0052109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group</w:t>
            </w:r>
            <w:r w:rsidR="0052109F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increased with age)</w:t>
            </w:r>
          </w:p>
          <w:p w14:paraId="3C9F12F6" w14:textId="3ADA268C" w:rsidR="00122950" w:rsidRPr="004A48A8" w:rsidRDefault="00122950" w:rsidP="0052109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ender (female)</w:t>
            </w:r>
          </w:p>
        </w:tc>
      </w:tr>
      <w:tr w:rsidR="00122950" w:rsidRPr="004A48A8" w14:paraId="02852EF6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7345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1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085C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and adolescents in residential care institutions (0-20 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8699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7F1A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8 (9.6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EF3D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0 (10.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DDE0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5 (8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B27E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6AAB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707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699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</w:tr>
      <w:tr w:rsidR="00122950" w:rsidRPr="004A48A8" w14:paraId="7E6F6148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74A1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nson (202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1389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484C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64EE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E163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7 (8.9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7001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B507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AC47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FDDE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EA4A" w14:textId="77777777" w:rsidR="00F77E2C" w:rsidRPr="004A48A8" w:rsidRDefault="00122950" w:rsidP="00F77E2C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</w:t>
            </w:r>
            <w:r w:rsidR="00224ECA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ic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6574FA44" w14:textId="552215B0" w:rsidR="00122950" w:rsidRPr="004A48A8" w:rsidRDefault="00122950" w:rsidP="00F77E2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tic indication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m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od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, g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trointestinal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, t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uma-associated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, b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havioural disorders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4FAB0EB" w14:textId="04A0C227" w:rsidR="00122950" w:rsidRPr="004A48A8" w:rsidRDefault="00122950" w:rsidP="00F77E2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current medication classes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a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pha modulator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s, a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tiepileptic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ood stabilisers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, l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xatives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owel regimen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F7ECC46" w14:textId="0E14769E" w:rsidR="00122950" w:rsidRPr="004A48A8" w:rsidRDefault="00122950" w:rsidP="00F77E2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easons for placement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p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rent condition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, u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governable</w:t>
            </w:r>
            <w:r w:rsidR="00F77E2C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F77E2C" w:rsidRPr="004A48A8" w14:paraId="5E301205" w14:textId="77777777" w:rsidTr="00637C19">
        <w:trPr>
          <w:trHeight w:val="71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40EC8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lmer (202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7B970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arly adolescents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1F307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9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51840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.7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03EBE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.7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3E3A8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15555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38BA7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13D30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4B21" w14:textId="57D0CA5D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77E2C" w:rsidRPr="004A48A8" w14:paraId="4E17D0FD" w14:textId="77777777" w:rsidTr="00637C19">
        <w:trPr>
          <w:trHeight w:val="6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02C45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F46D4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nsition age foster you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D2548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C1511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12C2F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 (1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8B60E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4 (6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D0CA7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B4D23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5 (14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B3C43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3BC9F" w14:textId="3F1664A5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77E2C" w:rsidRPr="004A48A8" w14:paraId="290BACF3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960B7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b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9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0080D" w14:textId="77777777" w:rsidR="00F77E2C" w:rsidRPr="004A48A8" w:rsidRDefault="00F77E2C" w:rsidP="00F77E2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19DB7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C286E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7F195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BB114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51ED7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CD806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847AE" w14:textId="77777777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A2AE76" w14:textId="39C6616A" w:rsidR="00F77E2C" w:rsidRPr="004A48A8" w:rsidRDefault="00F77E2C" w:rsidP="00F77E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16486766" w14:textId="77777777" w:rsidTr="00637C19">
        <w:trPr>
          <w:trHeight w:val="4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FF6B614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3E1E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atewid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Inpatient Psychiatric Program (SIP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E1D1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0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E711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5DB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0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81D1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0509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FD5B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B8A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6FE3EEA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4F8A90A3" w14:textId="77777777" w:rsidTr="00637C19">
        <w:trPr>
          <w:trHeight w:val="47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373F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4C89C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Group Care (TG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0E88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482E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F33F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A106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33E2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4C4C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EA36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8F390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32E8744C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9CAD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ose (2022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65C0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 with disruptive behaviour disord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82A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3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F9E1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: 3,401 (33%)</w:t>
            </w:r>
          </w:p>
          <w:p w14:paraId="38405BC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stimulants: 2,179 (21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AEF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928 (2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A743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50 (1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88CC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10 (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E71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23 (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64E2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19D0A" w14:textId="1784B49A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4C3BF30F" w14:textId="09CD6894" w:rsidR="00122950" w:rsidRPr="004A48A8" w:rsidRDefault="00122950" w:rsidP="00AA277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rvices received prior to prescribing (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isis services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ltisystemic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y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, i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tensive in-home services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, c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ld and adolescent day treatment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, c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se management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, p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ychiat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ry, p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ychotherap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y, c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mmunity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havioural heal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th, c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mprehensive outpatient rehabilitation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122950" w:rsidRPr="004A48A8" w14:paraId="1F2324DD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2460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Rose (202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539C9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 with disruptive behaviour disorders following ADHD 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933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,0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950A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: 5,115 (51%)</w:t>
            </w:r>
          </w:p>
          <w:p w14:paraId="6427398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-stimulants: 894 (16.9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6F8B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571 (15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043F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77 (5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B6EF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9 (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D8BB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6 (1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6DBD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datives: 8 (0.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C2BC1" w14:textId="5BDAD284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</w:t>
            </w:r>
            <w:r w:rsidR="00AA277C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73699C58" w14:textId="5DC41130" w:rsidR="00122950" w:rsidRPr="004A48A8" w:rsidRDefault="00122950" w:rsidP="00335CF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aseline prescription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s (m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od stabiliser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, a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tidepressan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ts)</w:t>
            </w:r>
          </w:p>
          <w:p w14:paraId="72B18408" w14:textId="60356669" w:rsidR="00122950" w:rsidRPr="004A48A8" w:rsidRDefault="00122950" w:rsidP="00335CF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aseline diagnosis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isruptive behaviour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, a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xiet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y, s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uicide attempt or self-injur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y, a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justment disorder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122950" w:rsidRPr="004A48A8" w14:paraId="18009671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9F2CD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Rubin (2012) 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4650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3E2F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693B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.2 (4.6%)</w:t>
            </w:r>
          </w:p>
          <w:p w14:paraId="3D4CBA4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8.3 (20.9%)</w:t>
            </w:r>
          </w:p>
          <w:p w14:paraId="4392181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8.0 (15.4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236D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.6 (1.7%)</w:t>
            </w:r>
          </w:p>
          <w:p w14:paraId="0DEDC65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8.2 (7.9%)</w:t>
            </w:r>
          </w:p>
          <w:p w14:paraId="75DDFBD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6.3 (11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2A4C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.5 (1.7%)</w:t>
            </w:r>
          </w:p>
          <w:p w14:paraId="4648E32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3.5 (10.2%)</w:t>
            </w:r>
          </w:p>
          <w:p w14:paraId="7540109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1.9 (19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13A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C59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.3 (1.4%)</w:t>
            </w:r>
          </w:p>
          <w:p w14:paraId="2F87DB4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0.6 (4.6%)</w:t>
            </w:r>
          </w:p>
          <w:p w14:paraId="09F36AC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7.5 (8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48BD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 agonist:</w:t>
            </w:r>
          </w:p>
          <w:p w14:paraId="78869E3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.6 (1.8%)</w:t>
            </w:r>
          </w:p>
          <w:p w14:paraId="5F7154C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3.8 (6.0%)</w:t>
            </w:r>
          </w:p>
          <w:p w14:paraId="19CE9FE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2.5 (4.0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DA1912" w14:textId="73F7E81E" w:rsidR="00122950" w:rsidRPr="004A48A8" w:rsidRDefault="00335CFB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3A0AF592" w14:textId="77777777" w:rsidTr="00637C19">
        <w:trPr>
          <w:trHeight w:val="578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82ACA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7B0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16CE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8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420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.6 (4.2%)</w:t>
            </w:r>
          </w:p>
          <w:p w14:paraId="13106F8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5.2 (22.5%)</w:t>
            </w:r>
          </w:p>
          <w:p w14:paraId="7893E40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72.8 (19.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0247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.4 (2.2%)</w:t>
            </w:r>
          </w:p>
          <w:p w14:paraId="06A45C3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4.8 (10.1%)</w:t>
            </w:r>
          </w:p>
          <w:p w14:paraId="6A72D2D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8.3 (15.6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0788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0.9 (0.8%)</w:t>
            </w:r>
          </w:p>
          <w:p w14:paraId="5CEC796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4.0 (5.7%)</w:t>
            </w:r>
          </w:p>
          <w:p w14:paraId="76FA649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53.7 (14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F96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7F0D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.1 (1.0%)</w:t>
            </w:r>
          </w:p>
          <w:p w14:paraId="2AC02A8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9.8 (4.0%)</w:t>
            </w:r>
          </w:p>
          <w:p w14:paraId="292C212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2.1 (8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0EA8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 agonist:</w:t>
            </w:r>
          </w:p>
          <w:p w14:paraId="47310AB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.1 (2.0%)</w:t>
            </w:r>
          </w:p>
          <w:p w14:paraId="3F74DCA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6-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.4 (7.1%)</w:t>
            </w:r>
          </w:p>
          <w:p w14:paraId="0140F7A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12-18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17.8 (4.8%)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68F85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35CFB" w:rsidRPr="004A48A8" w14:paraId="3F1075D8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BC595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bin (2009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7B7B4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F2E50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07633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7.1%</w:t>
            </w:r>
          </w:p>
          <w:p w14:paraId="0F9352C7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B6460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686AC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.2%</w:t>
            </w:r>
          </w:p>
          <w:p w14:paraId="27895F7C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0DA35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.2%</w:t>
            </w:r>
          </w:p>
          <w:p w14:paraId="73600C00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959A8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14D09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45.6%</w:t>
            </w:r>
          </w:p>
          <w:p w14:paraId="5FE5254A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30.5%</w:t>
            </w:r>
          </w:p>
          <w:p w14:paraId="74D46B9C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ypnotics: 3.3%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3136D0" w14:textId="75AD77E9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335CFB" w:rsidRPr="004A48A8" w14:paraId="091BBF84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C6B8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56639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6968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B864F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.3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C6223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D9F9A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3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083FB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3EE07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F6513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30.7%</w:t>
            </w:r>
          </w:p>
          <w:p w14:paraId="5CD55E45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onvulsants: 20.9%</w:t>
            </w:r>
          </w:p>
          <w:p w14:paraId="008E6B24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ypnotics: 3.2%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B0F108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35CFB" w:rsidRPr="004A48A8" w14:paraId="07028118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ED07F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pence (2019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14BAF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17795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53E09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ADE0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 (10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0233F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4FC8E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9B72B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4AF75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BF63D" w14:textId="5781460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335CFB" w:rsidRPr="004A48A8" w14:paraId="082B9914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F1DCF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olerdelcoll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2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7487E" w14:textId="77777777" w:rsidR="00335CFB" w:rsidRPr="004A48A8" w:rsidRDefault="00335CFB" w:rsidP="00335CFB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an inpatient psychiatric w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4EFC0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E7AD5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 (11.2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B0E4E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: 85 (95.5%)</w:t>
            </w:r>
          </w:p>
          <w:p w14:paraId="0E008069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cond generation LAIs: 22 (24.7%)</w:t>
            </w:r>
          </w:p>
          <w:p w14:paraId="444AE6DB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72792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 (29.2%)</w:t>
            </w:r>
          </w:p>
          <w:p w14:paraId="4405AE82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479FC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87A56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0 (22.5%)</w:t>
            </w:r>
          </w:p>
          <w:p w14:paraId="4509FB26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4CCB4" w14:textId="77777777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5DDE73" w14:textId="5DCAAD29" w:rsidR="00335CFB" w:rsidRPr="004A48A8" w:rsidRDefault="00335CFB" w:rsidP="00335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7B643881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C49B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3D25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youth living at h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8E83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1379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 (6.5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E326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y antipsychotics: 186 (75.4%)</w:t>
            </w:r>
          </w:p>
          <w:p w14:paraId="3D40B37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cond generation LAIs: 14 (5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1EDD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0 (48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D41F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989D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7 (15.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8B09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6CCF9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2989A831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8A19A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i (2016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C6AC8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 who initiated antipsychotic treat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972B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1C9B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3598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5 (16.7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E5BC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46D2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CA5C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60CA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D50A" w14:textId="1EBA5526" w:rsidR="00122950" w:rsidRPr="004A48A8" w:rsidRDefault="00335CFB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4BA09842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6253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an (202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5D8F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AF67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EF47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4ADE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82 (6.3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1483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D692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2BC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800E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07AF47" w14:textId="5E463E88" w:rsidR="00122950" w:rsidRPr="004A48A8" w:rsidRDefault="00335CFB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s:</w:t>
            </w:r>
          </w:p>
          <w:p w14:paraId="1B6B9203" w14:textId="2456C431" w:rsidR="00122950" w:rsidRPr="004A48A8" w:rsidRDefault="00122950" w:rsidP="00335CF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. mental health diagnoses</w:t>
            </w:r>
          </w:p>
          <w:p w14:paraId="7846B268" w14:textId="185C59D8" w:rsidR="00122950" w:rsidRPr="004A48A8" w:rsidRDefault="00122950" w:rsidP="00335CF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rvice use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i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patient car</w:t>
            </w:r>
            <w:r w:rsidR="00335CFB" w:rsidRPr="004A48A8">
              <w:rPr>
                <w:rFonts w:ascii="Times New Roman" w:hAnsi="Times New Roman" w:cs="Times New Roman"/>
                <w:sz w:val="12"/>
                <w:szCs w:val="12"/>
              </w:rPr>
              <w:t>e)</w:t>
            </w:r>
          </w:p>
          <w:p w14:paraId="6B558A1E" w14:textId="068D42C2" w:rsidR="00122950" w:rsidRPr="004A48A8" w:rsidRDefault="00122950" w:rsidP="00335CF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. placements before first antipsychotic prescribed</w:t>
            </w:r>
          </w:p>
        </w:tc>
      </w:tr>
      <w:tr w:rsidR="00122950" w:rsidRPr="004A48A8" w14:paraId="08BBC7AE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E0373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74D1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omparison youth not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231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559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A327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6 (6.3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F947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F75C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5C68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F1413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11D24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7C19" w:rsidRPr="004A48A8" w14:paraId="1579EA05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81D4D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Vanderwerker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EA91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B7D1E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1,8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BA37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AF594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.4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C1770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1A5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CA3ED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86D9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97252C" w14:textId="1EB45B6D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37C19" w:rsidRPr="004A48A8" w14:paraId="7FEBEC89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37DEA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2210B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 (TANF/SCHIP/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A9531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,092,5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30D9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C994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1F6F3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BAD5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6572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B080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DFD49A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7C19" w:rsidRPr="004A48A8" w14:paraId="7EC9B7AA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E46BF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a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CD459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B0E54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1AEF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 (62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1CB6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 (8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49F0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 (3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52B2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 (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E631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 (3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B78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 agonist: 10 (26%)</w:t>
            </w:r>
          </w:p>
          <w:p w14:paraId="1BAA563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histamine: 1 (3%)</w:t>
            </w:r>
          </w:p>
          <w:p w14:paraId="70BA6C9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nticholinergic: 2 (5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03A6" w14:textId="6EE13E5C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30D328A9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7F616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87140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D742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CBB3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7847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1FF1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39C6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D1B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e Zima (1999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233F2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b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870A3" w14:textId="77777777" w:rsidR="00637C19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timulant</w:t>
            </w:r>
            <w:r w:rsidR="00637C19"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s:</w:t>
            </w:r>
          </w:p>
          <w:p w14:paraId="66C1D171" w14:textId="1904B125" w:rsidR="00637C19" w:rsidRPr="004A48A8" w:rsidRDefault="00637C19" w:rsidP="00637C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 (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ADH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major depression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1325E9A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9B807E" w14:textId="77777777" w:rsidR="00637C19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lpha agonists:</w:t>
            </w:r>
          </w:p>
          <w:p w14:paraId="40BD0358" w14:textId="305A7B1F" w:rsidR="00122950" w:rsidRPr="004A48A8" w:rsidRDefault="00637C19" w:rsidP="00637C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 (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ADH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F98FED0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3622AF" w14:textId="7E7AD074" w:rsidR="00122950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depressants:</w:t>
            </w:r>
          </w:p>
          <w:p w14:paraId="23B25470" w14:textId="6EE31648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 significant predictors</w:t>
            </w:r>
          </w:p>
          <w:p w14:paraId="4DEAA18F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9B0FAF" w14:textId="77777777" w:rsidR="00637C19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Mood stabilisers:</w:t>
            </w:r>
          </w:p>
          <w:p w14:paraId="5D1A54C5" w14:textId="77777777" w:rsidR="00637C19" w:rsidRPr="004A48A8" w:rsidRDefault="00637C19" w:rsidP="00637C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 (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ADH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A2274C0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B7DE747" w14:textId="77777777" w:rsidR="00637C19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xiolytics:</w:t>
            </w:r>
          </w:p>
          <w:p w14:paraId="77C8EA96" w14:textId="77777777" w:rsidR="00637C19" w:rsidRPr="004A48A8" w:rsidRDefault="00637C19" w:rsidP="00637C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 (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ADH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163B91A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74944F" w14:textId="77777777" w:rsidR="00637C19" w:rsidRPr="004A48A8" w:rsidRDefault="00122950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ntipsychotics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17EE6CDD" w14:textId="73FD2C3C" w:rsidR="00122950" w:rsidRPr="004A48A8" w:rsidRDefault="00637C19" w:rsidP="00637C1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 (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ADH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="00122950" w:rsidRPr="004A48A8">
              <w:rPr>
                <w:rFonts w:ascii="Times New Roman" w:hAnsi="Times New Roman" w:cs="Times New Roman"/>
                <w:sz w:val="12"/>
                <w:szCs w:val="12"/>
              </w:rPr>
              <w:t>psychotic disord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r)</w:t>
            </w:r>
          </w:p>
        </w:tc>
      </w:tr>
      <w:tr w:rsidR="00637C19" w:rsidRPr="004A48A8" w14:paraId="03A0EAD0" w14:textId="77777777" w:rsidTr="00637C19">
        <w:trPr>
          <w:trHeight w:val="108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BB516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ED0BA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psychotropic medi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A5134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A055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4 (55.9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CB9F1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1 (53.2%)</w:t>
            </w:r>
          </w:p>
          <w:p w14:paraId="100647BE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AFAC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68 (56.8%)</w:t>
            </w:r>
          </w:p>
          <w:p w14:paraId="4674357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938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2 (4.7%)</w:t>
            </w:r>
          </w:p>
          <w:p w14:paraId="430DDA06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1E270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89662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pha agonists: 84 (17.8%)</w:t>
            </w:r>
          </w:p>
          <w:p w14:paraId="4D7E3A8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TC-MSs: 132 (28.0%)</w:t>
            </w:r>
          </w:p>
          <w:p w14:paraId="7E98B39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thium: 11 (2.3%)</w:t>
            </w:r>
          </w:p>
          <w:p w14:paraId="432ECAE6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iscellaneous: 64 (13.6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ABCFB" w14:textId="546CC06B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37C19" w:rsidRPr="004A48A8" w14:paraId="1C8D75AF" w14:textId="77777777" w:rsidTr="00637C19">
        <w:trPr>
          <w:trHeight w:val="47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CEA54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5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67E45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6EA2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1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249E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.2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B5F9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0BBD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.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153E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EE594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A5AD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7.7%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1C08E1" w14:textId="13AAD6E4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37C19" w:rsidRPr="004A48A8" w14:paraId="049D830C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9E87B29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9C3C3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to Needy Families (TAN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7F105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6,1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63D35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.4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705C7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56FE0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189EB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4AFE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DC960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0.9%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2D933D25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7C19" w:rsidRPr="004A48A8" w14:paraId="3728162B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9B9053B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A5FCE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tate Children’s Health Insurance Program (S-CHI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A449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4,9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63E22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.7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A59B1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FD61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.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5BEDA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5A0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5BE85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2.0%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49FAD772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7C19" w:rsidRPr="004A48A8" w14:paraId="25353310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73CBA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15B87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1071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3,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A986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7.7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BD4E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93127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F7A82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BC928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0EE01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euroleptics: 11.9%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477A8C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7C19" w:rsidRPr="004A48A8" w14:paraId="61945B9B" w14:textId="77777777" w:rsidTr="00637C19">
        <w:trPr>
          <w:trHeight w:val="143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4BD5D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3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15660" w14:textId="77777777" w:rsidR="00637C19" w:rsidRPr="004A48A8" w:rsidRDefault="00637C19" w:rsidP="00637C19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B868F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,8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5BBB9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5C49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431 (16.4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4279A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FF292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AAA6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7375" w14:textId="77777777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2DF81E" w14:textId="2EED8313" w:rsidR="00637C19" w:rsidRPr="004A48A8" w:rsidRDefault="00637C19" w:rsidP="00637C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122950" w:rsidRPr="004A48A8" w14:paraId="3C994246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38B38CE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EF51A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to Needy Families (TAN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DBE1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5,9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325F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36C5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72 (2.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0EF25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34399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5004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95AE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2630E3A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02DBB553" w14:textId="77777777" w:rsidTr="00637C19">
        <w:trPr>
          <w:trHeight w:val="143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E904667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9C87D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tate Children’s Health Insurance Program (S-CHI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D52E8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10,1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24C8C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6E8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303 (1.2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FF874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B319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A3137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EF021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14:paraId="0A0F2A7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22950" w:rsidRPr="004A48A8" w14:paraId="5E3EB61E" w14:textId="77777777" w:rsidTr="00637C19">
        <w:trPr>
          <w:trHeight w:val="47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7F231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30EC2" w14:textId="77777777" w:rsidR="00122950" w:rsidRPr="004A48A8" w:rsidRDefault="00122950" w:rsidP="00AB6C9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9E17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6,2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CA7B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BFF5D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750 (17.0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0565E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E4E36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B1D0B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62E60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9DEA9F" w14:textId="77777777" w:rsidR="00122950" w:rsidRPr="004A48A8" w:rsidRDefault="00122950" w:rsidP="00AB6C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09D22E7D" w14:textId="7A63B54C" w:rsidR="00637C19" w:rsidRPr="004A48A8" w:rsidRDefault="00637C19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br w:type="page"/>
      </w:r>
    </w:p>
    <w:p w14:paraId="6C96CD41" w14:textId="77777777" w:rsidR="00C718A6" w:rsidRPr="004A48A8" w:rsidRDefault="00C718A6" w:rsidP="00C30B5F">
      <w:pPr>
        <w:rPr>
          <w:rFonts w:ascii="Times New Roman" w:hAnsi="Times New Roman" w:cs="Times New Roman"/>
        </w:rPr>
        <w:sectPr w:rsidR="00C718A6" w:rsidRPr="004A48A8" w:rsidSect="00C718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7FDD350" w14:textId="77777777" w:rsidR="00C30B5F" w:rsidRPr="004A48A8" w:rsidRDefault="00C30B5F" w:rsidP="00C30B5F">
      <w:pPr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</w:rPr>
        <w:lastRenderedPageBreak/>
        <w:t>Supplemental Table 4. Prevalence of multiple medication use across studies (n = 29)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430"/>
        <w:gridCol w:w="1826"/>
        <w:gridCol w:w="948"/>
        <w:gridCol w:w="2522"/>
        <w:gridCol w:w="2488"/>
      </w:tblGrid>
      <w:tr w:rsidR="00C30B5F" w:rsidRPr="004A48A8" w14:paraId="62F7E98E" w14:textId="77777777" w:rsidTr="00C718A6">
        <w:trPr>
          <w:tblHeader/>
        </w:trPr>
        <w:tc>
          <w:tcPr>
            <w:tcW w:w="1430" w:type="dxa"/>
            <w:tcBorders>
              <w:left w:val="nil"/>
              <w:right w:val="nil"/>
            </w:tcBorders>
          </w:tcPr>
          <w:p w14:paraId="6C43FF10" w14:textId="77777777" w:rsidR="00C30B5F" w:rsidRPr="004A48A8" w:rsidRDefault="00C30B5F" w:rsidP="00C718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79D0220" w14:textId="77777777" w:rsidR="00C30B5F" w:rsidRPr="004A48A8" w:rsidRDefault="00C30B5F" w:rsidP="00C718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Group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2D673C19" w14:textId="77777777" w:rsidR="00C30B5F" w:rsidRPr="004A48A8" w:rsidRDefault="00C30B5F" w:rsidP="00C718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C7966F1" w14:textId="77777777" w:rsidR="00C30B5F" w:rsidRPr="004A48A8" w:rsidRDefault="00C30B5F" w:rsidP="00C718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lypharmacy Rates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2A28314C" w14:textId="4D782872" w:rsidR="00C30B5F" w:rsidRPr="004A48A8" w:rsidRDefault="00C30B5F" w:rsidP="00C718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ignificant Predictors/Predisposing Factors</w:t>
            </w:r>
          </w:p>
        </w:tc>
      </w:tr>
      <w:tr w:rsidR="00C30B5F" w:rsidRPr="004A48A8" w14:paraId="2DB51220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BC7C8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llair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6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A59122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besity diagnosis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61ABE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517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B17C89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e = 79.1%</w:t>
            </w:r>
          </w:p>
          <w:p w14:paraId="4A77598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19.5%</w:t>
            </w:r>
          </w:p>
          <w:p w14:paraId="5FB2F9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1.4%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3C874D81" w14:textId="27F87436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35E4D869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6851B5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B757CB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 obesity diagnosis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53D67B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255,289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0FC0DA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ne = 90.5%</w:t>
            </w:r>
          </w:p>
          <w:p w14:paraId="7486A1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9.2%</w:t>
            </w:r>
          </w:p>
          <w:p w14:paraId="6BF1FC5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0.3%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378CF6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5DD70D3A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274F07F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land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Noble (2004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DF2589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herapeutic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753C7C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C80514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or more = 11 (6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2D240ECA" w14:textId="2ECF2CF1" w:rsidR="00C30B5F" w:rsidRPr="004A48A8" w:rsidRDefault="00C30B5F" w:rsidP="00C30B5F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ge (&lt; 13 years)</w:t>
            </w:r>
          </w:p>
          <w:p w14:paraId="5B58197F" w14:textId="2CF8EFEF" w:rsidR="00C30B5F" w:rsidRPr="004A48A8" w:rsidRDefault="00C30B5F" w:rsidP="00C30B5F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ehaviour (externalising + internalising)</w:t>
            </w:r>
          </w:p>
        </w:tc>
      </w:tr>
      <w:tr w:rsidR="00C30B5F" w:rsidRPr="004A48A8" w14:paraId="7EF93439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E23601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4E29E2B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Group homes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7EA6AB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370C63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or more = 18 (15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517134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39B695DC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95561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Brenner (2014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B8469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eatment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1DE88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1218D3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56 (23.3%)</w:t>
            </w:r>
          </w:p>
          <w:p w14:paraId="4F33F48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51 (21.2%)</w:t>
            </w:r>
          </w:p>
          <w:p w14:paraId="17391F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22 (9.2%)</w:t>
            </w:r>
          </w:p>
          <w:p w14:paraId="0575D6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or more = 13 (5.4%)</w:t>
            </w:r>
          </w:p>
          <w:p w14:paraId="14C06AC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Questionable = 31 (12.9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72B69E3D" w14:textId="3F610FB1" w:rsidR="00C30B5F" w:rsidRPr="004A48A8" w:rsidRDefault="00C30B5F" w:rsidP="00C30B5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sychopathology (SDQ total)</w:t>
            </w:r>
          </w:p>
          <w:p w14:paraId="62E1899D" w14:textId="39C53177" w:rsidR="00C30B5F" w:rsidRPr="004A48A8" w:rsidRDefault="00C30B5F" w:rsidP="00C30B5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chool services</w:t>
            </w:r>
          </w:p>
          <w:p w14:paraId="016924D4" w14:textId="29562E62" w:rsidR="00C30B5F" w:rsidRPr="004A48A8" w:rsidRDefault="00C30B5F" w:rsidP="00C30B5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utpatient treatment</w:t>
            </w:r>
          </w:p>
        </w:tc>
      </w:tr>
      <w:tr w:rsidR="00C30B5F" w:rsidRPr="004A48A8" w14:paraId="24ABC4F6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2C9FDF4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ang (2024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C45A19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6555F9E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,369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44225F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414/3824 (10.8%)</w:t>
            </w:r>
          </w:p>
          <w:p w14:paraId="28B727F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2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87/3420 (11.3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0046515B" w14:textId="6D23D34D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096BCB2A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6CAFCDF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2F7E22C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507F04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9,064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C9A779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648/30,222 (2.1%)</w:t>
            </w:r>
          </w:p>
          <w:p w14:paraId="7CE9B4F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2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883/31,172 (2.8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71BD622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0D2E5058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75DBEF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3272A4E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Children’s Health Program (CHP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732CEFB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,425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DF5D38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25/10,354 (2.2%)</w:t>
            </w:r>
          </w:p>
          <w:p w14:paraId="7AC04F1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2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22 (7,974 (2.8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221B523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3DB1014B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4CCE83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3F5017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with disabilities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946CFC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5,114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C9E0E6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5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reported</w:t>
            </w:r>
          </w:p>
          <w:p w14:paraId="369BBB6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2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reported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1DB4D73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72C669C1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A8B697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sme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4)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</w:tcPr>
          <w:p w14:paraId="6159140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treatment from a psychiatric institution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</w:tcPr>
          <w:p w14:paraId="316233A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7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F65333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-day concurrent use = 102 (37%)</w:t>
            </w:r>
          </w:p>
          <w:p w14:paraId="086B7844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0-day concurrent use = 76 (28%)</w:t>
            </w:r>
          </w:p>
          <w:p w14:paraId="1DF178A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31 (41%)</w:t>
            </w:r>
          </w:p>
          <w:p w14:paraId="53AEA87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24 (32%)</w:t>
            </w:r>
          </w:p>
          <w:p w14:paraId="6E819221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15 (20%)</w:t>
            </w:r>
          </w:p>
          <w:p w14:paraId="7BCFDEF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= 5 (7%)</w:t>
            </w:r>
          </w:p>
          <w:p w14:paraId="70A9A7F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x = 1 (1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4EAD8B50" w14:textId="253C814F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0232D403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0D40E5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rystal (2016)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</w:tcPr>
          <w:p w14:paraId="2236275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insured 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</w:tcPr>
          <w:p w14:paraId="129046B8" w14:textId="25FAF588" w:rsidR="00C30B5F" w:rsidRPr="004A48A8" w:rsidRDefault="00AA1258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43F5BBF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antipsychotics:</w:t>
            </w:r>
          </w:p>
          <w:p w14:paraId="4538B24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09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.98%</w:t>
            </w:r>
          </w:p>
          <w:p w14:paraId="2B1BDC1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.73%</w:t>
            </w:r>
          </w:p>
          <w:p w14:paraId="66D7C5E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2.76%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72BAC55F" w14:textId="3FA50A98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4A4AB9B1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72FC2C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</w:tcPr>
          <w:p w14:paraId="4F3ECB3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Medicaid-insured children not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auto"/>
          </w:tcPr>
          <w:p w14:paraId="37080A2D" w14:textId="70ABDB06" w:rsidR="00C30B5F" w:rsidRPr="004A48A8" w:rsidRDefault="00AA1258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4A7B357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antipsychotics:</w:t>
            </w:r>
          </w:p>
          <w:p w14:paraId="73BEFD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09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.70%</w:t>
            </w:r>
          </w:p>
          <w:p w14:paraId="01069D7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0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.36%</w:t>
            </w:r>
          </w:p>
          <w:p w14:paraId="75D321E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201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3.08%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182E7BA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115AA2D1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2FC2971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avis (2021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72B146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 with high level polypharmacy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2AB9FB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17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3BEA6A9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-level polypharmacy = 417 (100%)</w:t>
            </w:r>
          </w:p>
          <w:p w14:paraId="2B076CA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Polypharmacy (2+) duration (days)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325.0, IQR = 278.0 – 345.0</w:t>
            </w:r>
          </w:p>
          <w:p w14:paraId="56E142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Polypharmacy (4+) duration (days)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144.0, IQR = 67.0 – 244.0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6C54EED0" w14:textId="5EAE5739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tic category (other neurodevelopmental, disruptive behaviour disorder, impulse control)</w:t>
            </w:r>
          </w:p>
        </w:tc>
      </w:tr>
      <w:tr w:rsidR="00C30B5F" w:rsidRPr="004A48A8" w14:paraId="38A008BD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D24EC2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C83EE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 with high level polypharmacy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C5251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2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D0053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High-level polypharmacy = 1,823 (100%)</w:t>
            </w:r>
          </w:p>
          <w:p w14:paraId="3083076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Polypharmacy (2+) duration (days)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330.0, IQR = 289.0 – 346.0</w:t>
            </w:r>
          </w:p>
          <w:p w14:paraId="2DBF43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Polypharmacy (4+) duration (days)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156.0, IQR = 78.0 – 255.0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7070F62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13C3DA62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6E7C1B1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esjardins (2017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2A2838C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4178BE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65EF3A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1 (30%)</w:t>
            </w:r>
          </w:p>
          <w:p w14:paraId="33B76774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30 (42%)</w:t>
            </w:r>
          </w:p>
          <w:p w14:paraId="1E088FC1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11 (16%)</w:t>
            </w:r>
          </w:p>
          <w:p w14:paraId="497FA4F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or more = 9 (13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7EAED239" w14:textId="2CF3A365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4ACDB0F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B9D96E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</w:tcPr>
          <w:p w14:paraId="47B1EED5" w14:textId="6ADDA2ED" w:rsidR="00C30B5F" w:rsidRPr="004A48A8" w:rsidRDefault="00AA1258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0244AF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491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B5C49D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or more = 11 (&lt;1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18E7EE47" w14:textId="5E483446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042A0F5F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65C89F1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osReis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724C4EE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8A3CB43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310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0EB972EE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ngle use = 1,819 (79%)</w:t>
            </w:r>
          </w:p>
          <w:p w14:paraId="7B7AC0A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use = 491 (21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42885B79" w14:textId="0C738204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0DBE03F0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C9C5D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5CADE6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2C1EDF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787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4D284D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ngle use = 7,062 (80%)</w:t>
            </w:r>
          </w:p>
          <w:p w14:paraId="7B3E950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use = 1,725 (20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263301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2D6D984A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DA9B8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30D38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Temporary Assistance Families (TANF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2D45FF2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631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1595A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ngle use = 3,152 (87%)</w:t>
            </w:r>
          </w:p>
          <w:p w14:paraId="0BECE70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use = 479 (13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6E4D7AD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35DB5933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60782C2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erguson (2006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D434CE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9EB221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C87F89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108 (53.46%)</w:t>
            </w:r>
          </w:p>
          <w:p w14:paraId="37598F94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or more = 18 (8.91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6DCEE95C" w14:textId="61A1C99B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44AB93C5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AF9BDC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5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9F2B41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EF2C72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5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2CF920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ero = 210 (22.1%)</w:t>
            </w:r>
          </w:p>
          <w:p w14:paraId="4022662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157 (16.5%)</w:t>
            </w:r>
          </w:p>
          <w:p w14:paraId="02B665F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585 (61.5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1405FC45" w14:textId="6574573D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4F785E8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550C8F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ntanella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4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073A110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59AD2CD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,906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39D028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,261 (46.1%)</w:t>
            </w:r>
          </w:p>
          <w:p w14:paraId="1976BC2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1,308 (26.7%)</w:t>
            </w:r>
          </w:p>
          <w:p w14:paraId="7B1CE61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849 (17.3%)</w:t>
            </w:r>
          </w:p>
          <w:p w14:paraId="1EB46DA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363 (7.4%)</w:t>
            </w:r>
          </w:p>
          <w:p w14:paraId="0ADF836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125 (2.5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6A4C8782" w14:textId="2D81ED74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761EAE03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76D8DC8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8916A0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Disability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7D9C9A7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,59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BDF2C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3,987 (46.4%)</w:t>
            </w:r>
          </w:p>
          <w:p w14:paraId="3BC4103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2,464 (28.7%)</w:t>
            </w:r>
          </w:p>
          <w:p w14:paraId="6BAF322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1,364 (15.9%)</w:t>
            </w:r>
          </w:p>
          <w:p w14:paraId="3B23B4A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562 (6.5%)</w:t>
            </w:r>
          </w:p>
          <w:p w14:paraId="63D6EE7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215 (2.5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087470F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46516DAC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20693B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215D993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Low incom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ECC971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6,81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9CE519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3,864 (64.8%)</w:t>
            </w:r>
          </w:p>
          <w:p w14:paraId="6B1BB7D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8,732 (23.7%)</w:t>
            </w:r>
          </w:p>
          <w:p w14:paraId="216955C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3,052 (8.3%)</w:t>
            </w:r>
          </w:p>
          <w:p w14:paraId="610B971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904 (2.5%)</w:t>
            </w:r>
          </w:p>
          <w:p w14:paraId="14AF4B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261 (0.7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25BFB3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054EC29C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CE94CB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ardner (2016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D3175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D6EF7B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4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352256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5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5</w:t>
            </w:r>
          </w:p>
          <w:p w14:paraId="016665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6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5</w:t>
            </w:r>
          </w:p>
          <w:p w14:paraId="503EAB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7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5</w:t>
            </w:r>
          </w:p>
          <w:p w14:paraId="0F4A795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8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4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27A5237A" w14:textId="6C285023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0B58F2C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98C927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0DCD1F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n-foster Medicaid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270345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636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595DE1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5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3</w:t>
            </w:r>
          </w:p>
          <w:p w14:paraId="1176712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6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4</w:t>
            </w:r>
          </w:p>
          <w:p w14:paraId="07DE9ED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7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4</w:t>
            </w:r>
          </w:p>
          <w:p w14:paraId="028032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8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3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44EE9AC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7B8BE91A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204233F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26D098A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Private coverag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2B7CCCD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947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DCAC78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5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1</w:t>
            </w:r>
          </w:p>
          <w:p w14:paraId="1754FF6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6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2</w:t>
            </w:r>
          </w:p>
          <w:p w14:paraId="32D5D96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7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2</w:t>
            </w:r>
          </w:p>
          <w:p w14:paraId="5102CC0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18 y/old: </w:t>
            </w: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d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= 2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4DEC412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4248D7F2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17A81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Green (2005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3BE84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EE6029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8FF4B4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43%</w:t>
            </w:r>
          </w:p>
          <w:p w14:paraId="64F7C18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57%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695A24F6" w14:textId="5FA2322B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6F164CC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7F912BF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Keast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9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F4F8BE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29B6DE2F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9,325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7766CA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418 (4.5%)</w:t>
            </w:r>
          </w:p>
          <w:p w14:paraId="4532B8E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310 (3.3%)</w:t>
            </w:r>
          </w:p>
          <w:p w14:paraId="45ED44C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our = 121 (1.3%)</w:t>
            </w:r>
          </w:p>
          <w:p w14:paraId="3A743041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10 (0.1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65CAE3AA" w14:textId="728CDD32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ge</w:t>
            </w:r>
          </w:p>
          <w:p w14:paraId="338CEB44" w14:textId="19037DE2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Gender (male)</w:t>
            </w:r>
          </w:p>
          <w:p w14:paraId="402A68DE" w14:textId="62DE204B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thnicity (white)</w:t>
            </w:r>
          </w:p>
          <w:p w14:paraId="2B34856E" w14:textId="45906A8E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ral location</w:t>
            </w:r>
          </w:p>
          <w:p w14:paraId="18EFA681" w14:textId="5054AC6A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tic comorbidity</w:t>
            </w:r>
          </w:p>
          <w:p w14:paraId="3CD358AA" w14:textId="2AB4964E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resence of overweight/obesity</w:t>
            </w:r>
          </w:p>
          <w:p w14:paraId="12FD3545" w14:textId="6CF6F597" w:rsidR="00C30B5F" w:rsidRPr="004A48A8" w:rsidRDefault="00C30B5F" w:rsidP="00C30B5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resence of hyperlipidaemia</w:t>
            </w:r>
          </w:p>
        </w:tc>
      </w:tr>
      <w:tr w:rsidR="00C30B5F" w:rsidRPr="004A48A8" w14:paraId="2497EE1D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5B4999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3C74E12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Not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AEEE1A5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39,868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9536B8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8,010 (1.3%)</w:t>
            </w:r>
          </w:p>
          <w:p w14:paraId="40510C2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3,366 (0.5%)</w:t>
            </w:r>
          </w:p>
          <w:p w14:paraId="004C4CE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897 (0.1%)</w:t>
            </w:r>
          </w:p>
          <w:p w14:paraId="0A2DE7E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121 (0.0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355BFA2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7B6E6628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7396A51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athers (2021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549322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416A21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4356348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= 42 (29.2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3A94D9A5" w14:textId="44018F38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02CCBF97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551F6D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eckm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Westin (2018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4477FFC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A9D704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1,375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4E949F5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concurrent antipsychotics = 1,974 (7.9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7D961C68" w14:textId="55C30A22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A312304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3DEB67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2098B1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32A5FE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,694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BAE922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concurrent antipsychotics = 3,221 (8.9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7F0C695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193C7A5F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6A191B2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033AB0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3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Other Aid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93592D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6,289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74F5E1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concurrent antipsychotics = 154 (4.4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3B00655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0F687785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02F581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353526E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4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Income Aid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5E8E2B43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58,84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0F1E995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ultiple concurrent antipsychotics = 1,311 (3.5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025EF1A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2E9B308A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5BDEE7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Linares (2013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272A1E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2B9DDC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F7D0FD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Number of medications:</w:t>
            </w:r>
          </w:p>
          <w:p w14:paraId="7BD5F6C2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35 (13.9%)</w:t>
            </w:r>
          </w:p>
          <w:p w14:paraId="5A68654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26 (10.3%)</w:t>
            </w:r>
          </w:p>
          <w:p w14:paraId="7202A89D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or more = 14 (0.6%)</w:t>
            </w:r>
          </w:p>
          <w:p w14:paraId="6B0B7BF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</w:p>
          <w:p w14:paraId="32A02A3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ombinations:</w:t>
            </w:r>
          </w:p>
          <w:p w14:paraId="45807EA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timulants + antipsychotics = 30 (11.9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36EC9EF7" w14:textId="66D2F8E8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4900F9B3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2A1EA90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cLeigh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3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8B05447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F9E09F3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,067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7CF0872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ero = 2,216 (72.3%)</w:t>
            </w:r>
          </w:p>
          <w:p w14:paraId="327E58E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463 (15.1%)</w:t>
            </w:r>
          </w:p>
          <w:p w14:paraId="34269A4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252 (8.2%)</w:t>
            </w:r>
          </w:p>
          <w:p w14:paraId="47F933E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115 (3.8%)</w:t>
            </w:r>
          </w:p>
          <w:p w14:paraId="3E497299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15 (0.5%)</w:t>
            </w:r>
          </w:p>
          <w:p w14:paraId="22BE223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= 6 (0.2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11641EDF" w14:textId="182FBAA9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50C2B88B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457813B4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arendorf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11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2A98CBC4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Youth in treatment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2CDDCD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E9E1E9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1 (12.5%)</w:t>
            </w:r>
          </w:p>
          <w:p w14:paraId="43094633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3 (37.5%)</w:t>
            </w:r>
          </w:p>
          <w:p w14:paraId="55D6F25C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2 (25%)</w:t>
            </w:r>
          </w:p>
          <w:p w14:paraId="321C997A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= 1 (12.5%)</w:t>
            </w:r>
          </w:p>
          <w:p w14:paraId="0E389FE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x = 1 (12.5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4AE866F6" w14:textId="20F4A36A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517EC9F3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92E89C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erbeck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21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69689CF6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and adolescents in residential care institutions (0-20 years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D5A8B5E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1,856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45A1749B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312 (74%)</w:t>
            </w:r>
          </w:p>
          <w:p w14:paraId="5E034808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102 (24%)</w:t>
            </w:r>
          </w:p>
          <w:p w14:paraId="3EEF400F" w14:textId="77777777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9 (2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7A9F6F53" w14:textId="4C79AD14" w:rsidR="00C30B5F" w:rsidRPr="004A48A8" w:rsidRDefault="00C30B5F" w:rsidP="00C30B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30977A42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816406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almer (2023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8B2649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Early adolescents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EC9201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2,998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4E1C1AB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olypharmacy = 23.4%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39BD5CA2" w14:textId="40752303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2A624EC0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3E3A13C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ghavan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515EFB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ransition age foster youth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59B312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DBA6D6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ero = 257 (63.8%)</w:t>
            </w:r>
          </w:p>
          <w:p w14:paraId="2404E5E3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54 (13.4%)</w:t>
            </w:r>
          </w:p>
          <w:p w14:paraId="6AF3EF8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46 (11.4%)</w:t>
            </w:r>
          </w:p>
          <w:p w14:paraId="2B392BD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or more = 46 (11.4%)</w:t>
            </w:r>
          </w:p>
          <w:p w14:paraId="4B53C5A0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21 (5%)</w:t>
            </w:r>
          </w:p>
          <w:p w14:paraId="67D161E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18 (4%)</w:t>
            </w:r>
          </w:p>
          <w:p w14:paraId="66A54EB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= 7 (2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3881541D" w14:textId="1BC76A36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wo concurrent psychotropic medications</w:t>
            </w:r>
          </w:p>
          <w:p w14:paraId="048F4D1A" w14:textId="74A5C949" w:rsidR="00C30B5F" w:rsidRPr="004A48A8" w:rsidRDefault="00C30B5F" w:rsidP="00E051F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white)</w:t>
            </w:r>
          </w:p>
          <w:p w14:paraId="5D726224" w14:textId="4B870608" w:rsidR="00C30B5F" w:rsidRPr="004A48A8" w:rsidRDefault="00C30B5F" w:rsidP="00E051F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is (major depressive disorder and PTSD)</w:t>
            </w:r>
          </w:p>
          <w:p w14:paraId="1605175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5D622F" w14:textId="6B9DC70D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hree or more concurrent psychotropic medications</w:t>
            </w:r>
          </w:p>
          <w:p w14:paraId="1D8572DB" w14:textId="3C88EAA0" w:rsidR="00C30B5F" w:rsidRPr="004A48A8" w:rsidRDefault="00C30B5F" w:rsidP="00E051F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ace/ethnicity (white)</w:t>
            </w:r>
          </w:p>
          <w:p w14:paraId="064B309A" w14:textId="01479F9E" w:rsidR="00C30B5F" w:rsidRPr="004A48A8" w:rsidRDefault="00C30B5F" w:rsidP="00E051F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urrent residential status (living with birthparents, other relatives, or independently)</w:t>
            </w:r>
          </w:p>
          <w:p w14:paraId="6D4C1467" w14:textId="0F69AB86" w:rsidR="00C30B5F" w:rsidRPr="004A48A8" w:rsidRDefault="00C30B5F" w:rsidP="00E051F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Maltreatment history (sexual and physical abuse)</w:t>
            </w:r>
          </w:p>
          <w:p w14:paraId="583EEC20" w14:textId="77777777" w:rsidR="00C30B5F" w:rsidRPr="004A48A8" w:rsidRDefault="00C30B5F" w:rsidP="00E051F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ervice use (specialty service only)</w:t>
            </w:r>
          </w:p>
          <w:p w14:paraId="61C053F8" w14:textId="05519E1A" w:rsidR="00C30B5F" w:rsidRPr="004A48A8" w:rsidRDefault="00C30B5F" w:rsidP="00E051F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is (manic episode, major depressive disorder, and disruptive behaviour disorder, PTSD)</w:t>
            </w:r>
          </w:p>
        </w:tc>
      </w:tr>
      <w:tr w:rsidR="008A7148" w:rsidRPr="004A48A8" w14:paraId="458D8018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873E6AE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Rubin (2012) </w:t>
            </w:r>
            <w:r w:rsidRPr="004A48A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31656D44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2 (n = 91.4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B1D8B31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771A733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 vs 6-11 vs 12-18 years:</w:t>
            </w:r>
          </w:p>
          <w:p w14:paraId="3E28258C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olypharmacy (3 or more for at least 30 days): 0.6 (0.7%), 11.8 (5.1%), 20.5 (6.6%)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05025542" w14:textId="50F11B83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8A7148" w:rsidRPr="004A48A8" w14:paraId="383EA37F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6077FE9F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766FF4CC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ime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Youth in foster care in 2007 (n = 108.4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00F2A8C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0E02131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3-5 vs 6-11 vs 12-18 years:</w:t>
            </w:r>
          </w:p>
          <w:p w14:paraId="51661098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Polypharmacy (3 or more for at least 30 days):  0.7 (0.6%), 11.9 (4.9%), 26.1 (7.0%)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738E617B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A7148" w:rsidRPr="004A48A8" w14:paraId="58A719A1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561303B2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Rubin (2009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3281A539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1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32AC4237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15750EE6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ero = 28.4%</w:t>
            </w:r>
          </w:p>
          <w:p w14:paraId="46C95C01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0.1%</w:t>
            </w:r>
          </w:p>
          <w:p w14:paraId="35DB7306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22.8%</w:t>
            </w:r>
          </w:p>
          <w:p w14:paraId="3ED86CCB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or more = 28.7%</w:t>
            </w:r>
          </w:p>
          <w:p w14:paraId="0FD289C1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current use of three or more = 20.8%</w:t>
            </w:r>
          </w:p>
        </w:tc>
        <w:tc>
          <w:tcPr>
            <w:tcW w:w="2488" w:type="dxa"/>
            <w:vMerge w:val="restart"/>
            <w:tcBorders>
              <w:left w:val="nil"/>
              <w:right w:val="nil"/>
            </w:tcBorders>
          </w:tcPr>
          <w:p w14:paraId="3CAD1FBB" w14:textId="7F180536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C30B5F" w:rsidRPr="004A48A8" w14:paraId="151FEB44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1D8F2762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17E691A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roup 2:</w:t>
            </w: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Supplemental Security Income (SSI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36F60B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2DEB954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ero = 43.7%</w:t>
            </w:r>
          </w:p>
          <w:p w14:paraId="1578ABBA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2.2%</w:t>
            </w:r>
          </w:p>
          <w:p w14:paraId="5160BAB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18.1%</w:t>
            </w:r>
          </w:p>
          <w:p w14:paraId="06E8B90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or more = 15.9%</w:t>
            </w:r>
          </w:p>
          <w:p w14:paraId="290F2F9D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oncurrent use of three or more = 10.1%</w:t>
            </w:r>
          </w:p>
        </w:tc>
        <w:tc>
          <w:tcPr>
            <w:tcW w:w="2488" w:type="dxa"/>
            <w:vMerge/>
            <w:tcBorders>
              <w:left w:val="nil"/>
              <w:right w:val="nil"/>
            </w:tcBorders>
          </w:tcPr>
          <w:p w14:paraId="604A154C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30B5F" w:rsidRPr="004A48A8" w14:paraId="2152EF4E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4913D57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pence (2019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52EAD778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658FE86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753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F290BAE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Single class = 304 (40.4%)</w:t>
            </w:r>
          </w:p>
          <w:p w14:paraId="14B20A79" w14:textId="77777777" w:rsidR="00C30B5F" w:rsidRPr="004A48A8" w:rsidRDefault="00C30B5F" w:rsidP="004F2C4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or more classes = 170 (22.6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12159C12" w14:textId="52626255" w:rsidR="00C30B5F" w:rsidRPr="004A48A8" w:rsidRDefault="00C30B5F" w:rsidP="008A714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mber of placement changes</w:t>
            </w:r>
          </w:p>
          <w:p w14:paraId="62112053" w14:textId="2D9EC80C" w:rsidR="00C30B5F" w:rsidRPr="004A48A8" w:rsidRDefault="00C30B5F" w:rsidP="008A714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umber of diagnoses</w:t>
            </w:r>
          </w:p>
          <w:p w14:paraId="6EADEC66" w14:textId="5179434E" w:rsidR="00C30B5F" w:rsidRPr="004A48A8" w:rsidRDefault="00C30B5F" w:rsidP="008A714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Diagnoses</w:t>
            </w:r>
            <w:r w:rsidR="008A7148"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bipolar/mood, depression, ADHD, conduct, oppositional defiant, anxiety, PTSD)</w:t>
            </w:r>
          </w:p>
        </w:tc>
      </w:tr>
      <w:tr w:rsidR="008A7148" w:rsidRPr="004A48A8" w14:paraId="4245DA34" w14:textId="77777777" w:rsidTr="00C718A6">
        <w:trPr>
          <w:trHeight w:val="47"/>
        </w:trPr>
        <w:tc>
          <w:tcPr>
            <w:tcW w:w="1430" w:type="dxa"/>
            <w:tcBorders>
              <w:left w:val="nil"/>
              <w:right w:val="nil"/>
            </w:tcBorders>
          </w:tcPr>
          <w:p w14:paraId="05B34CB2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ma (1999a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4A91F579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5C82EE42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30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25FB48DF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No. medications taken: M = 2.1 (SD = 1.4)</w:t>
            </w:r>
          </w:p>
          <w:p w14:paraId="34276642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20 (51%)</w:t>
            </w:r>
          </w:p>
          <w:p w14:paraId="668AC43F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8 (21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756F1A03" w14:textId="37BB557A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8A7148" w:rsidRPr="004A48A8" w14:paraId="394C8564" w14:textId="77777777" w:rsidTr="00C718A6">
        <w:tc>
          <w:tcPr>
            <w:tcW w:w="1430" w:type="dxa"/>
            <w:tcBorders>
              <w:left w:val="nil"/>
              <w:right w:val="nil"/>
            </w:tcBorders>
          </w:tcPr>
          <w:p w14:paraId="0CD0D323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Zito</w:t>
            </w:r>
            <w:proofErr w:type="spellEnd"/>
            <w:r w:rsidRPr="004A48A8">
              <w:rPr>
                <w:rFonts w:ascii="Times New Roman" w:hAnsi="Times New Roman" w:cs="Times New Roman"/>
                <w:sz w:val="12"/>
                <w:szCs w:val="12"/>
              </w:rPr>
              <w:t xml:space="preserve"> (2008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42409BD0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Children in foster care receiving psychotropic medication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43A659F2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472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5FD57B85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Average number of medications per child = 2.55</w:t>
            </w:r>
          </w:p>
          <w:p w14:paraId="1BF078A8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One = 130 (27.5%)</w:t>
            </w:r>
          </w:p>
          <w:p w14:paraId="7351889D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wo = 147 (31.1%)</w:t>
            </w:r>
          </w:p>
          <w:p w14:paraId="19F2E919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Three = 120 (25.4%)</w:t>
            </w:r>
          </w:p>
          <w:p w14:paraId="16E51384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our = 65 (13.8%)</w:t>
            </w:r>
          </w:p>
          <w:p w14:paraId="6D2A619A" w14:textId="77777777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Five or more = 10 (2.1%)</w:t>
            </w: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2FD27E85" w14:textId="0EA70BB0" w:rsidR="008A7148" w:rsidRPr="004A48A8" w:rsidRDefault="008A7148" w:rsidP="008A71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A48A8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</w:tbl>
    <w:p w14:paraId="4092332E" w14:textId="77777777" w:rsidR="004A48A8" w:rsidRDefault="004A48A8" w:rsidP="00C718A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C7C54F" w14:textId="32C9FC89" w:rsidR="00C718A6" w:rsidRPr="004A48A8" w:rsidRDefault="00C718A6" w:rsidP="00C718A6">
      <w:pPr>
        <w:jc w:val="center"/>
        <w:rPr>
          <w:rFonts w:ascii="Times New Roman" w:hAnsi="Times New Roman" w:cs="Times New Roman"/>
          <w:b/>
          <w:bCs/>
        </w:rPr>
      </w:pPr>
      <w:r w:rsidRPr="004A48A8">
        <w:rPr>
          <w:rFonts w:ascii="Times New Roman" w:hAnsi="Times New Roman" w:cs="Times New Roman"/>
          <w:b/>
          <w:bCs/>
        </w:rPr>
        <w:lastRenderedPageBreak/>
        <w:t xml:space="preserve">Forest </w:t>
      </w:r>
      <w:r w:rsidR="004A48A8">
        <w:rPr>
          <w:rFonts w:ascii="Times New Roman" w:hAnsi="Times New Roman" w:cs="Times New Roman"/>
          <w:b/>
          <w:bCs/>
        </w:rPr>
        <w:t>p</w:t>
      </w:r>
      <w:r w:rsidRPr="004A48A8">
        <w:rPr>
          <w:rFonts w:ascii="Times New Roman" w:hAnsi="Times New Roman" w:cs="Times New Roman"/>
          <w:b/>
          <w:bCs/>
        </w:rPr>
        <w:t>lots</w:t>
      </w:r>
      <w:r w:rsidR="004A48A8" w:rsidRPr="004A48A8">
        <w:t xml:space="preserve"> </w:t>
      </w:r>
      <w:r w:rsidR="004A48A8">
        <w:rPr>
          <w:rFonts w:ascii="Times New Roman" w:hAnsi="Times New Roman" w:cs="Times New Roman"/>
          <w:b/>
          <w:bCs/>
        </w:rPr>
        <w:t>illustrating</w:t>
      </w:r>
      <w:r w:rsidR="004A48A8" w:rsidRPr="004A48A8">
        <w:rPr>
          <w:rFonts w:ascii="Times New Roman" w:hAnsi="Times New Roman" w:cs="Times New Roman"/>
          <w:b/>
          <w:bCs/>
        </w:rPr>
        <w:t xml:space="preserve"> prevalence estimates across five psychotropic subclasses</w:t>
      </w:r>
    </w:p>
    <w:p w14:paraId="4EE91AA6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341658" wp14:editId="334A161F">
            <wp:extent cx="4648200" cy="4156394"/>
            <wp:effectExtent l="19050" t="19050" r="19050" b="15875"/>
            <wp:docPr id="1549580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5800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5528" cy="41629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B03FEC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i/>
          <w:iCs/>
        </w:rPr>
        <w:t>Figure S1. Forest plot illustrating the pooled prevalence of antipsychotic use</w:t>
      </w:r>
    </w:p>
    <w:p w14:paraId="079136FA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3F692C" wp14:editId="67B28284">
            <wp:extent cx="4667250" cy="3436061"/>
            <wp:effectExtent l="19050" t="19050" r="19050" b="12065"/>
            <wp:docPr id="1263938039" name="Picture 1" descr="A graph of numbers and 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938039" name="Picture 1" descr="A graph of numbers and a graph of a model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5358" cy="34493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F6BA0F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i/>
          <w:iCs/>
        </w:rPr>
        <w:t>Figure S2. Forest plot illustrating the pooled prevalence of antidepressant use</w:t>
      </w:r>
    </w:p>
    <w:p w14:paraId="5C4CB5DA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</w:p>
    <w:p w14:paraId="05E95553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645F15F" wp14:editId="0449A72D">
            <wp:extent cx="4725347" cy="3477260"/>
            <wp:effectExtent l="19050" t="19050" r="18415" b="27940"/>
            <wp:docPr id="1522117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1763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34270" cy="348382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7AFE8F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i/>
          <w:iCs/>
        </w:rPr>
        <w:t>Figure S3. Forest plot illustrating the pooled prevalence of stimulant and other ADHD medication use</w:t>
      </w:r>
    </w:p>
    <w:p w14:paraId="008490A4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</w:p>
    <w:p w14:paraId="78AD8B23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9F1EC6" wp14:editId="2B6C58F7">
            <wp:extent cx="4809977" cy="3019425"/>
            <wp:effectExtent l="19050" t="19050" r="10160" b="9525"/>
            <wp:docPr id="189877237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772370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15144" cy="30226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BFBA53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i/>
          <w:iCs/>
        </w:rPr>
        <w:t>Figure S4. Forest plot illustrating the pooled prevalence of mood stabiliser use</w:t>
      </w:r>
    </w:p>
    <w:p w14:paraId="3A5BC3DD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</w:p>
    <w:p w14:paraId="6D75DA96" w14:textId="77777777" w:rsidR="00C718A6" w:rsidRPr="004A48A8" w:rsidRDefault="00C718A6" w:rsidP="00C718A6">
      <w:pPr>
        <w:jc w:val="center"/>
        <w:rPr>
          <w:rFonts w:ascii="Times New Roman" w:hAnsi="Times New Roman" w:cs="Times New Roman"/>
        </w:rPr>
      </w:pPr>
      <w:r w:rsidRPr="004A48A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69DB6B2" wp14:editId="1B76C8FF">
            <wp:extent cx="4762500" cy="2222957"/>
            <wp:effectExtent l="19050" t="19050" r="19050" b="25400"/>
            <wp:docPr id="1013837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83760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77219" cy="22298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4F9C82" w14:textId="77777777" w:rsidR="00C718A6" w:rsidRPr="004A48A8" w:rsidRDefault="00C718A6" w:rsidP="00C718A6">
      <w:pPr>
        <w:jc w:val="center"/>
        <w:rPr>
          <w:rFonts w:ascii="Times New Roman" w:hAnsi="Times New Roman" w:cs="Times New Roman"/>
          <w:i/>
          <w:iCs/>
        </w:rPr>
      </w:pPr>
      <w:r w:rsidRPr="004A48A8">
        <w:rPr>
          <w:rFonts w:ascii="Times New Roman" w:hAnsi="Times New Roman" w:cs="Times New Roman"/>
          <w:i/>
          <w:iCs/>
        </w:rPr>
        <w:t>Figure S5. Forest plot illustrating the pooled prevalence of anxiolytic use</w:t>
      </w:r>
    </w:p>
    <w:p w14:paraId="5E2F0EEE" w14:textId="77777777" w:rsidR="00A67A8A" w:rsidRPr="004A48A8" w:rsidRDefault="00A67A8A" w:rsidP="00C718A6">
      <w:pPr>
        <w:jc w:val="center"/>
        <w:rPr>
          <w:rFonts w:ascii="Times New Roman" w:hAnsi="Times New Roman" w:cs="Times New Roman"/>
        </w:rPr>
      </w:pPr>
    </w:p>
    <w:sectPr w:rsidR="00A67A8A" w:rsidRPr="004A48A8" w:rsidSect="00C718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18CE0" w14:textId="77777777" w:rsidR="00EA0D32" w:rsidRDefault="00EA0D32" w:rsidP="00DB40A0">
      <w:pPr>
        <w:spacing w:after="0" w:line="240" w:lineRule="auto"/>
      </w:pPr>
      <w:r>
        <w:separator/>
      </w:r>
    </w:p>
  </w:endnote>
  <w:endnote w:type="continuationSeparator" w:id="0">
    <w:p w14:paraId="38AF3E47" w14:textId="77777777" w:rsidR="00EA0D32" w:rsidRDefault="00EA0D32" w:rsidP="00DB4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8C1AD" w14:textId="77777777" w:rsidR="00EA0D32" w:rsidRDefault="00EA0D32" w:rsidP="00DB40A0">
      <w:pPr>
        <w:spacing w:after="0" w:line="240" w:lineRule="auto"/>
      </w:pPr>
      <w:r>
        <w:separator/>
      </w:r>
    </w:p>
  </w:footnote>
  <w:footnote w:type="continuationSeparator" w:id="0">
    <w:p w14:paraId="3185AABC" w14:textId="77777777" w:rsidR="00EA0D32" w:rsidRDefault="00EA0D32" w:rsidP="00DB40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2228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DDF852" w14:textId="75CE0A63" w:rsidR="00637C19" w:rsidRDefault="00637C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C5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AA0F27B" w14:textId="77777777" w:rsidR="00DB40A0" w:rsidRDefault="00DB40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6511D"/>
    <w:multiLevelType w:val="hybridMultilevel"/>
    <w:tmpl w:val="3410A7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942E8"/>
    <w:multiLevelType w:val="hybridMultilevel"/>
    <w:tmpl w:val="1FBE03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1D3690"/>
    <w:multiLevelType w:val="hybridMultilevel"/>
    <w:tmpl w:val="E64EBC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411E7"/>
    <w:multiLevelType w:val="hybridMultilevel"/>
    <w:tmpl w:val="EC2AC4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EB435B"/>
    <w:multiLevelType w:val="hybridMultilevel"/>
    <w:tmpl w:val="685871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0F1D8A"/>
    <w:multiLevelType w:val="hybridMultilevel"/>
    <w:tmpl w:val="CE1231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E77970"/>
    <w:multiLevelType w:val="hybridMultilevel"/>
    <w:tmpl w:val="33B643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9614FF"/>
    <w:multiLevelType w:val="hybridMultilevel"/>
    <w:tmpl w:val="825C9F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732561"/>
    <w:multiLevelType w:val="hybridMultilevel"/>
    <w:tmpl w:val="8D6E41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272596"/>
    <w:multiLevelType w:val="hybridMultilevel"/>
    <w:tmpl w:val="CA8876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FE4D70"/>
    <w:multiLevelType w:val="hybridMultilevel"/>
    <w:tmpl w:val="0EC618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160D02"/>
    <w:multiLevelType w:val="hybridMultilevel"/>
    <w:tmpl w:val="4CA0F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EC662F"/>
    <w:multiLevelType w:val="hybridMultilevel"/>
    <w:tmpl w:val="BD6A13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34088"/>
    <w:multiLevelType w:val="hybridMultilevel"/>
    <w:tmpl w:val="E21039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6A3CD9"/>
    <w:multiLevelType w:val="hybridMultilevel"/>
    <w:tmpl w:val="C47658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10D1EB3"/>
    <w:multiLevelType w:val="hybridMultilevel"/>
    <w:tmpl w:val="FDC874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33F66EC"/>
    <w:multiLevelType w:val="hybridMultilevel"/>
    <w:tmpl w:val="C83EA5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D7035"/>
    <w:multiLevelType w:val="hybridMultilevel"/>
    <w:tmpl w:val="0EF048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A06F99"/>
    <w:multiLevelType w:val="hybridMultilevel"/>
    <w:tmpl w:val="139ED6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EE55F0"/>
    <w:multiLevelType w:val="hybridMultilevel"/>
    <w:tmpl w:val="4A0074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A82FC7"/>
    <w:multiLevelType w:val="hybridMultilevel"/>
    <w:tmpl w:val="59E071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1EB3AAC"/>
    <w:multiLevelType w:val="hybridMultilevel"/>
    <w:tmpl w:val="3B628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115B3D"/>
    <w:multiLevelType w:val="hybridMultilevel"/>
    <w:tmpl w:val="123A7C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957791"/>
    <w:multiLevelType w:val="hybridMultilevel"/>
    <w:tmpl w:val="5F26C666"/>
    <w:lvl w:ilvl="0" w:tplc="2C366094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  <w:u w:val="none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49B47F3"/>
    <w:multiLevelType w:val="hybridMultilevel"/>
    <w:tmpl w:val="04D232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5333513"/>
    <w:multiLevelType w:val="hybridMultilevel"/>
    <w:tmpl w:val="A030EC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75A3BF8"/>
    <w:multiLevelType w:val="hybridMultilevel"/>
    <w:tmpl w:val="5C745A7A"/>
    <w:lvl w:ilvl="0" w:tplc="5CB63E9C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C750C5B"/>
    <w:multiLevelType w:val="hybridMultilevel"/>
    <w:tmpl w:val="794CC7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D63CB8"/>
    <w:multiLevelType w:val="hybridMultilevel"/>
    <w:tmpl w:val="982C55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A45054"/>
    <w:multiLevelType w:val="hybridMultilevel"/>
    <w:tmpl w:val="6A3267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6BB2F64"/>
    <w:multiLevelType w:val="hybridMultilevel"/>
    <w:tmpl w:val="1BA4D1A2"/>
    <w:lvl w:ilvl="0" w:tplc="3C76D07E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76528CD"/>
    <w:multiLevelType w:val="hybridMultilevel"/>
    <w:tmpl w:val="1B6073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A9279CF"/>
    <w:multiLevelType w:val="hybridMultilevel"/>
    <w:tmpl w:val="7F9875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83273B"/>
    <w:multiLevelType w:val="hybridMultilevel"/>
    <w:tmpl w:val="556C69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4"/>
  </w:num>
  <w:num w:numId="3">
    <w:abstractNumId w:val="12"/>
  </w:num>
  <w:num w:numId="4">
    <w:abstractNumId w:val="0"/>
  </w:num>
  <w:num w:numId="5">
    <w:abstractNumId w:val="6"/>
  </w:num>
  <w:num w:numId="6">
    <w:abstractNumId w:val="7"/>
  </w:num>
  <w:num w:numId="7">
    <w:abstractNumId w:val="17"/>
  </w:num>
  <w:num w:numId="8">
    <w:abstractNumId w:val="31"/>
  </w:num>
  <w:num w:numId="9">
    <w:abstractNumId w:val="22"/>
  </w:num>
  <w:num w:numId="10">
    <w:abstractNumId w:val="3"/>
  </w:num>
  <w:num w:numId="11">
    <w:abstractNumId w:val="2"/>
  </w:num>
  <w:num w:numId="12">
    <w:abstractNumId w:val="20"/>
  </w:num>
  <w:num w:numId="13">
    <w:abstractNumId w:val="15"/>
  </w:num>
  <w:num w:numId="14">
    <w:abstractNumId w:val="29"/>
  </w:num>
  <w:num w:numId="15">
    <w:abstractNumId w:val="30"/>
  </w:num>
  <w:num w:numId="16">
    <w:abstractNumId w:val="26"/>
  </w:num>
  <w:num w:numId="17">
    <w:abstractNumId w:val="21"/>
  </w:num>
  <w:num w:numId="18">
    <w:abstractNumId w:val="27"/>
  </w:num>
  <w:num w:numId="19">
    <w:abstractNumId w:val="4"/>
  </w:num>
  <w:num w:numId="20">
    <w:abstractNumId w:val="33"/>
  </w:num>
  <w:num w:numId="21">
    <w:abstractNumId w:val="10"/>
  </w:num>
  <w:num w:numId="22">
    <w:abstractNumId w:val="18"/>
  </w:num>
  <w:num w:numId="23">
    <w:abstractNumId w:val="8"/>
  </w:num>
  <w:num w:numId="24">
    <w:abstractNumId w:val="14"/>
  </w:num>
  <w:num w:numId="25">
    <w:abstractNumId w:val="1"/>
  </w:num>
  <w:num w:numId="26">
    <w:abstractNumId w:val="28"/>
  </w:num>
  <w:num w:numId="27">
    <w:abstractNumId w:val="32"/>
  </w:num>
  <w:num w:numId="28">
    <w:abstractNumId w:val="13"/>
  </w:num>
  <w:num w:numId="29">
    <w:abstractNumId w:val="9"/>
  </w:num>
  <w:num w:numId="30">
    <w:abstractNumId w:val="5"/>
  </w:num>
  <w:num w:numId="31">
    <w:abstractNumId w:val="19"/>
  </w:num>
  <w:num w:numId="32">
    <w:abstractNumId w:val="25"/>
  </w:num>
  <w:num w:numId="33">
    <w:abstractNumId w:val="11"/>
  </w:num>
  <w:num w:numId="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72C"/>
    <w:rsid w:val="00036668"/>
    <w:rsid w:val="00122950"/>
    <w:rsid w:val="00177302"/>
    <w:rsid w:val="0019005E"/>
    <w:rsid w:val="001B2C51"/>
    <w:rsid w:val="00220D77"/>
    <w:rsid w:val="00224ECA"/>
    <w:rsid w:val="002769CD"/>
    <w:rsid w:val="00332C7F"/>
    <w:rsid w:val="00335330"/>
    <w:rsid w:val="00335CFB"/>
    <w:rsid w:val="00337E07"/>
    <w:rsid w:val="003951EE"/>
    <w:rsid w:val="003A4976"/>
    <w:rsid w:val="004A48A8"/>
    <w:rsid w:val="004C51C3"/>
    <w:rsid w:val="0052109F"/>
    <w:rsid w:val="00556F8F"/>
    <w:rsid w:val="00637C19"/>
    <w:rsid w:val="00851F44"/>
    <w:rsid w:val="008A7148"/>
    <w:rsid w:val="00952802"/>
    <w:rsid w:val="00A67A8A"/>
    <w:rsid w:val="00AA1258"/>
    <w:rsid w:val="00AA277C"/>
    <w:rsid w:val="00B42A38"/>
    <w:rsid w:val="00BE65D8"/>
    <w:rsid w:val="00C30B5F"/>
    <w:rsid w:val="00C718A6"/>
    <w:rsid w:val="00CD20D3"/>
    <w:rsid w:val="00D578F0"/>
    <w:rsid w:val="00DB40A0"/>
    <w:rsid w:val="00DF4D56"/>
    <w:rsid w:val="00E051FE"/>
    <w:rsid w:val="00EA0D32"/>
    <w:rsid w:val="00EF754C"/>
    <w:rsid w:val="00F5372C"/>
    <w:rsid w:val="00F6672F"/>
    <w:rsid w:val="00F7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4110"/>
  <w15:chartTrackingRefBased/>
  <w15:docId w15:val="{0F9B6EFC-692A-4155-B55B-CA435C0B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5D8"/>
  </w:style>
  <w:style w:type="paragraph" w:styleId="Heading1">
    <w:name w:val="heading 1"/>
    <w:basedOn w:val="Normal"/>
    <w:next w:val="Normal"/>
    <w:link w:val="Heading1Char"/>
    <w:uiPriority w:val="9"/>
    <w:qFormat/>
    <w:rsid w:val="00F53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7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2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C7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2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50"/>
  </w:style>
  <w:style w:type="paragraph" w:styleId="Footer">
    <w:name w:val="footer"/>
    <w:basedOn w:val="Normal"/>
    <w:link w:val="FooterChar"/>
    <w:uiPriority w:val="99"/>
    <w:unhideWhenUsed/>
    <w:rsid w:val="00122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9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2950"/>
    <w:pPr>
      <w:spacing w:after="0" w:line="240" w:lineRule="auto"/>
    </w:pPr>
  </w:style>
  <w:style w:type="character" w:customStyle="1" w:styleId="cf01">
    <w:name w:val="cf01"/>
    <w:basedOn w:val="DefaultParagraphFont"/>
    <w:rsid w:val="00F77E2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4C404-205F-4695-BC56-614687207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5</Pages>
  <Words>10302</Words>
  <Characters>58723</Characters>
  <Application>Microsoft Office Word</Application>
  <DocSecurity>0</DocSecurity>
  <Lines>489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Hatzikiriakidis</dc:creator>
  <cp:keywords/>
  <dc:description/>
  <cp:lastModifiedBy>bhavani</cp:lastModifiedBy>
  <cp:revision>13</cp:revision>
  <dcterms:created xsi:type="dcterms:W3CDTF">2024-12-12T05:43:00Z</dcterms:created>
  <dcterms:modified xsi:type="dcterms:W3CDTF">2025-08-12T09:46:00Z</dcterms:modified>
</cp:coreProperties>
</file>